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587A70F" w14:textId="5BBC5D35" w:rsidR="00AF1676" w:rsidRDefault="00693754" w:rsidP="00AF1676">
      <w:pPr>
        <w:spacing w:after="0" w:line="240" w:lineRule="auto"/>
        <w:contextualSpacing/>
        <w:rPr>
          <w:b/>
          <w:sz w:val="28"/>
          <w:szCs w:val="20"/>
        </w:rPr>
      </w:pPr>
      <w:r>
        <w:rPr>
          <w:b/>
          <w:sz w:val="28"/>
          <w:szCs w:val="20"/>
        </w:rPr>
        <w:t>SUPPLEMENTARY MATERIALS</w:t>
      </w:r>
    </w:p>
    <w:p w14:paraId="7D706414" w14:textId="77777777" w:rsidR="00693754" w:rsidRPr="00693754" w:rsidRDefault="00693754" w:rsidP="00AF1676">
      <w:pPr>
        <w:spacing w:after="0" w:line="240" w:lineRule="auto"/>
        <w:contextualSpacing/>
        <w:rPr>
          <w:b/>
          <w:sz w:val="28"/>
          <w:szCs w:val="20"/>
        </w:rPr>
      </w:pPr>
    </w:p>
    <w:p w14:paraId="5D175FEC" w14:textId="77777777" w:rsidR="00693754" w:rsidRDefault="00693754" w:rsidP="00AF1676">
      <w:pPr>
        <w:spacing w:after="0" w:line="240" w:lineRule="auto"/>
        <w:contextualSpacing/>
        <w:rPr>
          <w:b/>
          <w:sz w:val="20"/>
          <w:szCs w:val="20"/>
        </w:rPr>
      </w:pPr>
    </w:p>
    <w:p w14:paraId="619D3969" w14:textId="77777777" w:rsidR="00693754" w:rsidRPr="00890B82" w:rsidRDefault="00693754" w:rsidP="00693754">
      <w:pPr>
        <w:pStyle w:val="NormalWeb"/>
        <w:spacing w:before="0" w:beforeAutospacing="0" w:after="0" w:afterAutospacing="0" w:line="480" w:lineRule="auto"/>
        <w:contextualSpacing/>
        <w:textAlignment w:val="baseline"/>
        <w:rPr>
          <w:rFonts w:ascii="Arial" w:hAnsi="Arial" w:cs="Arial"/>
          <w:b/>
          <w:bCs/>
          <w:color w:val="000000"/>
          <w:sz w:val="22"/>
          <w:szCs w:val="22"/>
          <w:bdr w:val="none" w:sz="0" w:space="0" w:color="auto" w:frame="1"/>
        </w:rPr>
      </w:pPr>
      <w:r w:rsidRPr="00890B82">
        <w:rPr>
          <w:rFonts w:ascii="Arial" w:hAnsi="Arial" w:cs="Arial"/>
          <w:b/>
          <w:bCs/>
          <w:color w:val="000000"/>
          <w:sz w:val="22"/>
          <w:szCs w:val="22"/>
          <w:bdr w:val="none" w:sz="0" w:space="0" w:color="auto" w:frame="1"/>
        </w:rPr>
        <w:t>Pregnancy and labour complications in female survivors of childhood cancer: The British Childhood Cancer Survivor Study</w:t>
      </w:r>
    </w:p>
    <w:p w14:paraId="67B0674E" w14:textId="77777777" w:rsidR="00693754" w:rsidRPr="00890B82" w:rsidRDefault="00693754" w:rsidP="00693754">
      <w:pPr>
        <w:pStyle w:val="NormalWeb"/>
        <w:spacing w:before="0" w:beforeAutospacing="0" w:after="0" w:afterAutospacing="0" w:line="480" w:lineRule="auto"/>
        <w:contextualSpacing/>
        <w:textAlignment w:val="baseline"/>
        <w:rPr>
          <w:rFonts w:ascii="Arial" w:hAnsi="Arial" w:cs="Arial"/>
          <w:b/>
          <w:bCs/>
          <w:color w:val="000000"/>
          <w:sz w:val="22"/>
          <w:szCs w:val="22"/>
          <w:bdr w:val="none" w:sz="0" w:space="0" w:color="auto" w:frame="1"/>
        </w:rPr>
      </w:pPr>
    </w:p>
    <w:p w14:paraId="75780655" w14:textId="77777777" w:rsidR="00693754" w:rsidRPr="00890B82" w:rsidRDefault="00693754" w:rsidP="00693754">
      <w:pPr>
        <w:pStyle w:val="NormalWeb"/>
        <w:spacing w:before="0" w:beforeAutospacing="0" w:after="0" w:afterAutospacing="0" w:line="480" w:lineRule="auto"/>
        <w:contextualSpacing/>
        <w:textAlignment w:val="baseline"/>
        <w:rPr>
          <w:rFonts w:ascii="Arial" w:hAnsi="Arial" w:cs="Arial"/>
          <w:sz w:val="22"/>
          <w:szCs w:val="22"/>
          <w:vertAlign w:val="superscript"/>
        </w:rPr>
      </w:pPr>
      <w:r w:rsidRPr="00890B82">
        <w:rPr>
          <w:rFonts w:ascii="Arial" w:hAnsi="Arial" w:cs="Arial"/>
          <w:b/>
          <w:bCs/>
          <w:color w:val="000000"/>
          <w:sz w:val="22"/>
          <w:szCs w:val="22"/>
          <w:bdr w:val="none" w:sz="0" w:space="0" w:color="auto" w:frame="1"/>
        </w:rPr>
        <w:t xml:space="preserve">Authors: </w:t>
      </w:r>
      <w:r w:rsidRPr="00890B82">
        <w:rPr>
          <w:rFonts w:ascii="Arial" w:hAnsi="Arial" w:cs="Arial"/>
          <w:sz w:val="22"/>
          <w:szCs w:val="22"/>
        </w:rPr>
        <w:t>Raoul C Reulen</w:t>
      </w:r>
      <w:r w:rsidRPr="00890B82">
        <w:rPr>
          <w:rFonts w:ascii="Arial" w:hAnsi="Arial" w:cs="Arial"/>
          <w:sz w:val="22"/>
          <w:szCs w:val="22"/>
          <w:vertAlign w:val="superscript"/>
        </w:rPr>
        <w:t>1</w:t>
      </w:r>
      <w:r>
        <w:rPr>
          <w:rFonts w:ascii="Arial" w:hAnsi="Arial" w:cs="Arial"/>
          <w:sz w:val="22"/>
          <w:szCs w:val="22"/>
          <w:vertAlign w:val="superscript"/>
        </w:rPr>
        <w:t>,*</w:t>
      </w:r>
      <w:r w:rsidRPr="00890B82">
        <w:rPr>
          <w:rFonts w:ascii="Arial" w:hAnsi="Arial" w:cs="Arial"/>
          <w:sz w:val="22"/>
          <w:szCs w:val="22"/>
        </w:rPr>
        <w:t>, Chloe J Bright</w:t>
      </w:r>
      <w:r w:rsidRPr="00890B82">
        <w:rPr>
          <w:rFonts w:ascii="Arial" w:hAnsi="Arial" w:cs="Arial"/>
          <w:sz w:val="22"/>
          <w:szCs w:val="22"/>
          <w:vertAlign w:val="superscript"/>
        </w:rPr>
        <w:t>1</w:t>
      </w:r>
      <w:r w:rsidRPr="00890B82">
        <w:rPr>
          <w:rFonts w:ascii="Arial" w:hAnsi="Arial" w:cs="Arial"/>
          <w:sz w:val="22"/>
          <w:szCs w:val="22"/>
        </w:rPr>
        <w:t>, Dave L Winter</w:t>
      </w:r>
      <w:r w:rsidRPr="00890B82">
        <w:rPr>
          <w:rFonts w:ascii="Arial" w:hAnsi="Arial" w:cs="Arial"/>
          <w:sz w:val="22"/>
          <w:szCs w:val="22"/>
          <w:vertAlign w:val="superscript"/>
        </w:rPr>
        <w:t>1</w:t>
      </w:r>
      <w:r w:rsidRPr="00890B82">
        <w:rPr>
          <w:rFonts w:ascii="Arial" w:hAnsi="Arial" w:cs="Arial"/>
          <w:sz w:val="22"/>
          <w:szCs w:val="22"/>
        </w:rPr>
        <w:t>, Miranda M Fidler</w:t>
      </w:r>
      <w:r w:rsidRPr="00890B82">
        <w:rPr>
          <w:rFonts w:ascii="Arial" w:hAnsi="Arial" w:cs="Arial"/>
          <w:sz w:val="22"/>
          <w:szCs w:val="22"/>
          <w:vertAlign w:val="superscript"/>
        </w:rPr>
        <w:t>1</w:t>
      </w:r>
      <w:r w:rsidRPr="00890B82">
        <w:rPr>
          <w:rFonts w:ascii="Arial" w:hAnsi="Arial" w:cs="Arial"/>
          <w:sz w:val="22"/>
          <w:szCs w:val="22"/>
        </w:rPr>
        <w:t>, Kwok Wong</w:t>
      </w:r>
      <w:r w:rsidRPr="00890B82">
        <w:rPr>
          <w:rFonts w:ascii="Arial" w:hAnsi="Arial" w:cs="Arial"/>
          <w:sz w:val="22"/>
          <w:szCs w:val="22"/>
          <w:vertAlign w:val="superscript"/>
        </w:rPr>
        <w:t>1</w:t>
      </w:r>
      <w:r w:rsidRPr="00890B82">
        <w:rPr>
          <w:rFonts w:ascii="Arial" w:hAnsi="Arial" w:cs="Arial"/>
          <w:sz w:val="22"/>
          <w:szCs w:val="22"/>
        </w:rPr>
        <w:t>, Joyeeta Guha</w:t>
      </w:r>
      <w:r w:rsidRPr="00890B82">
        <w:rPr>
          <w:rFonts w:ascii="Arial" w:hAnsi="Arial" w:cs="Arial"/>
          <w:sz w:val="22"/>
          <w:szCs w:val="22"/>
          <w:vertAlign w:val="superscript"/>
        </w:rPr>
        <w:t>1</w:t>
      </w:r>
      <w:r w:rsidRPr="00890B82">
        <w:rPr>
          <w:rFonts w:ascii="Arial" w:hAnsi="Arial" w:cs="Arial"/>
          <w:sz w:val="22"/>
          <w:szCs w:val="22"/>
        </w:rPr>
        <w:t>, Julie S Kelly</w:t>
      </w:r>
      <w:r w:rsidRPr="00890B82">
        <w:rPr>
          <w:rFonts w:ascii="Arial" w:hAnsi="Arial" w:cs="Arial"/>
          <w:sz w:val="22"/>
          <w:szCs w:val="22"/>
          <w:vertAlign w:val="superscript"/>
        </w:rPr>
        <w:t>1</w:t>
      </w:r>
      <w:r w:rsidRPr="00890B82">
        <w:rPr>
          <w:rFonts w:ascii="Arial" w:hAnsi="Arial" w:cs="Arial"/>
          <w:sz w:val="22"/>
          <w:szCs w:val="22"/>
        </w:rPr>
        <w:t>, Clare Frobisher</w:t>
      </w:r>
      <w:r w:rsidRPr="00890B82">
        <w:rPr>
          <w:rFonts w:ascii="Arial" w:hAnsi="Arial" w:cs="Arial"/>
          <w:sz w:val="22"/>
          <w:szCs w:val="22"/>
          <w:vertAlign w:val="superscript"/>
        </w:rPr>
        <w:t>1</w:t>
      </w:r>
      <w:r w:rsidRPr="00890B82">
        <w:rPr>
          <w:rFonts w:ascii="Arial" w:hAnsi="Arial" w:cs="Arial"/>
          <w:sz w:val="22"/>
          <w:szCs w:val="22"/>
        </w:rPr>
        <w:t>, Angela B Edgar</w:t>
      </w:r>
      <w:r w:rsidRPr="00890B82">
        <w:rPr>
          <w:rFonts w:ascii="Arial" w:hAnsi="Arial" w:cs="Arial"/>
          <w:sz w:val="22"/>
          <w:szCs w:val="22"/>
          <w:vertAlign w:val="superscript"/>
        </w:rPr>
        <w:t>2</w:t>
      </w:r>
      <w:r w:rsidRPr="00890B82">
        <w:rPr>
          <w:rFonts w:ascii="Arial" w:hAnsi="Arial" w:cs="Arial"/>
          <w:sz w:val="22"/>
          <w:szCs w:val="22"/>
        </w:rPr>
        <w:t>, Rod</w:t>
      </w:r>
      <w:r>
        <w:rPr>
          <w:rFonts w:ascii="Arial" w:hAnsi="Arial" w:cs="Arial"/>
          <w:sz w:val="22"/>
          <w:szCs w:val="22"/>
        </w:rPr>
        <w:t>erick</w:t>
      </w:r>
      <w:r w:rsidRPr="00890B82">
        <w:rPr>
          <w:rFonts w:ascii="Arial" w:hAnsi="Arial" w:cs="Arial"/>
          <w:sz w:val="22"/>
          <w:szCs w:val="22"/>
        </w:rPr>
        <w:t xml:space="preserve"> Skinner</w:t>
      </w:r>
      <w:r w:rsidRPr="00A60AF3">
        <w:rPr>
          <w:rFonts w:ascii="Arial" w:hAnsi="Arial" w:cs="Arial"/>
          <w:sz w:val="22"/>
          <w:szCs w:val="22"/>
          <w:vertAlign w:val="superscript"/>
        </w:rPr>
        <w:t>3</w:t>
      </w:r>
      <w:r w:rsidRPr="00890B82">
        <w:rPr>
          <w:rFonts w:ascii="Arial" w:hAnsi="Arial" w:cs="Arial"/>
          <w:sz w:val="22"/>
          <w:szCs w:val="22"/>
        </w:rPr>
        <w:t>, W Hamish B Wallace</w:t>
      </w:r>
      <w:r w:rsidRPr="00890B82">
        <w:rPr>
          <w:rFonts w:ascii="Arial" w:hAnsi="Arial" w:cs="Arial"/>
          <w:sz w:val="22"/>
          <w:szCs w:val="22"/>
          <w:vertAlign w:val="superscript"/>
        </w:rPr>
        <w:t>2</w:t>
      </w:r>
      <w:r w:rsidRPr="00890B82">
        <w:rPr>
          <w:rFonts w:ascii="Arial" w:hAnsi="Arial" w:cs="Arial"/>
          <w:sz w:val="22"/>
          <w:szCs w:val="22"/>
        </w:rPr>
        <w:t>, Mike M Hawkins</w:t>
      </w:r>
      <w:r w:rsidRPr="00890B82">
        <w:rPr>
          <w:rFonts w:ascii="Arial" w:hAnsi="Arial" w:cs="Arial"/>
          <w:sz w:val="22"/>
          <w:szCs w:val="22"/>
          <w:vertAlign w:val="superscript"/>
        </w:rPr>
        <w:t>1</w:t>
      </w:r>
    </w:p>
    <w:p w14:paraId="1897D368" w14:textId="77777777" w:rsidR="00693754" w:rsidRPr="00890B82" w:rsidRDefault="00693754" w:rsidP="00693754">
      <w:pPr>
        <w:spacing w:after="0" w:line="240" w:lineRule="auto"/>
        <w:contextualSpacing/>
        <w:rPr>
          <w:rFonts w:ascii="Arial" w:hAnsi="Arial" w:cs="Arial"/>
          <w:sz w:val="20"/>
          <w:szCs w:val="20"/>
          <w:vertAlign w:val="superscript"/>
        </w:rPr>
      </w:pPr>
    </w:p>
    <w:p w14:paraId="1395FF3F" w14:textId="515620C4" w:rsidR="00693754" w:rsidRPr="00890B82" w:rsidRDefault="00693754" w:rsidP="00693754">
      <w:pPr>
        <w:spacing w:after="0" w:line="240" w:lineRule="auto"/>
        <w:contextualSpacing/>
        <w:rPr>
          <w:rFonts w:ascii="Arial" w:hAnsi="Arial" w:cs="Arial"/>
          <w:sz w:val="16"/>
          <w:szCs w:val="16"/>
        </w:rPr>
      </w:pPr>
      <w:r w:rsidRPr="00890B82">
        <w:rPr>
          <w:rFonts w:ascii="Arial" w:hAnsi="Arial" w:cs="Arial"/>
          <w:sz w:val="16"/>
          <w:szCs w:val="16"/>
          <w:vertAlign w:val="superscript"/>
        </w:rPr>
        <w:t>1</w:t>
      </w:r>
      <w:r w:rsidRPr="00890B82">
        <w:rPr>
          <w:rFonts w:ascii="Arial" w:hAnsi="Arial" w:cs="Arial"/>
          <w:sz w:val="16"/>
          <w:szCs w:val="16"/>
        </w:rPr>
        <w:t xml:space="preserve">Centre for Childhood Cancer Survivor Studies, Institute of Applied Health Research, </w:t>
      </w:r>
      <w:r w:rsidR="0012171A">
        <w:rPr>
          <w:rFonts w:ascii="Arial" w:hAnsi="Arial" w:cs="Arial"/>
          <w:sz w:val="16"/>
          <w:szCs w:val="16"/>
        </w:rPr>
        <w:t>Robert Aitken</w:t>
      </w:r>
      <w:r w:rsidRPr="00890B82">
        <w:rPr>
          <w:rFonts w:ascii="Arial" w:hAnsi="Arial" w:cs="Arial"/>
          <w:sz w:val="16"/>
          <w:szCs w:val="16"/>
        </w:rPr>
        <w:t xml:space="preserve"> Building, University of Birmingham, Edgbaston, Birmingham B15 2TT, UK </w:t>
      </w:r>
    </w:p>
    <w:p w14:paraId="7C6DCBC8" w14:textId="77777777" w:rsidR="00693754" w:rsidRPr="00890B82" w:rsidRDefault="00693754" w:rsidP="00693754">
      <w:pPr>
        <w:spacing w:after="0" w:line="240" w:lineRule="auto"/>
        <w:contextualSpacing/>
        <w:rPr>
          <w:rFonts w:ascii="Arial" w:hAnsi="Arial" w:cs="Arial"/>
          <w:sz w:val="16"/>
          <w:szCs w:val="16"/>
        </w:rPr>
      </w:pPr>
    </w:p>
    <w:p w14:paraId="1B2FA4D4" w14:textId="77777777" w:rsidR="00693754" w:rsidRPr="00890B82" w:rsidRDefault="00693754" w:rsidP="00693754">
      <w:pPr>
        <w:spacing w:after="0" w:line="240" w:lineRule="auto"/>
        <w:contextualSpacing/>
        <w:rPr>
          <w:rFonts w:ascii="Arial" w:hAnsi="Arial" w:cs="Arial"/>
          <w:sz w:val="16"/>
          <w:szCs w:val="16"/>
        </w:rPr>
      </w:pPr>
      <w:r w:rsidRPr="00890B82">
        <w:rPr>
          <w:rFonts w:ascii="Arial" w:hAnsi="Arial" w:cs="Arial"/>
          <w:sz w:val="16"/>
          <w:szCs w:val="16"/>
          <w:vertAlign w:val="superscript"/>
        </w:rPr>
        <w:t>2</w:t>
      </w:r>
      <w:r w:rsidRPr="00890B82">
        <w:rPr>
          <w:rFonts w:ascii="Arial" w:hAnsi="Arial" w:cs="Arial"/>
          <w:sz w:val="16"/>
          <w:szCs w:val="16"/>
        </w:rPr>
        <w:t>Department of Paediatric Haematology and Oncology, Royal Hospital for Sick Children, University of Edinburgh, Edinburgh EH9 1LF</w:t>
      </w:r>
    </w:p>
    <w:p w14:paraId="0DD32585" w14:textId="77777777" w:rsidR="00693754" w:rsidRPr="00890B82" w:rsidRDefault="00693754" w:rsidP="00693754">
      <w:pPr>
        <w:spacing w:after="0" w:line="240" w:lineRule="auto"/>
        <w:contextualSpacing/>
        <w:rPr>
          <w:rFonts w:ascii="Arial" w:hAnsi="Arial" w:cs="Arial"/>
          <w:sz w:val="16"/>
          <w:szCs w:val="16"/>
        </w:rPr>
      </w:pPr>
    </w:p>
    <w:p w14:paraId="7853243F" w14:textId="77777777" w:rsidR="00693754" w:rsidRPr="00890B82" w:rsidRDefault="00693754" w:rsidP="00693754">
      <w:pPr>
        <w:spacing w:after="0" w:line="240" w:lineRule="auto"/>
        <w:contextualSpacing/>
        <w:rPr>
          <w:rFonts w:ascii="Arial" w:hAnsi="Arial" w:cs="Arial"/>
          <w:sz w:val="16"/>
          <w:szCs w:val="16"/>
        </w:rPr>
      </w:pPr>
      <w:r w:rsidRPr="00890B82">
        <w:rPr>
          <w:rFonts w:ascii="Arial" w:hAnsi="Arial" w:cs="Arial"/>
          <w:sz w:val="16"/>
          <w:szCs w:val="16"/>
          <w:vertAlign w:val="superscript"/>
        </w:rPr>
        <w:t>3</w:t>
      </w:r>
      <w:r w:rsidRPr="00890B82">
        <w:rPr>
          <w:rFonts w:ascii="Arial" w:hAnsi="Arial" w:cs="Arial"/>
          <w:sz w:val="16"/>
          <w:szCs w:val="16"/>
        </w:rPr>
        <w:t>Department of Paediatric and Adolescent Haematology and Oncology, and Children’s BMT Unit, Great North Children’s Hospital, Royal Victoria Infirmary, Newcastle upon Tyne, UK</w:t>
      </w:r>
    </w:p>
    <w:p w14:paraId="28A28949" w14:textId="77777777" w:rsidR="00693754" w:rsidRPr="00890B82" w:rsidRDefault="00693754" w:rsidP="00693754">
      <w:pPr>
        <w:spacing w:after="0" w:line="240" w:lineRule="auto"/>
        <w:contextualSpacing/>
        <w:rPr>
          <w:rFonts w:ascii="Arial" w:hAnsi="Arial" w:cs="Arial"/>
          <w:sz w:val="16"/>
          <w:szCs w:val="16"/>
        </w:rPr>
      </w:pPr>
    </w:p>
    <w:p w14:paraId="7E798DDB" w14:textId="7033E8C6" w:rsidR="00693754" w:rsidRPr="00890B82" w:rsidRDefault="00693754" w:rsidP="00693754">
      <w:pPr>
        <w:spacing w:after="0" w:line="240" w:lineRule="auto"/>
        <w:contextualSpacing/>
        <w:rPr>
          <w:rFonts w:ascii="Arial" w:hAnsi="Arial" w:cs="Arial"/>
          <w:sz w:val="16"/>
          <w:szCs w:val="16"/>
        </w:rPr>
      </w:pPr>
      <w:r w:rsidRPr="00890B82">
        <w:rPr>
          <w:rFonts w:ascii="Arial" w:hAnsi="Arial" w:cs="Arial"/>
          <w:sz w:val="16"/>
          <w:szCs w:val="16"/>
          <w:vertAlign w:val="superscript"/>
        </w:rPr>
        <w:t>*</w:t>
      </w:r>
      <w:r w:rsidRPr="00890B82">
        <w:rPr>
          <w:rFonts w:ascii="Arial" w:hAnsi="Arial" w:cs="Arial"/>
          <w:sz w:val="16"/>
          <w:szCs w:val="16"/>
        </w:rPr>
        <w:t xml:space="preserve">Correspondence to: Raoul C. Reulen, email: </w:t>
      </w:r>
      <w:hyperlink r:id="rId5" w:history="1">
        <w:r w:rsidRPr="00890B82">
          <w:rPr>
            <w:rStyle w:val="Hyperlink"/>
            <w:rFonts w:ascii="Arial" w:hAnsi="Arial" w:cs="Arial"/>
            <w:sz w:val="16"/>
            <w:szCs w:val="16"/>
          </w:rPr>
          <w:t>r.c.reulen@bham.ac.uk</w:t>
        </w:r>
      </w:hyperlink>
      <w:r w:rsidRPr="00890B82">
        <w:rPr>
          <w:rFonts w:ascii="Arial" w:hAnsi="Arial" w:cs="Arial"/>
          <w:sz w:val="16"/>
          <w:szCs w:val="16"/>
        </w:rPr>
        <w:t xml:space="preserve">, Telephone: +441214144946, Centre for Childhood Cancer Survivor Studies, Institute of Applied Health Research, </w:t>
      </w:r>
      <w:r w:rsidR="0012171A">
        <w:rPr>
          <w:rFonts w:ascii="Arial" w:hAnsi="Arial" w:cs="Arial"/>
          <w:sz w:val="16"/>
          <w:szCs w:val="16"/>
        </w:rPr>
        <w:t>Robert Aitken</w:t>
      </w:r>
      <w:r w:rsidRPr="00890B82">
        <w:rPr>
          <w:rFonts w:ascii="Arial" w:hAnsi="Arial" w:cs="Arial"/>
          <w:sz w:val="16"/>
          <w:szCs w:val="16"/>
        </w:rPr>
        <w:t xml:space="preserve"> Building, University of Birmingham, Edgbaston, Birmingham B15 2TT, UK </w:t>
      </w:r>
    </w:p>
    <w:p w14:paraId="184410AF" w14:textId="77777777" w:rsidR="00693754" w:rsidRPr="00890B82" w:rsidRDefault="00693754" w:rsidP="00693754">
      <w:pPr>
        <w:spacing w:after="0" w:line="240" w:lineRule="auto"/>
        <w:contextualSpacing/>
        <w:rPr>
          <w:rFonts w:ascii="Arial" w:hAnsi="Arial" w:cs="Arial"/>
          <w:sz w:val="16"/>
          <w:szCs w:val="16"/>
        </w:rPr>
      </w:pPr>
    </w:p>
    <w:p w14:paraId="64C7D758" w14:textId="77777777" w:rsidR="00693754" w:rsidRDefault="00693754" w:rsidP="00AF1676">
      <w:pPr>
        <w:spacing w:after="0" w:line="240" w:lineRule="auto"/>
        <w:contextualSpacing/>
        <w:rPr>
          <w:b/>
          <w:sz w:val="20"/>
          <w:szCs w:val="20"/>
        </w:rPr>
      </w:pPr>
    </w:p>
    <w:p w14:paraId="7020E9AD" w14:textId="2BBC5D21" w:rsidR="00693754" w:rsidRDefault="00693754">
      <w:pPr>
        <w:rPr>
          <w:b/>
          <w:sz w:val="20"/>
          <w:szCs w:val="20"/>
        </w:rPr>
      </w:pPr>
      <w:r>
        <w:rPr>
          <w:b/>
          <w:sz w:val="20"/>
          <w:szCs w:val="20"/>
        </w:rPr>
        <w:br w:type="page"/>
      </w:r>
    </w:p>
    <w:p w14:paraId="3ACE50E4" w14:textId="77777777" w:rsidR="00206B4F" w:rsidRDefault="00206B4F" w:rsidP="00206B4F">
      <w:pPr>
        <w:spacing w:after="0" w:line="480" w:lineRule="auto"/>
        <w:contextualSpacing/>
        <w:rPr>
          <w:rFonts w:ascii="Arial Narrow" w:eastAsia="Times New Roman" w:hAnsi="Arial Narrow" w:cs="Times New Roman"/>
          <w:b/>
          <w:color w:val="000000"/>
          <w:lang w:eastAsia="en-GB"/>
        </w:rPr>
        <w:sectPr w:rsidR="00206B4F" w:rsidSect="00700B90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44D85EA" w14:textId="256BFCCF" w:rsidR="005439F9" w:rsidRPr="00206B4F" w:rsidRDefault="00206B4F" w:rsidP="00206B4F">
      <w:pPr>
        <w:spacing w:after="0" w:line="480" w:lineRule="auto"/>
        <w:contextualSpacing/>
        <w:rPr>
          <w:b/>
        </w:rPr>
      </w:pPr>
      <w:proofErr w:type="gramStart"/>
      <w:r>
        <w:rPr>
          <w:rFonts w:ascii="Arial Narrow" w:eastAsia="Times New Roman" w:hAnsi="Arial Narrow" w:cs="Times New Roman"/>
          <w:b/>
          <w:color w:val="000000"/>
          <w:lang w:eastAsia="en-GB"/>
        </w:rPr>
        <w:lastRenderedPageBreak/>
        <w:t xml:space="preserve">Supplementary </w:t>
      </w:r>
      <w:r w:rsidRPr="00206B4F">
        <w:rPr>
          <w:rFonts w:ascii="Arial Narrow" w:eastAsia="Times New Roman" w:hAnsi="Arial Narrow" w:cs="Times New Roman"/>
          <w:b/>
          <w:color w:val="000000"/>
          <w:lang w:eastAsia="en-GB"/>
        </w:rPr>
        <w:t>Table 1.</w:t>
      </w:r>
      <w:proofErr w:type="gramEnd"/>
      <w:r w:rsidRPr="00206B4F">
        <w:rPr>
          <w:rFonts w:ascii="Arial Narrow" w:eastAsia="Times New Roman" w:hAnsi="Arial Narrow" w:cs="Times New Roman"/>
          <w:color w:val="000000"/>
          <w:lang w:eastAsia="en-GB"/>
        </w:rPr>
        <w:t xml:space="preserve"> </w:t>
      </w:r>
      <w:proofErr w:type="gramStart"/>
      <w:r w:rsidRPr="00206B4F">
        <w:rPr>
          <w:rFonts w:ascii="Arial Narrow" w:eastAsia="Times New Roman" w:hAnsi="Arial Narrow" w:cs="Times New Roman"/>
          <w:color w:val="000000"/>
          <w:lang w:eastAsia="en-GB"/>
        </w:rPr>
        <w:t>Relative risk (RR) of adverse pregnancy outcomes and number and percentage of still births.</w:t>
      </w:r>
      <w:proofErr w:type="gramEnd"/>
    </w:p>
    <w:tbl>
      <w:tblPr>
        <w:tblW w:w="0" w:type="auto"/>
        <w:tblLook w:val="04A0" w:firstRow="1" w:lastRow="0" w:firstColumn="1" w:lastColumn="0" w:noHBand="0" w:noVBand="1"/>
      </w:tblPr>
      <w:tblGrid>
        <w:gridCol w:w="2753"/>
        <w:gridCol w:w="1199"/>
        <w:gridCol w:w="1490"/>
        <w:gridCol w:w="773"/>
        <w:gridCol w:w="1199"/>
        <w:gridCol w:w="1490"/>
        <w:gridCol w:w="773"/>
        <w:gridCol w:w="1109"/>
      </w:tblGrid>
      <w:tr w:rsidR="004A7F13" w:rsidRPr="00AE7F13" w14:paraId="31D43DBB" w14:textId="77777777" w:rsidTr="008A3298">
        <w:trPr>
          <w:trHeight w:val="113"/>
        </w:trPr>
        <w:tc>
          <w:tcPr>
            <w:tcW w:w="0" w:type="auto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78E9E1" w14:textId="1275F183" w:rsidR="004A7F13" w:rsidRPr="004A7F13" w:rsidRDefault="004A7F13" w:rsidP="004A7F13">
            <w:pPr>
              <w:spacing w:after="0" w:line="240" w:lineRule="auto"/>
              <w:contextualSpacing/>
              <w:rPr>
                <w:rFonts w:ascii="Arial Narrow" w:hAnsi="Arial Narrow"/>
                <w:b/>
                <w:color w:val="000000"/>
              </w:rPr>
            </w:pPr>
            <w:r w:rsidRPr="0012171A">
              <w:rPr>
                <w:rFonts w:ascii="Arial Narrow" w:eastAsia="Times New Roman" w:hAnsi="Arial Narrow" w:cs="Times New Roman"/>
                <w:b/>
                <w:color w:val="000000"/>
                <w:lang w:eastAsia="en-GB"/>
              </w:rPr>
              <w:t>Characteristics</w:t>
            </w:r>
          </w:p>
        </w:tc>
        <w:tc>
          <w:tcPr>
            <w:tcW w:w="0" w:type="auto"/>
            <w:gridSpan w:val="6"/>
            <w:tcBorders>
              <w:top w:val="single" w:sz="8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58B12C89" w14:textId="77777777" w:rsidR="004A7F13" w:rsidRPr="004A7F13" w:rsidRDefault="004A7F13" w:rsidP="004A7F13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b/>
                <w:color w:val="000000"/>
              </w:rPr>
            </w:pPr>
            <w:r w:rsidRPr="004A7F13">
              <w:rPr>
                <w:rFonts w:ascii="Arial Narrow" w:hAnsi="Arial Narrow"/>
                <w:b/>
                <w:color w:val="000000"/>
              </w:rPr>
              <w:t>Adverse pregnancy outcomes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0066EC5" w14:textId="6733FA35" w:rsidR="004A7F13" w:rsidRPr="004A7F13" w:rsidRDefault="004A7F13" w:rsidP="004A7F13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b/>
                <w:color w:val="000000"/>
              </w:rPr>
            </w:pPr>
            <w:r w:rsidRPr="004A7F13">
              <w:rPr>
                <w:rFonts w:ascii="Arial Narrow" w:hAnsi="Arial Narrow"/>
                <w:b/>
                <w:color w:val="000000"/>
              </w:rPr>
              <w:t>Still-birth</w:t>
            </w:r>
            <w:r w:rsidRPr="004A7F13">
              <w:rPr>
                <w:rStyle w:val="label2"/>
                <w:rFonts w:ascii="Arial Narrow" w:hAnsi="Arial Narrow"/>
                <w:color w:val="000000" w:themeColor="text1"/>
                <w:lang w:val="en"/>
              </w:rPr>
              <w:t>†</w:t>
            </w:r>
          </w:p>
        </w:tc>
      </w:tr>
      <w:tr w:rsidR="004A7F13" w:rsidRPr="00AE7F13" w14:paraId="041CCFDB" w14:textId="77777777" w:rsidTr="008A3298">
        <w:trPr>
          <w:trHeight w:val="113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0F152" w14:textId="77777777" w:rsidR="004A7F13" w:rsidRPr="004A7F13" w:rsidRDefault="004A7F13" w:rsidP="004A7F13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5A46AE14" w14:textId="65102691" w:rsidR="004A7F13" w:rsidRPr="004A7F13" w:rsidRDefault="004A7F13" w:rsidP="004A7F13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b/>
                <w:color w:val="000000"/>
              </w:rPr>
            </w:pPr>
            <w:r w:rsidRPr="004A7F13">
              <w:rPr>
                <w:rFonts w:ascii="Arial Narrow" w:hAnsi="Arial Narrow"/>
                <w:b/>
                <w:color w:val="000000"/>
              </w:rPr>
              <w:t>Low birth weight</w:t>
            </w:r>
            <w:r w:rsidRPr="004A7F13">
              <w:rPr>
                <w:rStyle w:val="Hyperlink"/>
                <w:rFonts w:ascii="Arial Narrow" w:hAnsi="Arial Narrow"/>
                <w:color w:val="000000" w:themeColor="text1"/>
                <w:u w:val="none"/>
                <w:lang w:val="en"/>
              </w:rPr>
              <w:t>*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6491268E" w14:textId="77777777" w:rsidR="004A7F13" w:rsidRPr="004A7F13" w:rsidRDefault="004A7F13" w:rsidP="004A7F13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b/>
                <w:color w:val="000000"/>
              </w:rPr>
            </w:pPr>
            <w:r w:rsidRPr="004A7F13">
              <w:rPr>
                <w:rFonts w:ascii="Arial Narrow" w:hAnsi="Arial Narrow"/>
                <w:b/>
                <w:color w:val="000000"/>
              </w:rPr>
              <w:t>Premature delivery</w:t>
            </w:r>
            <w:r w:rsidRPr="004A7F13">
              <w:rPr>
                <w:rStyle w:val="Hyperlink"/>
                <w:rFonts w:ascii="Arial Narrow" w:hAnsi="Arial Narrow"/>
                <w:color w:val="000000" w:themeColor="text1"/>
                <w:u w:val="none"/>
                <w:vertAlign w:val="superscript"/>
                <w:lang w:val="en"/>
              </w:rPr>
              <w:t>*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810801" w14:textId="25A28779" w:rsidR="004A7F13" w:rsidRPr="004A7F13" w:rsidRDefault="004A7F13" w:rsidP="004A7F13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b/>
                <w:color w:val="000000"/>
              </w:rPr>
            </w:pPr>
          </w:p>
        </w:tc>
      </w:tr>
      <w:tr w:rsidR="004A7F13" w:rsidRPr="00AE7F13" w14:paraId="094BFF90" w14:textId="77777777" w:rsidTr="004A7F13">
        <w:trPr>
          <w:trHeight w:val="113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5EAE97" w14:textId="77777777" w:rsidR="004A7F13" w:rsidRPr="004A7F13" w:rsidRDefault="004A7F13" w:rsidP="004A7F13">
            <w:pPr>
              <w:spacing w:after="0" w:line="240" w:lineRule="auto"/>
              <w:contextualSpacing/>
              <w:rPr>
                <w:rFonts w:ascii="Arial Narrow" w:hAnsi="Arial Narrow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2B5CD33D" w14:textId="10106C95" w:rsidR="004A7F13" w:rsidRPr="004A7F13" w:rsidRDefault="004A7F13" w:rsidP="004A7F13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b/>
                <w:color w:val="000000"/>
              </w:rPr>
            </w:pPr>
            <w:r w:rsidRPr="004A7F13">
              <w:rPr>
                <w:rFonts w:ascii="Arial Narrow" w:hAnsi="Arial Narrow"/>
                <w:b/>
                <w:color w:val="000000"/>
              </w:rPr>
              <w:t>No.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2092B8" w14:textId="77777777" w:rsidR="004A7F13" w:rsidRPr="004A7F13" w:rsidRDefault="004A7F13" w:rsidP="004A7F13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b/>
                <w:color w:val="000000"/>
              </w:rPr>
            </w:pPr>
            <w:r w:rsidRPr="004A7F13">
              <w:rPr>
                <w:rFonts w:ascii="Arial Narrow" w:hAnsi="Arial Narrow"/>
                <w:b/>
                <w:color w:val="000000"/>
              </w:rPr>
              <w:t>RR (95%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3A9623A" w14:textId="12E34E83" w:rsidR="004A7F13" w:rsidRPr="004A7F13" w:rsidRDefault="004A7F13" w:rsidP="004A7F13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b/>
                <w:color w:val="000000"/>
              </w:rPr>
            </w:pPr>
            <w:r w:rsidRPr="004A7F13">
              <w:rPr>
                <w:rFonts w:ascii="Arial Narrow" w:hAnsi="Arial Narrow"/>
                <w:b/>
                <w:color w:val="000000"/>
              </w:rPr>
              <w:t>P‡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042A2C8E" w14:textId="04961FB0" w:rsidR="004A7F13" w:rsidRPr="004A7F13" w:rsidRDefault="004A7F13" w:rsidP="004A7F13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b/>
                <w:color w:val="000000"/>
              </w:rPr>
            </w:pPr>
            <w:r w:rsidRPr="004A7F13">
              <w:rPr>
                <w:rFonts w:ascii="Arial Narrow" w:hAnsi="Arial Narrow"/>
                <w:b/>
                <w:color w:val="000000"/>
              </w:rPr>
              <w:t>No.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FC0320" w14:textId="77777777" w:rsidR="004A7F13" w:rsidRPr="004A7F13" w:rsidRDefault="004A7F13" w:rsidP="004A7F13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b/>
                <w:color w:val="000000"/>
              </w:rPr>
            </w:pPr>
            <w:r w:rsidRPr="004A7F13">
              <w:rPr>
                <w:rFonts w:ascii="Arial Narrow" w:hAnsi="Arial Narrow"/>
                <w:b/>
                <w:color w:val="000000"/>
              </w:rPr>
              <w:t>RR (95%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3F10BDAA" w14:textId="758D0BFB" w:rsidR="004A7F13" w:rsidRPr="004A7F13" w:rsidRDefault="004A7F13" w:rsidP="004A7F13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b/>
                <w:color w:val="000000"/>
              </w:rPr>
            </w:pPr>
            <w:r w:rsidRPr="004A7F13">
              <w:rPr>
                <w:rFonts w:ascii="Arial Narrow" w:hAnsi="Arial Narrow"/>
                <w:b/>
                <w:color w:val="000000"/>
              </w:rPr>
              <w:t>P‡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48F0D6" w14:textId="556912BD" w:rsidR="004A7F13" w:rsidRPr="004A7F13" w:rsidRDefault="004A7F13" w:rsidP="004A7F13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b/>
                <w:color w:val="000000"/>
              </w:rPr>
            </w:pPr>
            <w:r w:rsidRPr="004A7F13">
              <w:rPr>
                <w:rFonts w:ascii="Arial Narrow" w:hAnsi="Arial Narrow"/>
                <w:b/>
                <w:color w:val="000000"/>
              </w:rPr>
              <w:t>No. (%)</w:t>
            </w:r>
          </w:p>
        </w:tc>
      </w:tr>
      <w:tr w:rsidR="00020110" w:rsidRPr="00AE7F13" w14:paraId="75EA7E30" w14:textId="77777777" w:rsidTr="00AE7F13">
        <w:trPr>
          <w:trHeight w:val="113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397E52C" w14:textId="77777777" w:rsidR="00020110" w:rsidRPr="004A7F13" w:rsidRDefault="00020110" w:rsidP="004A7F13">
            <w:pPr>
              <w:spacing w:after="0" w:line="240" w:lineRule="auto"/>
              <w:contextualSpacing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General popul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</w:tcBorders>
            <w:shd w:val="clear" w:color="auto" w:fill="auto"/>
          </w:tcPr>
          <w:p w14:paraId="353F9122" w14:textId="77777777" w:rsidR="00020110" w:rsidRPr="004A7F13" w:rsidRDefault="00020110" w:rsidP="004A7F13">
            <w:pPr>
              <w:spacing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1255 (6.5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62AF8CD5" w14:textId="51BEF28D" w:rsidR="00020110" w:rsidRPr="004A7F13" w:rsidRDefault="00020110" w:rsidP="004A7F13">
            <w:pPr>
              <w:spacing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1.</w:t>
            </w:r>
            <w:r w:rsidRPr="0012171A">
              <w:rPr>
                <w:rFonts w:ascii="Arial Narrow" w:hAnsi="Arial Narrow"/>
                <w:color w:val="000000"/>
              </w:rPr>
              <w:t>0</w:t>
            </w:r>
            <w:r w:rsidR="00BC1955" w:rsidRPr="0012171A">
              <w:rPr>
                <w:rFonts w:ascii="Arial Narrow" w:hAnsi="Arial Narrow"/>
                <w:color w:val="000000"/>
              </w:rPr>
              <w:t>0</w:t>
            </w:r>
            <w:r w:rsidRPr="004A7F13">
              <w:rPr>
                <w:rFonts w:ascii="Arial Narrow" w:hAnsi="Arial Narrow"/>
                <w:color w:val="000000"/>
              </w:rPr>
              <w:t xml:space="preserve"> (ref.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</w:tcBorders>
            <w:shd w:val="clear" w:color="auto" w:fill="auto"/>
            <w:noWrap/>
          </w:tcPr>
          <w:p w14:paraId="03BAAC29" w14:textId="77777777" w:rsidR="00020110" w:rsidRPr="004A7F13" w:rsidRDefault="00020110" w:rsidP="004A7F13">
            <w:pPr>
              <w:spacing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</w:tcBorders>
            <w:shd w:val="clear" w:color="auto" w:fill="auto"/>
          </w:tcPr>
          <w:p w14:paraId="2B6B6023" w14:textId="77777777" w:rsidR="00020110" w:rsidRPr="004A7F13" w:rsidRDefault="00020110" w:rsidP="004A7F13">
            <w:pPr>
              <w:spacing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1167 (7.0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5153DDE1" w14:textId="256BDB66" w:rsidR="00020110" w:rsidRPr="004A7F13" w:rsidRDefault="00020110" w:rsidP="004A7F13">
            <w:pPr>
              <w:spacing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1.</w:t>
            </w:r>
            <w:r w:rsidRPr="0012171A">
              <w:rPr>
                <w:rFonts w:ascii="Arial Narrow" w:hAnsi="Arial Narrow"/>
                <w:color w:val="000000"/>
              </w:rPr>
              <w:t>0</w:t>
            </w:r>
            <w:r w:rsidR="003E6800" w:rsidRPr="0012171A">
              <w:rPr>
                <w:rFonts w:ascii="Arial Narrow" w:hAnsi="Arial Narrow"/>
                <w:color w:val="000000"/>
              </w:rPr>
              <w:t>0</w:t>
            </w:r>
            <w:r w:rsidRPr="004A7F13">
              <w:rPr>
                <w:rFonts w:ascii="Arial Narrow" w:hAnsi="Arial Narrow"/>
                <w:color w:val="000000"/>
              </w:rPr>
              <w:t xml:space="preserve"> (ref.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</w:tcBorders>
            <w:shd w:val="clear" w:color="auto" w:fill="auto"/>
          </w:tcPr>
          <w:p w14:paraId="1973DF4D" w14:textId="77777777" w:rsidR="00020110" w:rsidRPr="004A7F13" w:rsidRDefault="00020110" w:rsidP="004A7F13">
            <w:pPr>
              <w:spacing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0D4A494B" w14:textId="77777777" w:rsidR="00020110" w:rsidRPr="004A7F13" w:rsidRDefault="00020110" w:rsidP="004A7F13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148 (0.6%)</w:t>
            </w:r>
          </w:p>
        </w:tc>
      </w:tr>
      <w:tr w:rsidR="00020110" w:rsidRPr="00AE7F13" w14:paraId="4720EC33" w14:textId="77777777" w:rsidTr="00AE7F13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F7DD44" w14:textId="77777777" w:rsidR="00020110" w:rsidRPr="004A7F13" w:rsidRDefault="00020110" w:rsidP="004A7F13">
            <w:pPr>
              <w:spacing w:after="0" w:line="240" w:lineRule="auto"/>
              <w:ind w:left="270"/>
              <w:contextualSpacing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Female survivors</w:t>
            </w:r>
            <w:r w:rsidRPr="004A7F13">
              <w:rPr>
                <w:rStyle w:val="Hyperlink"/>
                <w:rFonts w:ascii="Arial Narrow" w:hAnsi="Arial Narrow"/>
                <w:color w:val="000000" w:themeColor="text1"/>
                <w:u w:val="none"/>
                <w:vertAlign w:val="superscript"/>
                <w:lang w:val="en"/>
              </w:rPr>
              <w:t xml:space="preserve"> §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</w:tcPr>
          <w:p w14:paraId="22F04DDA" w14:textId="77777777" w:rsidR="00020110" w:rsidRPr="004A7F13" w:rsidRDefault="00020110" w:rsidP="004A7F13">
            <w:pPr>
              <w:spacing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49 (7.7%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</w:tcPr>
          <w:p w14:paraId="77E756FE" w14:textId="3EF8CAC2" w:rsidR="00020110" w:rsidRPr="004A7F13" w:rsidRDefault="00020110" w:rsidP="004A7F13">
            <w:pPr>
              <w:spacing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1.</w:t>
            </w:r>
            <w:r w:rsidRPr="0012171A">
              <w:rPr>
                <w:rFonts w:ascii="Arial Narrow" w:hAnsi="Arial Narrow"/>
                <w:color w:val="000000"/>
              </w:rPr>
              <w:t>2</w:t>
            </w:r>
            <w:r w:rsidR="00B078D2" w:rsidRPr="0012171A">
              <w:rPr>
                <w:rFonts w:ascii="Arial Narrow" w:hAnsi="Arial Narrow"/>
                <w:color w:val="000000"/>
              </w:rPr>
              <w:t>2</w:t>
            </w:r>
            <w:r w:rsidRPr="004A7F13">
              <w:rPr>
                <w:rFonts w:ascii="Arial Narrow" w:hAnsi="Arial Narrow"/>
                <w:color w:val="000000"/>
              </w:rPr>
              <w:t xml:space="preserve"> (0.</w:t>
            </w:r>
            <w:r w:rsidR="00B078D2" w:rsidRPr="0012171A">
              <w:rPr>
                <w:rFonts w:ascii="Arial Narrow" w:hAnsi="Arial Narrow"/>
                <w:color w:val="000000"/>
              </w:rPr>
              <w:t>85</w:t>
            </w:r>
            <w:r w:rsidRPr="004A7F13">
              <w:rPr>
                <w:rFonts w:ascii="Arial Narrow" w:hAnsi="Arial Narrow"/>
                <w:color w:val="000000"/>
              </w:rPr>
              <w:t>,1.</w:t>
            </w:r>
            <w:r w:rsidRPr="0012171A">
              <w:rPr>
                <w:rFonts w:ascii="Arial Narrow" w:hAnsi="Arial Narrow"/>
                <w:color w:val="000000"/>
              </w:rPr>
              <w:t>6</w:t>
            </w:r>
            <w:r w:rsidR="00B078D2" w:rsidRPr="0012171A">
              <w:rPr>
                <w:rFonts w:ascii="Arial Narrow" w:hAnsi="Arial Narrow"/>
                <w:color w:val="000000"/>
              </w:rPr>
              <w:t>3</w:t>
            </w:r>
            <w:r w:rsidRPr="004A7F13">
              <w:rPr>
                <w:rFonts w:ascii="Arial Narrow" w:hAnsi="Arial Narrow"/>
                <w:color w:val="000000"/>
              </w:rPr>
              <w:t>)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</w:tcPr>
          <w:p w14:paraId="01015453" w14:textId="77777777" w:rsidR="00020110" w:rsidRPr="004A7F13" w:rsidRDefault="00020110" w:rsidP="004A7F13">
            <w:pPr>
              <w:spacing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0.26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</w:tcPr>
          <w:p w14:paraId="2B0CA5FB" w14:textId="77777777" w:rsidR="00020110" w:rsidRPr="004A7F13" w:rsidRDefault="00020110" w:rsidP="004A7F13">
            <w:pPr>
              <w:spacing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81 (14.2%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</w:tcPr>
          <w:p w14:paraId="1F486002" w14:textId="03CF0DE4" w:rsidR="00020110" w:rsidRPr="004A7F13" w:rsidRDefault="00020110" w:rsidP="004A7F13">
            <w:pPr>
              <w:spacing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2.</w:t>
            </w:r>
            <w:r w:rsidRPr="0012171A">
              <w:rPr>
                <w:rFonts w:ascii="Arial Narrow" w:hAnsi="Arial Narrow"/>
                <w:color w:val="000000"/>
              </w:rPr>
              <w:t>1</w:t>
            </w:r>
            <w:r w:rsidR="00B078D2" w:rsidRPr="0012171A">
              <w:rPr>
                <w:rFonts w:ascii="Arial Narrow" w:hAnsi="Arial Narrow"/>
                <w:color w:val="000000"/>
              </w:rPr>
              <w:t>5</w:t>
            </w:r>
            <w:r w:rsidRPr="0012171A">
              <w:rPr>
                <w:rFonts w:ascii="Arial Narrow" w:hAnsi="Arial Narrow"/>
                <w:color w:val="000000"/>
              </w:rPr>
              <w:t xml:space="preserve"> (</w:t>
            </w:r>
            <w:r w:rsidRPr="004A7F13">
              <w:rPr>
                <w:rFonts w:ascii="Arial Narrow" w:hAnsi="Arial Narrow"/>
                <w:color w:val="000000"/>
              </w:rPr>
              <w:t>1</w:t>
            </w:r>
            <w:r w:rsidRPr="0012171A">
              <w:rPr>
                <w:rFonts w:ascii="Arial Narrow" w:hAnsi="Arial Narrow"/>
                <w:color w:val="000000"/>
              </w:rPr>
              <w:t>.7</w:t>
            </w:r>
            <w:r w:rsidR="00B078D2" w:rsidRPr="0012171A">
              <w:rPr>
                <w:rFonts w:ascii="Arial Narrow" w:hAnsi="Arial Narrow"/>
                <w:color w:val="000000"/>
              </w:rPr>
              <w:t>4</w:t>
            </w:r>
            <w:r w:rsidRPr="004A7F13">
              <w:rPr>
                <w:rFonts w:ascii="Arial Narrow" w:hAnsi="Arial Narrow"/>
                <w:color w:val="000000"/>
              </w:rPr>
              <w:t>,2.</w:t>
            </w:r>
            <w:r w:rsidRPr="0012171A">
              <w:rPr>
                <w:rFonts w:ascii="Arial Narrow" w:hAnsi="Arial Narrow"/>
                <w:color w:val="000000"/>
              </w:rPr>
              <w:t>7</w:t>
            </w:r>
            <w:r w:rsidR="00B078D2" w:rsidRPr="0012171A">
              <w:rPr>
                <w:rFonts w:ascii="Arial Narrow" w:hAnsi="Arial Narrow"/>
                <w:color w:val="000000"/>
              </w:rPr>
              <w:t>4</w:t>
            </w:r>
            <w:r w:rsidRPr="004A7F13">
              <w:rPr>
                <w:rFonts w:ascii="Arial Narrow" w:hAnsi="Arial Narrow"/>
                <w:color w:val="000000"/>
              </w:rPr>
              <w:t>)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</w:tcPr>
          <w:p w14:paraId="3697F931" w14:textId="395492E2" w:rsidR="00020110" w:rsidRPr="004A7F13" w:rsidRDefault="00020110" w:rsidP="004A7F13">
            <w:pPr>
              <w:spacing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&lt;0.</w:t>
            </w:r>
            <w:r w:rsidRPr="0012171A">
              <w:rPr>
                <w:rFonts w:ascii="Arial Narrow" w:hAnsi="Arial Narrow"/>
                <w:color w:val="000000"/>
              </w:rPr>
              <w:t>0</w:t>
            </w:r>
            <w:r w:rsidR="00B078D2" w:rsidRPr="0012171A">
              <w:rPr>
                <w:rFonts w:ascii="Arial Narrow" w:hAnsi="Arial Narrow"/>
                <w:color w:val="000000"/>
              </w:rPr>
              <w:t>0</w:t>
            </w:r>
            <w:r w:rsidRPr="0012171A">
              <w:rPr>
                <w:rFonts w:ascii="Arial Narrow" w:hAnsi="Arial Narrow"/>
                <w:color w:val="000000"/>
              </w:rPr>
              <w:t>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7F3FA16E" w14:textId="77777777" w:rsidR="00020110" w:rsidRPr="004A7F13" w:rsidRDefault="00020110" w:rsidP="004A7F13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7 (0.8%)</w:t>
            </w:r>
          </w:p>
        </w:tc>
      </w:tr>
      <w:tr w:rsidR="004A7F13" w:rsidRPr="00AE7F13" w14:paraId="2E9C22E0" w14:textId="77777777" w:rsidTr="004A7F13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A0CDF4" w14:textId="77777777" w:rsidR="005439F9" w:rsidRPr="004A7F13" w:rsidRDefault="005439F9" w:rsidP="004A7F13">
            <w:pPr>
              <w:spacing w:after="0" w:line="240" w:lineRule="auto"/>
              <w:contextualSpacing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Type of childhood cancer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</w:tcPr>
          <w:p w14:paraId="3209D28C" w14:textId="77777777" w:rsidR="005439F9" w:rsidRPr="004A7F13" w:rsidRDefault="005439F9" w:rsidP="004A7F13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DDF1495" w14:textId="77777777" w:rsidR="005439F9" w:rsidRPr="004A7F13" w:rsidRDefault="005439F9" w:rsidP="004A7F13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</w:tcPr>
          <w:p w14:paraId="32257C29" w14:textId="77777777" w:rsidR="005439F9" w:rsidRPr="004A7F13" w:rsidRDefault="005439F9" w:rsidP="004A7F13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auto"/>
          </w:tcPr>
          <w:p w14:paraId="6318F72D" w14:textId="77777777" w:rsidR="005439F9" w:rsidRPr="004A7F13" w:rsidRDefault="005439F9" w:rsidP="004A7F13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</w:tcPr>
          <w:p w14:paraId="4FCF61B9" w14:textId="77777777" w:rsidR="005439F9" w:rsidRPr="004A7F13" w:rsidRDefault="005439F9" w:rsidP="004A7F13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auto"/>
          </w:tcPr>
          <w:p w14:paraId="61E4D105" w14:textId="77777777" w:rsidR="005439F9" w:rsidRPr="004A7F13" w:rsidRDefault="005439F9" w:rsidP="004A7F13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22338C5A" w14:textId="77777777" w:rsidR="005439F9" w:rsidRPr="004A7F13" w:rsidRDefault="005439F9" w:rsidP="004A7F13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</w:p>
        </w:tc>
      </w:tr>
      <w:tr w:rsidR="00913693" w:rsidRPr="00AE7F13" w14:paraId="7B956A35" w14:textId="77777777" w:rsidTr="00AE7F13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F2BE79" w14:textId="5827DEAC" w:rsidR="00913693" w:rsidRPr="004A7F13" w:rsidRDefault="00AE7F13" w:rsidP="004A7F13">
            <w:pPr>
              <w:spacing w:after="0" w:line="240" w:lineRule="auto"/>
              <w:ind w:left="270"/>
              <w:contextualSpacing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Leuka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1981EC4B" w14:textId="77777777" w:rsidR="00913693" w:rsidRPr="004A7F13" w:rsidRDefault="00913693" w:rsidP="004A7F13">
            <w:pPr>
              <w:spacing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65 (9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52C5E6" w14:textId="7C93C4A2" w:rsidR="00913693" w:rsidRPr="004A7F13" w:rsidRDefault="00913693" w:rsidP="004A7F13">
            <w:pPr>
              <w:spacing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1.</w:t>
            </w:r>
            <w:r w:rsidR="00BC1955" w:rsidRPr="0012171A">
              <w:rPr>
                <w:rFonts w:ascii="Arial Narrow" w:hAnsi="Arial Narrow"/>
                <w:color w:val="000000"/>
              </w:rPr>
              <w:t>0</w:t>
            </w:r>
            <w:r w:rsidRPr="0012171A">
              <w:rPr>
                <w:rFonts w:ascii="Arial Narrow" w:hAnsi="Arial Narrow"/>
                <w:color w:val="000000"/>
              </w:rPr>
              <w:t>0</w:t>
            </w:r>
            <w:r w:rsidRPr="004A7F13">
              <w:rPr>
                <w:rFonts w:ascii="Arial Narrow" w:hAnsi="Arial Narrow"/>
                <w:color w:val="000000"/>
              </w:rPr>
              <w:t xml:space="preserve"> (ref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0A7EDB6E" w14:textId="77777777" w:rsidR="00913693" w:rsidRPr="004A7F13" w:rsidRDefault="00913693" w:rsidP="004A7F13">
            <w:pPr>
              <w:spacing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3FB4BA64" w14:textId="77777777" w:rsidR="00913693" w:rsidRPr="004A7F13" w:rsidRDefault="00913693" w:rsidP="004A7F13">
            <w:pPr>
              <w:spacing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72 (11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5F6759" w14:textId="4BEB8791" w:rsidR="00913693" w:rsidRPr="004A7F13" w:rsidRDefault="00913693" w:rsidP="004A7F13">
            <w:pPr>
              <w:spacing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1.</w:t>
            </w:r>
            <w:r w:rsidRPr="0012171A">
              <w:rPr>
                <w:rFonts w:ascii="Arial Narrow" w:hAnsi="Arial Narrow"/>
                <w:color w:val="000000"/>
              </w:rPr>
              <w:t>0</w:t>
            </w:r>
            <w:r w:rsidR="003E6800" w:rsidRPr="0012171A">
              <w:rPr>
                <w:rFonts w:ascii="Arial Narrow" w:hAnsi="Arial Narrow"/>
                <w:color w:val="000000"/>
              </w:rPr>
              <w:t>0</w:t>
            </w:r>
            <w:r w:rsidRPr="004A7F13">
              <w:rPr>
                <w:rFonts w:ascii="Arial Narrow" w:hAnsi="Arial Narrow"/>
                <w:color w:val="000000"/>
              </w:rPr>
              <w:t xml:space="preserve"> (ref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4E0C6CB7" w14:textId="77777777" w:rsidR="00913693" w:rsidRPr="004A7F13" w:rsidRDefault="00913693" w:rsidP="004A7F13">
            <w:pPr>
              <w:spacing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B388D6" w14:textId="77777777" w:rsidR="00913693" w:rsidRPr="004A7F13" w:rsidRDefault="00913693" w:rsidP="004A7F13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6 (0.7%)</w:t>
            </w:r>
          </w:p>
        </w:tc>
      </w:tr>
      <w:tr w:rsidR="00913693" w:rsidRPr="00AE7F13" w14:paraId="702DC3B4" w14:textId="77777777" w:rsidTr="00AE7F13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1865BF" w14:textId="77777777" w:rsidR="00913693" w:rsidRPr="004A7F13" w:rsidRDefault="00913693" w:rsidP="004A7F13">
            <w:pPr>
              <w:spacing w:after="0" w:line="240" w:lineRule="auto"/>
              <w:ind w:left="270"/>
              <w:contextualSpacing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Hodgkin's lymph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790418D7" w14:textId="77777777" w:rsidR="00913693" w:rsidRPr="004A7F13" w:rsidRDefault="00913693" w:rsidP="004A7F13">
            <w:pPr>
              <w:spacing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4 (3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39E2BF" w14:textId="61C8B884" w:rsidR="00913693" w:rsidRPr="004A7F13" w:rsidRDefault="00913693" w:rsidP="004A7F13">
            <w:pPr>
              <w:spacing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0.</w:t>
            </w:r>
            <w:r w:rsidRPr="0012171A">
              <w:rPr>
                <w:rFonts w:ascii="Arial Narrow" w:hAnsi="Arial Narrow"/>
                <w:color w:val="000000"/>
              </w:rPr>
              <w:t>4</w:t>
            </w:r>
            <w:r w:rsidR="00BC1955" w:rsidRPr="0012171A">
              <w:rPr>
                <w:rFonts w:ascii="Arial Narrow" w:hAnsi="Arial Narrow"/>
                <w:color w:val="000000"/>
              </w:rPr>
              <w:t>4</w:t>
            </w:r>
            <w:r w:rsidRPr="004A7F13">
              <w:rPr>
                <w:rFonts w:ascii="Arial Narrow" w:hAnsi="Arial Narrow"/>
                <w:color w:val="000000"/>
              </w:rPr>
              <w:t xml:space="preserve"> (0.</w:t>
            </w:r>
            <w:r w:rsidR="00BC1955" w:rsidRPr="0012171A">
              <w:rPr>
                <w:rFonts w:ascii="Arial Narrow" w:hAnsi="Arial Narrow"/>
                <w:color w:val="000000"/>
              </w:rPr>
              <w:t>16</w:t>
            </w:r>
            <w:r w:rsidRPr="004A7F13">
              <w:rPr>
                <w:rFonts w:ascii="Arial Narrow" w:hAnsi="Arial Narrow"/>
                <w:color w:val="000000"/>
              </w:rPr>
              <w:t>,1.</w:t>
            </w:r>
            <w:r w:rsidRPr="0012171A">
              <w:rPr>
                <w:rFonts w:ascii="Arial Narrow" w:hAnsi="Arial Narrow"/>
                <w:color w:val="000000"/>
              </w:rPr>
              <w:t>2</w:t>
            </w:r>
            <w:r w:rsidR="00BC1955" w:rsidRPr="0012171A">
              <w:rPr>
                <w:rFonts w:ascii="Arial Narrow" w:hAnsi="Arial Narrow"/>
                <w:color w:val="000000"/>
              </w:rPr>
              <w:t>0</w:t>
            </w:r>
            <w:r w:rsidRPr="004A7F13">
              <w:rPr>
                <w:rFonts w:ascii="Arial Narrow" w:hAnsi="Arial Narrow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20BC8FEE" w14:textId="77777777" w:rsidR="00913693" w:rsidRPr="004A7F13" w:rsidRDefault="00913693" w:rsidP="004A7F13">
            <w:pPr>
              <w:spacing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7CEA6F6E" w14:textId="77777777" w:rsidR="00913693" w:rsidRPr="004A7F13" w:rsidRDefault="00913693" w:rsidP="004A7F13">
            <w:pPr>
              <w:spacing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5 (5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C1C439" w14:textId="5B694C4B" w:rsidR="00913693" w:rsidRPr="004A7F13" w:rsidRDefault="00913693" w:rsidP="004A7F13">
            <w:pPr>
              <w:spacing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0.</w:t>
            </w:r>
            <w:r w:rsidRPr="0012171A">
              <w:rPr>
                <w:rFonts w:ascii="Arial Narrow" w:hAnsi="Arial Narrow"/>
                <w:color w:val="000000"/>
              </w:rPr>
              <w:t>4</w:t>
            </w:r>
            <w:r w:rsidR="00B76A34" w:rsidRPr="0012171A">
              <w:rPr>
                <w:rFonts w:ascii="Arial Narrow" w:hAnsi="Arial Narrow"/>
                <w:color w:val="000000"/>
              </w:rPr>
              <w:t>3</w:t>
            </w:r>
            <w:r w:rsidRPr="004A7F13">
              <w:rPr>
                <w:rFonts w:ascii="Arial Narrow" w:hAnsi="Arial Narrow"/>
                <w:color w:val="000000"/>
              </w:rPr>
              <w:t xml:space="preserve"> (0.</w:t>
            </w:r>
            <w:r w:rsidR="00B76A34" w:rsidRPr="0012171A">
              <w:rPr>
                <w:rFonts w:ascii="Arial Narrow" w:hAnsi="Arial Narrow"/>
                <w:color w:val="000000"/>
              </w:rPr>
              <w:t>18</w:t>
            </w:r>
            <w:r w:rsidRPr="004A7F13">
              <w:rPr>
                <w:rFonts w:ascii="Arial Narrow" w:hAnsi="Arial Narrow"/>
                <w:color w:val="000000"/>
              </w:rPr>
              <w:t>,1.</w:t>
            </w:r>
            <w:r w:rsidRPr="0012171A">
              <w:rPr>
                <w:rFonts w:ascii="Arial Narrow" w:hAnsi="Arial Narrow"/>
                <w:color w:val="000000"/>
              </w:rPr>
              <w:t>0</w:t>
            </w:r>
            <w:r w:rsidR="00B76A34" w:rsidRPr="0012171A">
              <w:rPr>
                <w:rFonts w:ascii="Arial Narrow" w:hAnsi="Arial Narrow"/>
                <w:color w:val="000000"/>
              </w:rPr>
              <w:t>3</w:t>
            </w:r>
            <w:r w:rsidRPr="004A7F13">
              <w:rPr>
                <w:rFonts w:ascii="Arial Narrow" w:hAnsi="Arial Narrow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4C91A2E3" w14:textId="77777777" w:rsidR="00913693" w:rsidRPr="004A7F13" w:rsidRDefault="00913693" w:rsidP="004A7F13">
            <w:pPr>
              <w:spacing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22B2B0" w14:textId="77777777" w:rsidR="00913693" w:rsidRPr="004A7F13" w:rsidRDefault="00913693" w:rsidP="004A7F13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0 (0.0%)</w:t>
            </w:r>
          </w:p>
        </w:tc>
      </w:tr>
      <w:tr w:rsidR="00913693" w:rsidRPr="00AE7F13" w14:paraId="4E245ADC" w14:textId="77777777" w:rsidTr="00AE7F13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B9D251" w14:textId="77777777" w:rsidR="00913693" w:rsidRPr="004A7F13" w:rsidRDefault="00913693" w:rsidP="004A7F13">
            <w:pPr>
              <w:spacing w:after="0" w:line="240" w:lineRule="auto"/>
              <w:ind w:left="270"/>
              <w:contextualSpacing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Non-Hodgkin lymph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41C64611" w14:textId="77777777" w:rsidR="00913693" w:rsidRPr="004A7F13" w:rsidRDefault="00913693" w:rsidP="004A7F13">
            <w:pPr>
              <w:spacing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7 (7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7ACF71" w14:textId="3FD4A434" w:rsidR="00913693" w:rsidRPr="004A7F13" w:rsidRDefault="00913693" w:rsidP="004A7F13">
            <w:pPr>
              <w:spacing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0.</w:t>
            </w:r>
            <w:r w:rsidRPr="0012171A">
              <w:rPr>
                <w:rFonts w:ascii="Arial Narrow" w:hAnsi="Arial Narrow"/>
                <w:color w:val="000000"/>
              </w:rPr>
              <w:t>9</w:t>
            </w:r>
            <w:r w:rsidR="00BC1955" w:rsidRPr="0012171A">
              <w:rPr>
                <w:rFonts w:ascii="Arial Narrow" w:hAnsi="Arial Narrow"/>
                <w:color w:val="000000"/>
              </w:rPr>
              <w:t>3</w:t>
            </w:r>
            <w:r w:rsidRPr="004A7F13">
              <w:rPr>
                <w:rFonts w:ascii="Arial Narrow" w:hAnsi="Arial Narrow"/>
                <w:color w:val="000000"/>
              </w:rPr>
              <w:t xml:space="preserve"> (0.</w:t>
            </w:r>
            <w:r w:rsidRPr="0012171A">
              <w:rPr>
                <w:rFonts w:ascii="Arial Narrow" w:hAnsi="Arial Narrow"/>
                <w:color w:val="000000"/>
              </w:rPr>
              <w:t>4</w:t>
            </w:r>
            <w:r w:rsidR="00BC1955" w:rsidRPr="0012171A">
              <w:rPr>
                <w:rFonts w:ascii="Arial Narrow" w:hAnsi="Arial Narrow"/>
                <w:color w:val="000000"/>
              </w:rPr>
              <w:t>4,1.97</w:t>
            </w:r>
            <w:r w:rsidRPr="004A7F13">
              <w:rPr>
                <w:rFonts w:ascii="Arial Narrow" w:hAnsi="Arial Narrow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78751703" w14:textId="77777777" w:rsidR="00913693" w:rsidRPr="004A7F13" w:rsidRDefault="00913693" w:rsidP="004A7F13">
            <w:pPr>
              <w:spacing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3F00BCC2" w14:textId="77777777" w:rsidR="00913693" w:rsidRPr="004A7F13" w:rsidRDefault="00913693" w:rsidP="004A7F13">
            <w:pPr>
              <w:spacing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12 (15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564342" w14:textId="784DF12A" w:rsidR="00913693" w:rsidRPr="004A7F13" w:rsidRDefault="00913693" w:rsidP="004A7F13">
            <w:pPr>
              <w:spacing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1.</w:t>
            </w:r>
            <w:r w:rsidRPr="0012171A">
              <w:rPr>
                <w:rFonts w:ascii="Arial Narrow" w:hAnsi="Arial Narrow"/>
                <w:color w:val="000000"/>
              </w:rPr>
              <w:t>2</w:t>
            </w:r>
            <w:r w:rsidR="00B76A34" w:rsidRPr="0012171A">
              <w:rPr>
                <w:rFonts w:ascii="Arial Narrow" w:hAnsi="Arial Narrow"/>
                <w:color w:val="000000"/>
              </w:rPr>
              <w:t>5</w:t>
            </w:r>
            <w:r w:rsidRPr="004A7F13">
              <w:rPr>
                <w:rFonts w:ascii="Arial Narrow" w:hAnsi="Arial Narrow"/>
                <w:color w:val="000000"/>
              </w:rPr>
              <w:t xml:space="preserve"> (0.</w:t>
            </w:r>
            <w:r w:rsidR="00B76A34" w:rsidRPr="0012171A">
              <w:rPr>
                <w:rFonts w:ascii="Arial Narrow" w:hAnsi="Arial Narrow"/>
                <w:color w:val="000000"/>
              </w:rPr>
              <w:t>65</w:t>
            </w:r>
            <w:r w:rsidRPr="004A7F13">
              <w:rPr>
                <w:rFonts w:ascii="Arial Narrow" w:hAnsi="Arial Narrow"/>
                <w:color w:val="000000"/>
              </w:rPr>
              <w:t>,2.</w:t>
            </w:r>
            <w:r w:rsidRPr="0012171A">
              <w:rPr>
                <w:rFonts w:ascii="Arial Narrow" w:hAnsi="Arial Narrow"/>
                <w:color w:val="000000"/>
              </w:rPr>
              <w:t>4</w:t>
            </w:r>
            <w:r w:rsidR="00B76A34" w:rsidRPr="0012171A">
              <w:rPr>
                <w:rFonts w:ascii="Arial Narrow" w:hAnsi="Arial Narrow"/>
                <w:color w:val="000000"/>
              </w:rPr>
              <w:t>0</w:t>
            </w:r>
            <w:r w:rsidRPr="004A7F13">
              <w:rPr>
                <w:rFonts w:ascii="Arial Narrow" w:hAnsi="Arial Narrow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7A5EFA36" w14:textId="77777777" w:rsidR="00913693" w:rsidRPr="004A7F13" w:rsidRDefault="00913693" w:rsidP="004A7F13">
            <w:pPr>
              <w:spacing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B1F583" w14:textId="77777777" w:rsidR="00913693" w:rsidRPr="004A7F13" w:rsidRDefault="00913693" w:rsidP="004A7F13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1 (0.9%)</w:t>
            </w:r>
          </w:p>
        </w:tc>
      </w:tr>
      <w:tr w:rsidR="00913693" w:rsidRPr="00AE7F13" w14:paraId="6864917A" w14:textId="77777777" w:rsidTr="00AE7F13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BE9392" w14:textId="77777777" w:rsidR="00913693" w:rsidRPr="004A7F13" w:rsidRDefault="00913693" w:rsidP="004A7F13">
            <w:pPr>
              <w:spacing w:after="0" w:line="240" w:lineRule="auto"/>
              <w:ind w:left="270"/>
              <w:contextualSpacing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CNS tumou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2130263A" w14:textId="77777777" w:rsidR="00913693" w:rsidRPr="004A7F13" w:rsidRDefault="00913693" w:rsidP="004A7F13">
            <w:pPr>
              <w:spacing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27 (10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373EE9" w14:textId="2370C094" w:rsidR="00913693" w:rsidRPr="004A7F13" w:rsidRDefault="00913693" w:rsidP="004A7F13">
            <w:pPr>
              <w:spacing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1.</w:t>
            </w:r>
            <w:r w:rsidR="00BC1955" w:rsidRPr="0012171A">
              <w:rPr>
                <w:rFonts w:ascii="Arial Narrow" w:hAnsi="Arial Narrow"/>
                <w:color w:val="000000"/>
              </w:rPr>
              <w:t>36</w:t>
            </w:r>
            <w:r w:rsidRPr="004A7F13">
              <w:rPr>
                <w:rFonts w:ascii="Arial Narrow" w:hAnsi="Arial Narrow"/>
                <w:color w:val="000000"/>
              </w:rPr>
              <w:t xml:space="preserve"> (0.</w:t>
            </w:r>
            <w:r w:rsidRPr="0012171A">
              <w:rPr>
                <w:rFonts w:ascii="Arial Narrow" w:hAnsi="Arial Narrow"/>
                <w:color w:val="000000"/>
              </w:rPr>
              <w:t>8</w:t>
            </w:r>
            <w:r w:rsidR="00BC1955" w:rsidRPr="0012171A">
              <w:rPr>
                <w:rFonts w:ascii="Arial Narrow" w:hAnsi="Arial Narrow"/>
                <w:color w:val="000000"/>
              </w:rPr>
              <w:t>4</w:t>
            </w:r>
            <w:r w:rsidRPr="004A7F13">
              <w:rPr>
                <w:rFonts w:ascii="Arial Narrow" w:hAnsi="Arial Narrow"/>
                <w:color w:val="000000"/>
              </w:rPr>
              <w:t>,2.</w:t>
            </w:r>
            <w:r w:rsidRPr="0012171A">
              <w:rPr>
                <w:rFonts w:ascii="Arial Narrow" w:hAnsi="Arial Narrow"/>
                <w:color w:val="000000"/>
              </w:rPr>
              <w:t>2</w:t>
            </w:r>
            <w:r w:rsidR="00BC1955" w:rsidRPr="0012171A">
              <w:rPr>
                <w:rFonts w:ascii="Arial Narrow" w:hAnsi="Arial Narrow"/>
                <w:color w:val="000000"/>
              </w:rPr>
              <w:t>1</w:t>
            </w:r>
            <w:r w:rsidRPr="004A7F13">
              <w:rPr>
                <w:rFonts w:ascii="Arial Narrow" w:hAnsi="Arial Narrow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15754132" w14:textId="77777777" w:rsidR="00913693" w:rsidRPr="004A7F13" w:rsidRDefault="00913693" w:rsidP="004A7F13">
            <w:pPr>
              <w:spacing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4E52D8C1" w14:textId="77777777" w:rsidR="00913693" w:rsidRPr="004A7F13" w:rsidRDefault="00913693" w:rsidP="004A7F13">
            <w:pPr>
              <w:spacing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38 (16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5249CA" w14:textId="79DB263D" w:rsidR="00913693" w:rsidRPr="004A7F13" w:rsidRDefault="00913693" w:rsidP="004A7F13">
            <w:pPr>
              <w:spacing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1.</w:t>
            </w:r>
            <w:r w:rsidR="00B76A34" w:rsidRPr="0012171A">
              <w:rPr>
                <w:rFonts w:ascii="Arial Narrow" w:hAnsi="Arial Narrow"/>
                <w:color w:val="000000"/>
              </w:rPr>
              <w:t>48 (</w:t>
            </w:r>
            <w:r w:rsidRPr="004A7F13">
              <w:rPr>
                <w:rFonts w:ascii="Arial Narrow" w:hAnsi="Arial Narrow"/>
                <w:color w:val="000000"/>
              </w:rPr>
              <w:t>0</w:t>
            </w:r>
            <w:r w:rsidR="00B76A34" w:rsidRPr="0012171A">
              <w:rPr>
                <w:rFonts w:ascii="Arial Narrow" w:hAnsi="Arial Narrow"/>
                <w:color w:val="000000"/>
              </w:rPr>
              <w:t>.98</w:t>
            </w:r>
            <w:r w:rsidRPr="004A7F13">
              <w:rPr>
                <w:rFonts w:ascii="Arial Narrow" w:hAnsi="Arial Narrow"/>
                <w:color w:val="000000"/>
              </w:rPr>
              <w:t>,2.</w:t>
            </w:r>
            <w:r w:rsidRPr="0012171A">
              <w:rPr>
                <w:rFonts w:ascii="Arial Narrow" w:hAnsi="Arial Narrow"/>
                <w:color w:val="000000"/>
              </w:rPr>
              <w:t>2</w:t>
            </w:r>
            <w:r w:rsidR="00B76A34" w:rsidRPr="0012171A">
              <w:rPr>
                <w:rFonts w:ascii="Arial Narrow" w:hAnsi="Arial Narrow"/>
                <w:color w:val="000000"/>
              </w:rPr>
              <w:t>2</w:t>
            </w:r>
            <w:r w:rsidRPr="004A7F13">
              <w:rPr>
                <w:rFonts w:ascii="Arial Narrow" w:hAnsi="Arial Narrow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7EE5B6E0" w14:textId="77777777" w:rsidR="00913693" w:rsidRPr="004A7F13" w:rsidRDefault="00913693" w:rsidP="004A7F13">
            <w:pPr>
              <w:spacing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A5B02D" w14:textId="77777777" w:rsidR="00913693" w:rsidRPr="004A7F13" w:rsidRDefault="00913693" w:rsidP="004A7F13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2 (0.6%)</w:t>
            </w:r>
          </w:p>
        </w:tc>
      </w:tr>
      <w:tr w:rsidR="00913693" w:rsidRPr="00AE7F13" w14:paraId="1C979060" w14:textId="77777777" w:rsidTr="00AE7F13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2DDB12" w14:textId="77777777" w:rsidR="00913693" w:rsidRPr="004A7F13" w:rsidRDefault="00913693" w:rsidP="004A7F13">
            <w:pPr>
              <w:spacing w:after="0" w:line="240" w:lineRule="auto"/>
              <w:ind w:left="270"/>
              <w:contextualSpacing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Neuroblast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7B3A3500" w14:textId="77777777" w:rsidR="00913693" w:rsidRPr="004A7F13" w:rsidRDefault="00913693" w:rsidP="004A7F13">
            <w:pPr>
              <w:spacing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15 (15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103DC2" w14:textId="371E3B92" w:rsidR="00913693" w:rsidRPr="004A7F13" w:rsidRDefault="00913693" w:rsidP="004A7F13">
            <w:pPr>
              <w:spacing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1.</w:t>
            </w:r>
            <w:r w:rsidR="00BC1955" w:rsidRPr="0012171A">
              <w:rPr>
                <w:rFonts w:ascii="Arial Narrow" w:hAnsi="Arial Narrow"/>
                <w:color w:val="000000"/>
              </w:rPr>
              <w:t>68</w:t>
            </w:r>
            <w:r w:rsidRPr="004A7F13">
              <w:rPr>
                <w:rFonts w:ascii="Arial Narrow" w:hAnsi="Arial Narrow"/>
                <w:color w:val="000000"/>
              </w:rPr>
              <w:t xml:space="preserve"> (0.</w:t>
            </w:r>
            <w:r w:rsidRPr="0012171A">
              <w:rPr>
                <w:rFonts w:ascii="Arial Narrow" w:hAnsi="Arial Narrow"/>
                <w:color w:val="000000"/>
              </w:rPr>
              <w:t>9</w:t>
            </w:r>
            <w:r w:rsidR="00BC1955" w:rsidRPr="0012171A">
              <w:rPr>
                <w:rFonts w:ascii="Arial Narrow" w:hAnsi="Arial Narrow"/>
                <w:color w:val="000000"/>
              </w:rPr>
              <w:t>4</w:t>
            </w:r>
            <w:r w:rsidRPr="004A7F13">
              <w:rPr>
                <w:rFonts w:ascii="Arial Narrow" w:hAnsi="Arial Narrow"/>
                <w:color w:val="000000"/>
              </w:rPr>
              <w:t>,3.</w:t>
            </w:r>
            <w:r w:rsidR="00BC1955" w:rsidRPr="0012171A">
              <w:rPr>
                <w:rFonts w:ascii="Arial Narrow" w:hAnsi="Arial Narrow"/>
                <w:color w:val="000000"/>
              </w:rPr>
              <w:t>0</w:t>
            </w:r>
            <w:r w:rsidRPr="0012171A">
              <w:rPr>
                <w:rFonts w:ascii="Arial Narrow" w:hAnsi="Arial Narrow"/>
                <w:color w:val="000000"/>
              </w:rPr>
              <w:t>0</w:t>
            </w:r>
            <w:r w:rsidRPr="004A7F13">
              <w:rPr>
                <w:rFonts w:ascii="Arial Narrow" w:hAnsi="Arial Narrow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211DFF97" w14:textId="77777777" w:rsidR="00913693" w:rsidRPr="004A7F13" w:rsidRDefault="00913693" w:rsidP="004A7F13">
            <w:pPr>
              <w:spacing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16E2FB9B" w14:textId="77777777" w:rsidR="00913693" w:rsidRPr="004A7F13" w:rsidRDefault="00913693" w:rsidP="004A7F13">
            <w:pPr>
              <w:spacing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21 (21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DB392F" w14:textId="1CF88491" w:rsidR="00913693" w:rsidRPr="004A7F13" w:rsidRDefault="00913693" w:rsidP="004A7F13">
            <w:pPr>
              <w:spacing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1.</w:t>
            </w:r>
            <w:r w:rsidRPr="0012171A">
              <w:rPr>
                <w:rFonts w:ascii="Arial Narrow" w:hAnsi="Arial Narrow"/>
                <w:color w:val="000000"/>
              </w:rPr>
              <w:t>7</w:t>
            </w:r>
            <w:r w:rsidR="00B76A34" w:rsidRPr="0012171A">
              <w:rPr>
                <w:rFonts w:ascii="Arial Narrow" w:hAnsi="Arial Narrow"/>
                <w:color w:val="000000"/>
              </w:rPr>
              <w:t>4</w:t>
            </w:r>
            <w:r w:rsidRPr="004A7F13">
              <w:rPr>
                <w:rFonts w:ascii="Arial Narrow" w:hAnsi="Arial Narrow"/>
                <w:color w:val="000000"/>
              </w:rPr>
              <w:t xml:space="preserve"> (1.</w:t>
            </w:r>
            <w:r w:rsidR="00B76A34" w:rsidRPr="0012171A">
              <w:rPr>
                <w:rFonts w:ascii="Arial Narrow" w:hAnsi="Arial Narrow"/>
                <w:color w:val="000000"/>
              </w:rPr>
              <w:t>07</w:t>
            </w:r>
            <w:r w:rsidRPr="004A7F13">
              <w:rPr>
                <w:rFonts w:ascii="Arial Narrow" w:hAnsi="Arial Narrow"/>
                <w:color w:val="000000"/>
              </w:rPr>
              <w:t>,2.</w:t>
            </w:r>
            <w:r w:rsidRPr="0012171A">
              <w:rPr>
                <w:rFonts w:ascii="Arial Narrow" w:hAnsi="Arial Narrow"/>
                <w:color w:val="000000"/>
              </w:rPr>
              <w:t>8</w:t>
            </w:r>
            <w:r w:rsidR="00B76A34" w:rsidRPr="0012171A">
              <w:rPr>
                <w:rFonts w:ascii="Arial Narrow" w:hAnsi="Arial Narrow"/>
                <w:color w:val="000000"/>
              </w:rPr>
              <w:t>4</w:t>
            </w:r>
            <w:r w:rsidRPr="004A7F13">
              <w:rPr>
                <w:rFonts w:ascii="Arial Narrow" w:hAnsi="Arial Narrow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212D8BAE" w14:textId="77777777" w:rsidR="00913693" w:rsidRPr="004A7F13" w:rsidRDefault="00913693" w:rsidP="004A7F13">
            <w:pPr>
              <w:spacing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545040" w14:textId="77777777" w:rsidR="00913693" w:rsidRPr="004A7F13" w:rsidRDefault="00913693" w:rsidP="004A7F13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4 (3.0%)</w:t>
            </w:r>
          </w:p>
        </w:tc>
      </w:tr>
      <w:tr w:rsidR="00913693" w:rsidRPr="00AE7F13" w14:paraId="36A85BFF" w14:textId="77777777" w:rsidTr="00AE7F13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8A86B7" w14:textId="77777777" w:rsidR="00913693" w:rsidRPr="004A7F13" w:rsidRDefault="00913693" w:rsidP="004A7F13">
            <w:pPr>
              <w:spacing w:after="0" w:line="240" w:lineRule="auto"/>
              <w:ind w:left="270"/>
              <w:contextualSpacing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NH-retinoblast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465F2480" w14:textId="77777777" w:rsidR="00913693" w:rsidRPr="004A7F13" w:rsidRDefault="00913693" w:rsidP="004A7F13">
            <w:pPr>
              <w:spacing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8 (6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080C74" w14:textId="3A31F09C" w:rsidR="00913693" w:rsidRPr="004A7F13" w:rsidRDefault="00913693" w:rsidP="004A7F13">
            <w:pPr>
              <w:spacing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0.</w:t>
            </w:r>
            <w:r w:rsidR="00BC1955" w:rsidRPr="0012171A">
              <w:rPr>
                <w:rFonts w:ascii="Arial Narrow" w:hAnsi="Arial Narrow"/>
                <w:color w:val="000000"/>
              </w:rPr>
              <w:t>68</w:t>
            </w:r>
            <w:r w:rsidRPr="004A7F13">
              <w:rPr>
                <w:rFonts w:ascii="Arial Narrow" w:hAnsi="Arial Narrow"/>
                <w:color w:val="000000"/>
              </w:rPr>
              <w:t xml:space="preserve"> (0.</w:t>
            </w:r>
            <w:r w:rsidR="00BC1955" w:rsidRPr="0012171A">
              <w:rPr>
                <w:rFonts w:ascii="Arial Narrow" w:hAnsi="Arial Narrow"/>
                <w:color w:val="000000"/>
              </w:rPr>
              <w:t>29</w:t>
            </w:r>
            <w:r w:rsidRPr="004A7F13">
              <w:rPr>
                <w:rFonts w:ascii="Arial Narrow" w:hAnsi="Arial Narrow"/>
                <w:color w:val="000000"/>
              </w:rPr>
              <w:t>,1.</w:t>
            </w:r>
            <w:r w:rsidRPr="0012171A">
              <w:rPr>
                <w:rFonts w:ascii="Arial Narrow" w:hAnsi="Arial Narrow"/>
                <w:color w:val="000000"/>
              </w:rPr>
              <w:t>6</w:t>
            </w:r>
            <w:r w:rsidR="00BC1955" w:rsidRPr="0012171A">
              <w:rPr>
                <w:rFonts w:ascii="Arial Narrow" w:hAnsi="Arial Narrow"/>
                <w:color w:val="000000"/>
              </w:rPr>
              <w:t>0</w:t>
            </w:r>
            <w:r w:rsidRPr="004A7F13">
              <w:rPr>
                <w:rFonts w:ascii="Arial Narrow" w:hAnsi="Arial Narrow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0ED2A2B3" w14:textId="77777777" w:rsidR="00913693" w:rsidRPr="004A7F13" w:rsidRDefault="00913693" w:rsidP="004A7F13">
            <w:pPr>
              <w:spacing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41B8575D" w14:textId="77777777" w:rsidR="00913693" w:rsidRPr="004A7F13" w:rsidRDefault="00913693" w:rsidP="004A7F13">
            <w:pPr>
              <w:spacing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8 (8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FC5650" w14:textId="48E2A83A" w:rsidR="00913693" w:rsidRPr="004A7F13" w:rsidRDefault="00913693" w:rsidP="004A7F13">
            <w:pPr>
              <w:spacing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0.</w:t>
            </w:r>
            <w:r w:rsidR="00B76A34" w:rsidRPr="0012171A">
              <w:rPr>
                <w:rFonts w:ascii="Arial Narrow" w:hAnsi="Arial Narrow"/>
                <w:color w:val="000000"/>
              </w:rPr>
              <w:t>69</w:t>
            </w:r>
            <w:r w:rsidRPr="004A7F13">
              <w:rPr>
                <w:rFonts w:ascii="Arial Narrow" w:hAnsi="Arial Narrow"/>
                <w:color w:val="000000"/>
              </w:rPr>
              <w:t xml:space="preserve"> (0.</w:t>
            </w:r>
            <w:r w:rsidRPr="0012171A">
              <w:rPr>
                <w:rFonts w:ascii="Arial Narrow" w:hAnsi="Arial Narrow"/>
                <w:color w:val="000000"/>
              </w:rPr>
              <w:t>3</w:t>
            </w:r>
            <w:r w:rsidR="00B76A34" w:rsidRPr="0012171A">
              <w:rPr>
                <w:rFonts w:ascii="Arial Narrow" w:hAnsi="Arial Narrow"/>
                <w:color w:val="000000"/>
              </w:rPr>
              <w:t>0</w:t>
            </w:r>
            <w:r w:rsidRPr="004A7F13">
              <w:rPr>
                <w:rFonts w:ascii="Arial Narrow" w:hAnsi="Arial Narrow"/>
                <w:color w:val="000000"/>
              </w:rPr>
              <w:t>,1.</w:t>
            </w:r>
            <w:r w:rsidR="00B76A34" w:rsidRPr="0012171A">
              <w:rPr>
                <w:rFonts w:ascii="Arial Narrow" w:hAnsi="Arial Narrow"/>
                <w:color w:val="000000"/>
              </w:rPr>
              <w:t>59</w:t>
            </w:r>
            <w:r w:rsidRPr="004A7F13">
              <w:rPr>
                <w:rFonts w:ascii="Arial Narrow" w:hAnsi="Arial Narrow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06881880" w14:textId="77777777" w:rsidR="00913693" w:rsidRPr="004A7F13" w:rsidRDefault="00913693" w:rsidP="004A7F13">
            <w:pPr>
              <w:spacing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20AD62" w14:textId="77777777" w:rsidR="00913693" w:rsidRPr="004A7F13" w:rsidRDefault="00913693" w:rsidP="004A7F13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1 (0.7%)</w:t>
            </w:r>
          </w:p>
        </w:tc>
      </w:tr>
      <w:tr w:rsidR="00913693" w:rsidRPr="00AE7F13" w14:paraId="00A28D46" w14:textId="77777777" w:rsidTr="00AE7F13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DE25D8" w14:textId="77777777" w:rsidR="00913693" w:rsidRPr="004A7F13" w:rsidRDefault="00913693" w:rsidP="004A7F13">
            <w:pPr>
              <w:spacing w:after="0" w:line="240" w:lineRule="auto"/>
              <w:ind w:left="270"/>
              <w:contextualSpacing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H-retinoblast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2C5EB200" w14:textId="77777777" w:rsidR="00913693" w:rsidRPr="004A7F13" w:rsidRDefault="00913693" w:rsidP="004A7F13">
            <w:pPr>
              <w:spacing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3 (7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DF7E72" w14:textId="0EB5ECB7" w:rsidR="00913693" w:rsidRPr="004A7F13" w:rsidRDefault="00913693" w:rsidP="004A7F13">
            <w:pPr>
              <w:spacing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1.</w:t>
            </w:r>
            <w:r w:rsidRPr="0012171A">
              <w:rPr>
                <w:rFonts w:ascii="Arial Narrow" w:hAnsi="Arial Narrow"/>
                <w:color w:val="000000"/>
              </w:rPr>
              <w:t>0</w:t>
            </w:r>
            <w:r w:rsidR="00BC1955" w:rsidRPr="0012171A">
              <w:rPr>
                <w:rFonts w:ascii="Arial Narrow" w:hAnsi="Arial Narrow"/>
                <w:color w:val="000000"/>
              </w:rPr>
              <w:t>2</w:t>
            </w:r>
            <w:r w:rsidRPr="0012171A">
              <w:rPr>
                <w:rFonts w:ascii="Arial Narrow" w:hAnsi="Arial Narrow"/>
                <w:color w:val="000000"/>
              </w:rPr>
              <w:t xml:space="preserve"> (</w:t>
            </w:r>
            <w:r w:rsidRPr="004A7F13">
              <w:rPr>
                <w:rFonts w:ascii="Arial Narrow" w:hAnsi="Arial Narrow"/>
                <w:color w:val="000000"/>
              </w:rPr>
              <w:t>0</w:t>
            </w:r>
            <w:r w:rsidRPr="0012171A">
              <w:rPr>
                <w:rFonts w:ascii="Arial Narrow" w:hAnsi="Arial Narrow"/>
                <w:color w:val="000000"/>
              </w:rPr>
              <w:t>.3</w:t>
            </w:r>
            <w:r w:rsidR="00BC1955" w:rsidRPr="0012171A">
              <w:rPr>
                <w:rFonts w:ascii="Arial Narrow" w:hAnsi="Arial Narrow"/>
                <w:color w:val="000000"/>
              </w:rPr>
              <w:t>3</w:t>
            </w:r>
            <w:r w:rsidRPr="0012171A">
              <w:rPr>
                <w:rFonts w:ascii="Arial Narrow" w:hAnsi="Arial Narrow"/>
                <w:color w:val="000000"/>
              </w:rPr>
              <w:t>,</w:t>
            </w:r>
            <w:r w:rsidRPr="004A7F13">
              <w:rPr>
                <w:rFonts w:ascii="Arial Narrow" w:hAnsi="Arial Narrow"/>
                <w:color w:val="000000"/>
              </w:rPr>
              <w:t>3</w:t>
            </w:r>
            <w:r w:rsidRPr="0012171A">
              <w:rPr>
                <w:rFonts w:ascii="Arial Narrow" w:hAnsi="Arial Narrow"/>
                <w:color w:val="000000"/>
              </w:rPr>
              <w:t>.1</w:t>
            </w:r>
            <w:r w:rsidR="00BC1955" w:rsidRPr="0012171A">
              <w:rPr>
                <w:rFonts w:ascii="Arial Narrow" w:hAnsi="Arial Narrow"/>
                <w:color w:val="000000"/>
              </w:rPr>
              <w:t>1</w:t>
            </w:r>
            <w:r w:rsidRPr="004A7F13">
              <w:rPr>
                <w:rFonts w:ascii="Arial Narrow" w:hAnsi="Arial Narrow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6402AA16" w14:textId="77777777" w:rsidR="00913693" w:rsidRPr="004A7F13" w:rsidRDefault="00913693" w:rsidP="004A7F13">
            <w:pPr>
              <w:spacing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5544038E" w14:textId="77777777" w:rsidR="00913693" w:rsidRPr="004A7F13" w:rsidRDefault="00913693" w:rsidP="004A7F13">
            <w:pPr>
              <w:spacing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4 (12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493834" w14:textId="4F0A9122" w:rsidR="00913693" w:rsidRPr="004A7F13" w:rsidRDefault="00913693" w:rsidP="004A7F13">
            <w:pPr>
              <w:spacing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1.</w:t>
            </w:r>
            <w:r w:rsidRPr="0012171A">
              <w:rPr>
                <w:rFonts w:ascii="Arial Narrow" w:hAnsi="Arial Narrow"/>
                <w:color w:val="000000"/>
              </w:rPr>
              <w:t>2</w:t>
            </w:r>
            <w:r w:rsidR="00B76A34" w:rsidRPr="0012171A">
              <w:rPr>
                <w:rFonts w:ascii="Arial Narrow" w:hAnsi="Arial Narrow"/>
                <w:color w:val="000000"/>
              </w:rPr>
              <w:t>1</w:t>
            </w:r>
            <w:r w:rsidRPr="004A7F13">
              <w:rPr>
                <w:rFonts w:ascii="Arial Narrow" w:hAnsi="Arial Narrow"/>
                <w:color w:val="000000"/>
              </w:rPr>
              <w:t xml:space="preserve"> (0.</w:t>
            </w:r>
            <w:r w:rsidR="00B76A34" w:rsidRPr="0012171A">
              <w:rPr>
                <w:rFonts w:ascii="Arial Narrow" w:hAnsi="Arial Narrow"/>
                <w:color w:val="000000"/>
              </w:rPr>
              <w:t>47</w:t>
            </w:r>
            <w:r w:rsidRPr="004A7F13">
              <w:rPr>
                <w:rFonts w:ascii="Arial Narrow" w:hAnsi="Arial Narrow"/>
                <w:color w:val="000000"/>
              </w:rPr>
              <w:t>,3.</w:t>
            </w:r>
            <w:r w:rsidRPr="0012171A">
              <w:rPr>
                <w:rFonts w:ascii="Arial Narrow" w:hAnsi="Arial Narrow"/>
                <w:color w:val="000000"/>
              </w:rPr>
              <w:t>1</w:t>
            </w:r>
            <w:r w:rsidR="00B76A34" w:rsidRPr="0012171A">
              <w:rPr>
                <w:rFonts w:ascii="Arial Narrow" w:hAnsi="Arial Narrow"/>
                <w:color w:val="000000"/>
              </w:rPr>
              <w:t>5</w:t>
            </w:r>
            <w:r w:rsidRPr="004A7F13">
              <w:rPr>
                <w:rFonts w:ascii="Arial Narrow" w:hAnsi="Arial Narrow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6CFDDFA8" w14:textId="77777777" w:rsidR="00913693" w:rsidRPr="004A7F13" w:rsidRDefault="00913693" w:rsidP="004A7F13">
            <w:pPr>
              <w:spacing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7A15C8" w14:textId="77777777" w:rsidR="00913693" w:rsidRPr="004A7F13" w:rsidRDefault="00913693" w:rsidP="004A7F13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0 (0.0%)</w:t>
            </w:r>
          </w:p>
        </w:tc>
      </w:tr>
      <w:tr w:rsidR="00913693" w:rsidRPr="00AE7F13" w14:paraId="421539AE" w14:textId="77777777" w:rsidTr="00AE7F13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127451" w14:textId="77777777" w:rsidR="00913693" w:rsidRPr="004A7F13" w:rsidRDefault="00913693" w:rsidP="004A7F13">
            <w:pPr>
              <w:spacing w:after="0" w:line="240" w:lineRule="auto"/>
              <w:ind w:left="270"/>
              <w:contextualSpacing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Wilms tumou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1A0548FB" w14:textId="77777777" w:rsidR="00913693" w:rsidRPr="004A7F13" w:rsidRDefault="00913693" w:rsidP="004A7F13">
            <w:pPr>
              <w:spacing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44 (17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CD8672" w14:textId="23E1235E" w:rsidR="00913693" w:rsidRPr="004A7F13" w:rsidRDefault="00913693" w:rsidP="004A7F13">
            <w:pPr>
              <w:spacing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2.</w:t>
            </w:r>
            <w:r w:rsidRPr="0012171A">
              <w:rPr>
                <w:rFonts w:ascii="Arial Narrow" w:hAnsi="Arial Narrow"/>
                <w:color w:val="000000"/>
              </w:rPr>
              <w:t>0</w:t>
            </w:r>
            <w:r w:rsidR="00BC1955" w:rsidRPr="0012171A">
              <w:rPr>
                <w:rFonts w:ascii="Arial Narrow" w:hAnsi="Arial Narrow"/>
                <w:color w:val="000000"/>
              </w:rPr>
              <w:t>2</w:t>
            </w:r>
            <w:r w:rsidRPr="004A7F13">
              <w:rPr>
                <w:rFonts w:ascii="Arial Narrow" w:hAnsi="Arial Narrow"/>
                <w:color w:val="000000"/>
              </w:rPr>
              <w:t xml:space="preserve"> (1.</w:t>
            </w:r>
            <w:r w:rsidRPr="0012171A">
              <w:rPr>
                <w:rFonts w:ascii="Arial Narrow" w:hAnsi="Arial Narrow"/>
                <w:color w:val="000000"/>
              </w:rPr>
              <w:t>3</w:t>
            </w:r>
            <w:r w:rsidR="00BC1955" w:rsidRPr="0012171A">
              <w:rPr>
                <w:rFonts w:ascii="Arial Narrow" w:hAnsi="Arial Narrow"/>
                <w:color w:val="000000"/>
              </w:rPr>
              <w:t>4</w:t>
            </w:r>
            <w:r w:rsidRPr="0012171A">
              <w:rPr>
                <w:rFonts w:ascii="Arial Narrow" w:hAnsi="Arial Narrow"/>
                <w:color w:val="000000"/>
              </w:rPr>
              <w:t>,</w:t>
            </w:r>
            <w:r w:rsidRPr="004A7F13">
              <w:rPr>
                <w:rFonts w:ascii="Arial Narrow" w:hAnsi="Arial Narrow"/>
                <w:color w:val="000000"/>
              </w:rPr>
              <w:t>3</w:t>
            </w:r>
            <w:r w:rsidRPr="0012171A">
              <w:rPr>
                <w:rFonts w:ascii="Arial Narrow" w:hAnsi="Arial Narrow"/>
                <w:color w:val="000000"/>
              </w:rPr>
              <w:t>.0</w:t>
            </w:r>
            <w:r w:rsidR="00BC1955" w:rsidRPr="0012171A">
              <w:rPr>
                <w:rFonts w:ascii="Arial Narrow" w:hAnsi="Arial Narrow"/>
                <w:color w:val="000000"/>
              </w:rPr>
              <w:t>5</w:t>
            </w:r>
            <w:r w:rsidRPr="004A7F13">
              <w:rPr>
                <w:rFonts w:ascii="Arial Narrow" w:hAnsi="Arial Narrow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02ABA546" w14:textId="0F1680B4" w:rsidR="00913693" w:rsidRPr="004A7F13" w:rsidRDefault="00913693" w:rsidP="004A7F13">
            <w:pPr>
              <w:spacing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&lt;0.</w:t>
            </w:r>
            <w:r w:rsidRPr="0012171A">
              <w:rPr>
                <w:rFonts w:ascii="Arial Narrow" w:hAnsi="Arial Narrow"/>
                <w:color w:val="000000"/>
              </w:rPr>
              <w:t>0</w:t>
            </w:r>
            <w:r w:rsidR="00BC1955" w:rsidRPr="0012171A">
              <w:rPr>
                <w:rFonts w:ascii="Arial Narrow" w:hAnsi="Arial Narrow"/>
                <w:color w:val="000000"/>
              </w:rPr>
              <w:t>0</w:t>
            </w:r>
            <w:r w:rsidRPr="0012171A">
              <w:rPr>
                <w:rFonts w:ascii="Arial Narrow" w:hAnsi="Arial Narrow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0DF02A73" w14:textId="77777777" w:rsidR="00913693" w:rsidRPr="004A7F13" w:rsidRDefault="00913693" w:rsidP="004A7F13">
            <w:pPr>
              <w:spacing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54 (23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994436" w14:textId="6D542BAA" w:rsidR="00913693" w:rsidRPr="004A7F13" w:rsidRDefault="00913693" w:rsidP="004A7F13">
            <w:pPr>
              <w:spacing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2.</w:t>
            </w:r>
            <w:r w:rsidRPr="0012171A">
              <w:rPr>
                <w:rFonts w:ascii="Arial Narrow" w:hAnsi="Arial Narrow"/>
                <w:color w:val="000000"/>
              </w:rPr>
              <w:t>1</w:t>
            </w:r>
            <w:r w:rsidR="00B76A34" w:rsidRPr="0012171A">
              <w:rPr>
                <w:rFonts w:ascii="Arial Narrow" w:hAnsi="Arial Narrow"/>
                <w:color w:val="000000"/>
              </w:rPr>
              <w:t>0 (</w:t>
            </w:r>
            <w:r w:rsidRPr="004A7F13">
              <w:rPr>
                <w:rFonts w:ascii="Arial Narrow" w:hAnsi="Arial Narrow"/>
                <w:color w:val="000000"/>
              </w:rPr>
              <w:t>1</w:t>
            </w:r>
            <w:r w:rsidR="00B76A34" w:rsidRPr="0012171A">
              <w:rPr>
                <w:rFonts w:ascii="Arial Narrow" w:hAnsi="Arial Narrow"/>
                <w:color w:val="000000"/>
              </w:rPr>
              <w:t>.47,2.99</w:t>
            </w:r>
            <w:r w:rsidRPr="004A7F13">
              <w:rPr>
                <w:rFonts w:ascii="Arial Narrow" w:hAnsi="Arial Narrow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7FDAB291" w14:textId="511C1464" w:rsidR="00913693" w:rsidRPr="004A7F13" w:rsidRDefault="00913693" w:rsidP="004A7F13">
            <w:pPr>
              <w:spacing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&lt;0.</w:t>
            </w:r>
            <w:r w:rsidRPr="0012171A">
              <w:rPr>
                <w:rFonts w:ascii="Arial Narrow" w:hAnsi="Arial Narrow"/>
                <w:color w:val="000000"/>
              </w:rPr>
              <w:t>0</w:t>
            </w:r>
            <w:r w:rsidR="00B76A34" w:rsidRPr="0012171A">
              <w:rPr>
                <w:rFonts w:ascii="Arial Narrow" w:hAnsi="Arial Narrow"/>
                <w:color w:val="000000"/>
              </w:rPr>
              <w:t>0</w:t>
            </w:r>
            <w:r w:rsidRPr="0012171A">
              <w:rPr>
                <w:rFonts w:ascii="Arial Narrow" w:hAnsi="Arial Narrow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01548C" w14:textId="77777777" w:rsidR="00913693" w:rsidRPr="004A7F13" w:rsidRDefault="00913693" w:rsidP="004A7F13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1 (0.3%)</w:t>
            </w:r>
          </w:p>
        </w:tc>
      </w:tr>
      <w:tr w:rsidR="00913693" w:rsidRPr="00AE7F13" w14:paraId="595216C7" w14:textId="77777777" w:rsidTr="00AE7F13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52923D" w14:textId="77777777" w:rsidR="00913693" w:rsidRPr="004A7F13" w:rsidRDefault="00913693" w:rsidP="004A7F13">
            <w:pPr>
              <w:spacing w:after="0" w:line="240" w:lineRule="auto"/>
              <w:ind w:left="270"/>
              <w:contextualSpacing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Bone tumou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51C119AE" w14:textId="77777777" w:rsidR="00913693" w:rsidRPr="004A7F13" w:rsidRDefault="00913693" w:rsidP="004A7F13">
            <w:pPr>
              <w:spacing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7 (6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031B26" w14:textId="0D599FD2" w:rsidR="00913693" w:rsidRPr="004A7F13" w:rsidRDefault="00913693" w:rsidP="004A7F13">
            <w:pPr>
              <w:spacing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0.</w:t>
            </w:r>
            <w:r w:rsidR="00BC1955" w:rsidRPr="0012171A">
              <w:rPr>
                <w:rFonts w:ascii="Arial Narrow" w:hAnsi="Arial Narrow"/>
                <w:color w:val="000000"/>
              </w:rPr>
              <w:t>79</w:t>
            </w:r>
            <w:r w:rsidRPr="004A7F13">
              <w:rPr>
                <w:rFonts w:ascii="Arial Narrow" w:hAnsi="Arial Narrow"/>
                <w:color w:val="000000"/>
              </w:rPr>
              <w:t xml:space="preserve"> (0.</w:t>
            </w:r>
            <w:r w:rsidRPr="0012171A">
              <w:rPr>
                <w:rFonts w:ascii="Arial Narrow" w:hAnsi="Arial Narrow"/>
                <w:color w:val="000000"/>
              </w:rPr>
              <w:t>3</w:t>
            </w:r>
            <w:r w:rsidR="00BC1955" w:rsidRPr="0012171A">
              <w:rPr>
                <w:rFonts w:ascii="Arial Narrow" w:hAnsi="Arial Narrow"/>
                <w:color w:val="000000"/>
              </w:rPr>
              <w:t>4</w:t>
            </w:r>
            <w:r w:rsidRPr="004A7F13">
              <w:rPr>
                <w:rFonts w:ascii="Arial Narrow" w:hAnsi="Arial Narrow"/>
                <w:color w:val="000000"/>
              </w:rPr>
              <w:t>,1.</w:t>
            </w:r>
            <w:r w:rsidRPr="0012171A">
              <w:rPr>
                <w:rFonts w:ascii="Arial Narrow" w:hAnsi="Arial Narrow"/>
                <w:color w:val="000000"/>
              </w:rPr>
              <w:t>8</w:t>
            </w:r>
            <w:r w:rsidR="00BC1955" w:rsidRPr="0012171A">
              <w:rPr>
                <w:rFonts w:ascii="Arial Narrow" w:hAnsi="Arial Narrow"/>
                <w:color w:val="000000"/>
              </w:rPr>
              <w:t>4</w:t>
            </w:r>
            <w:r w:rsidRPr="004A7F13">
              <w:rPr>
                <w:rFonts w:ascii="Arial Narrow" w:hAnsi="Arial Narrow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2A357312" w14:textId="77777777" w:rsidR="00913693" w:rsidRPr="004A7F13" w:rsidRDefault="00913693" w:rsidP="004A7F13">
            <w:pPr>
              <w:spacing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5F8C5387" w14:textId="77777777" w:rsidR="00913693" w:rsidRPr="004A7F13" w:rsidRDefault="00913693" w:rsidP="004A7F13">
            <w:pPr>
              <w:spacing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13 (13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6D41A7" w14:textId="288214A9" w:rsidR="00913693" w:rsidRPr="004A7F13" w:rsidRDefault="00913693" w:rsidP="004A7F13">
            <w:pPr>
              <w:spacing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1.</w:t>
            </w:r>
            <w:r w:rsidRPr="0012171A">
              <w:rPr>
                <w:rFonts w:ascii="Arial Narrow" w:hAnsi="Arial Narrow"/>
                <w:color w:val="000000"/>
              </w:rPr>
              <w:t>1</w:t>
            </w:r>
            <w:r w:rsidR="00B76A34" w:rsidRPr="0012171A">
              <w:rPr>
                <w:rFonts w:ascii="Arial Narrow" w:hAnsi="Arial Narrow"/>
                <w:color w:val="000000"/>
              </w:rPr>
              <w:t>3</w:t>
            </w:r>
            <w:r w:rsidRPr="004A7F13">
              <w:rPr>
                <w:rFonts w:ascii="Arial Narrow" w:hAnsi="Arial Narrow"/>
                <w:color w:val="000000"/>
              </w:rPr>
              <w:t xml:space="preserve"> (0.</w:t>
            </w:r>
            <w:r w:rsidR="00B76A34" w:rsidRPr="0012171A">
              <w:rPr>
                <w:rFonts w:ascii="Arial Narrow" w:hAnsi="Arial Narrow"/>
                <w:color w:val="000000"/>
              </w:rPr>
              <w:t>62</w:t>
            </w:r>
            <w:r w:rsidRPr="004A7F13">
              <w:rPr>
                <w:rFonts w:ascii="Arial Narrow" w:hAnsi="Arial Narrow"/>
                <w:color w:val="000000"/>
              </w:rPr>
              <w:t>,2.</w:t>
            </w:r>
            <w:r w:rsidR="00B76A34" w:rsidRPr="0012171A">
              <w:rPr>
                <w:rFonts w:ascii="Arial Narrow" w:hAnsi="Arial Narrow"/>
                <w:color w:val="000000"/>
              </w:rPr>
              <w:t>07</w:t>
            </w:r>
            <w:r w:rsidRPr="004A7F13">
              <w:rPr>
                <w:rFonts w:ascii="Arial Narrow" w:hAnsi="Arial Narrow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6B7C74D0" w14:textId="77777777" w:rsidR="00913693" w:rsidRPr="004A7F13" w:rsidRDefault="00913693" w:rsidP="004A7F13">
            <w:pPr>
              <w:spacing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9A44E7" w14:textId="77777777" w:rsidR="00913693" w:rsidRPr="004A7F13" w:rsidRDefault="00913693" w:rsidP="004A7F13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0 (0.0%)</w:t>
            </w:r>
          </w:p>
        </w:tc>
      </w:tr>
      <w:tr w:rsidR="00913693" w:rsidRPr="00AE7F13" w14:paraId="41A73D4A" w14:textId="77777777" w:rsidTr="00AE7F13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40A75C" w14:textId="77777777" w:rsidR="00913693" w:rsidRPr="004A7F13" w:rsidRDefault="00913693" w:rsidP="004A7F13">
            <w:pPr>
              <w:spacing w:after="0" w:line="240" w:lineRule="auto"/>
              <w:ind w:left="270"/>
              <w:contextualSpacing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Soft-tissue sarc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746150CE" w14:textId="77777777" w:rsidR="00913693" w:rsidRPr="004A7F13" w:rsidRDefault="00913693" w:rsidP="004A7F13">
            <w:pPr>
              <w:spacing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19 (13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65ED9D" w14:textId="65489F50" w:rsidR="00913693" w:rsidRPr="004A7F13" w:rsidRDefault="00913693" w:rsidP="004A7F13">
            <w:pPr>
              <w:spacing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1.</w:t>
            </w:r>
            <w:r w:rsidRPr="0012171A">
              <w:rPr>
                <w:rFonts w:ascii="Arial Narrow" w:hAnsi="Arial Narrow"/>
                <w:color w:val="000000"/>
              </w:rPr>
              <w:t>7</w:t>
            </w:r>
            <w:r w:rsidR="00BC1955" w:rsidRPr="0012171A">
              <w:rPr>
                <w:rFonts w:ascii="Arial Narrow" w:hAnsi="Arial Narrow"/>
                <w:color w:val="000000"/>
              </w:rPr>
              <w:t>2</w:t>
            </w:r>
            <w:r w:rsidRPr="004A7F13">
              <w:rPr>
                <w:rFonts w:ascii="Arial Narrow" w:hAnsi="Arial Narrow"/>
                <w:color w:val="000000"/>
              </w:rPr>
              <w:t xml:space="preserve"> (1.</w:t>
            </w:r>
            <w:r w:rsidRPr="0012171A">
              <w:rPr>
                <w:rFonts w:ascii="Arial Narrow" w:hAnsi="Arial Narrow"/>
                <w:color w:val="000000"/>
              </w:rPr>
              <w:t>0</w:t>
            </w:r>
            <w:r w:rsidR="00BC1955" w:rsidRPr="0012171A">
              <w:rPr>
                <w:rFonts w:ascii="Arial Narrow" w:hAnsi="Arial Narrow"/>
                <w:color w:val="000000"/>
              </w:rPr>
              <w:t>0,2.95</w:t>
            </w:r>
            <w:r w:rsidRPr="004A7F13">
              <w:rPr>
                <w:rFonts w:ascii="Arial Narrow" w:hAnsi="Arial Narrow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655986C3" w14:textId="77777777" w:rsidR="00913693" w:rsidRPr="004A7F13" w:rsidRDefault="00913693" w:rsidP="004A7F13">
            <w:pPr>
              <w:spacing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3693C1CE" w14:textId="77777777" w:rsidR="00913693" w:rsidRPr="004A7F13" w:rsidRDefault="00913693" w:rsidP="004A7F13">
            <w:pPr>
              <w:spacing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24 (20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7EC2F1" w14:textId="197C6291" w:rsidR="00913693" w:rsidRPr="004A7F13" w:rsidRDefault="00913693" w:rsidP="004A7F13">
            <w:pPr>
              <w:spacing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1.</w:t>
            </w:r>
            <w:r w:rsidR="00B76A34" w:rsidRPr="0012171A">
              <w:rPr>
                <w:rFonts w:ascii="Arial Narrow" w:hAnsi="Arial Narrow"/>
                <w:color w:val="000000"/>
              </w:rPr>
              <w:t>82</w:t>
            </w:r>
            <w:r w:rsidRPr="004A7F13">
              <w:rPr>
                <w:rFonts w:ascii="Arial Narrow" w:hAnsi="Arial Narrow"/>
                <w:color w:val="000000"/>
              </w:rPr>
              <w:t xml:space="preserve"> (1.</w:t>
            </w:r>
            <w:r w:rsidRPr="0012171A">
              <w:rPr>
                <w:rFonts w:ascii="Arial Narrow" w:hAnsi="Arial Narrow"/>
                <w:color w:val="000000"/>
              </w:rPr>
              <w:t>1</w:t>
            </w:r>
            <w:r w:rsidR="00B76A34" w:rsidRPr="0012171A">
              <w:rPr>
                <w:rFonts w:ascii="Arial Narrow" w:hAnsi="Arial Narrow"/>
                <w:color w:val="000000"/>
              </w:rPr>
              <w:t>5</w:t>
            </w:r>
            <w:r w:rsidRPr="004A7F13">
              <w:rPr>
                <w:rFonts w:ascii="Arial Narrow" w:hAnsi="Arial Narrow"/>
                <w:color w:val="000000"/>
              </w:rPr>
              <w:t>,2.</w:t>
            </w:r>
            <w:r w:rsidR="00B76A34" w:rsidRPr="0012171A">
              <w:rPr>
                <w:rFonts w:ascii="Arial Narrow" w:hAnsi="Arial Narrow"/>
                <w:color w:val="000000"/>
              </w:rPr>
              <w:t>89</w:t>
            </w:r>
            <w:r w:rsidRPr="004A7F13">
              <w:rPr>
                <w:rFonts w:ascii="Arial Narrow" w:hAnsi="Arial Narrow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63097FD9" w14:textId="77777777" w:rsidR="00913693" w:rsidRPr="004A7F13" w:rsidRDefault="00913693" w:rsidP="004A7F13">
            <w:pPr>
              <w:spacing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7AA209" w14:textId="77777777" w:rsidR="00913693" w:rsidRPr="004A7F13" w:rsidRDefault="00913693" w:rsidP="004A7F13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1 (0.5%)</w:t>
            </w:r>
          </w:p>
        </w:tc>
      </w:tr>
      <w:tr w:rsidR="00913693" w:rsidRPr="00AE7F13" w14:paraId="52C50CD6" w14:textId="77777777" w:rsidTr="00AE7F13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E709D6" w14:textId="77777777" w:rsidR="00913693" w:rsidRPr="004A7F13" w:rsidRDefault="00913693" w:rsidP="004A7F13">
            <w:pPr>
              <w:spacing w:after="0" w:line="240" w:lineRule="auto"/>
              <w:ind w:left="270"/>
              <w:contextualSpacing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05713B4D" w14:textId="77777777" w:rsidR="00913693" w:rsidRPr="004A7F13" w:rsidRDefault="00913693" w:rsidP="004A7F13">
            <w:pPr>
              <w:spacing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19 (8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FCA34E" w14:textId="0A8953B6" w:rsidR="00913693" w:rsidRPr="004A7F13" w:rsidRDefault="00913693" w:rsidP="004A7F13">
            <w:pPr>
              <w:spacing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1.</w:t>
            </w:r>
            <w:r w:rsidRPr="0012171A">
              <w:rPr>
                <w:rFonts w:ascii="Arial Narrow" w:hAnsi="Arial Narrow"/>
                <w:color w:val="000000"/>
              </w:rPr>
              <w:t>0</w:t>
            </w:r>
            <w:r w:rsidR="00BC1955" w:rsidRPr="0012171A">
              <w:rPr>
                <w:rFonts w:ascii="Arial Narrow" w:hAnsi="Arial Narrow"/>
                <w:color w:val="000000"/>
              </w:rPr>
              <w:t>1 (</w:t>
            </w:r>
            <w:r w:rsidRPr="004A7F13">
              <w:rPr>
                <w:rFonts w:ascii="Arial Narrow" w:hAnsi="Arial Narrow"/>
                <w:color w:val="000000"/>
              </w:rPr>
              <w:t>0</w:t>
            </w:r>
            <w:r w:rsidR="00BC1955" w:rsidRPr="0012171A">
              <w:rPr>
                <w:rFonts w:ascii="Arial Narrow" w:hAnsi="Arial Narrow"/>
                <w:color w:val="000000"/>
              </w:rPr>
              <w:t>.58</w:t>
            </w:r>
            <w:r w:rsidRPr="004A7F13">
              <w:rPr>
                <w:rFonts w:ascii="Arial Narrow" w:hAnsi="Arial Narrow"/>
                <w:color w:val="000000"/>
              </w:rPr>
              <w:t>,1.</w:t>
            </w:r>
            <w:r w:rsidRPr="0012171A">
              <w:rPr>
                <w:rFonts w:ascii="Arial Narrow" w:hAnsi="Arial Narrow"/>
                <w:color w:val="000000"/>
              </w:rPr>
              <w:t>7</w:t>
            </w:r>
            <w:r w:rsidR="00BC1955" w:rsidRPr="0012171A">
              <w:rPr>
                <w:rFonts w:ascii="Arial Narrow" w:hAnsi="Arial Narrow"/>
                <w:color w:val="000000"/>
              </w:rPr>
              <w:t>5</w:t>
            </w:r>
            <w:r w:rsidRPr="004A7F13">
              <w:rPr>
                <w:rFonts w:ascii="Arial Narrow" w:hAnsi="Arial Narrow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6E11D939" w14:textId="77777777" w:rsidR="00913693" w:rsidRPr="004A7F13" w:rsidRDefault="00913693" w:rsidP="004A7F13">
            <w:pPr>
              <w:spacing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3DC76382" w14:textId="77777777" w:rsidR="00913693" w:rsidRPr="004A7F13" w:rsidRDefault="00913693" w:rsidP="004A7F13">
            <w:pPr>
              <w:spacing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29 (14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413930" w14:textId="36A4AC84" w:rsidR="00913693" w:rsidRPr="004A7F13" w:rsidRDefault="00913693" w:rsidP="004A7F13">
            <w:pPr>
              <w:spacing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1.</w:t>
            </w:r>
            <w:r w:rsidRPr="0012171A">
              <w:rPr>
                <w:rFonts w:ascii="Arial Narrow" w:hAnsi="Arial Narrow"/>
                <w:color w:val="000000"/>
              </w:rPr>
              <w:t>4</w:t>
            </w:r>
            <w:r w:rsidR="00B76A34" w:rsidRPr="0012171A">
              <w:rPr>
                <w:rFonts w:ascii="Arial Narrow" w:hAnsi="Arial Narrow"/>
                <w:color w:val="000000"/>
              </w:rPr>
              <w:t>1</w:t>
            </w:r>
            <w:r w:rsidRPr="004A7F13">
              <w:rPr>
                <w:rFonts w:ascii="Arial Narrow" w:hAnsi="Arial Narrow"/>
                <w:color w:val="000000"/>
              </w:rPr>
              <w:t xml:space="preserve"> (0.</w:t>
            </w:r>
            <w:r w:rsidRPr="0012171A">
              <w:rPr>
                <w:rFonts w:ascii="Arial Narrow" w:hAnsi="Arial Narrow"/>
                <w:color w:val="000000"/>
              </w:rPr>
              <w:t>9</w:t>
            </w:r>
            <w:r w:rsidR="00B76A34" w:rsidRPr="0012171A">
              <w:rPr>
                <w:rFonts w:ascii="Arial Narrow" w:hAnsi="Arial Narrow"/>
                <w:color w:val="000000"/>
              </w:rPr>
              <w:t>3</w:t>
            </w:r>
            <w:r w:rsidRPr="004A7F13">
              <w:rPr>
                <w:rFonts w:ascii="Arial Narrow" w:hAnsi="Arial Narrow"/>
                <w:color w:val="000000"/>
              </w:rPr>
              <w:t>,2.</w:t>
            </w:r>
            <w:r w:rsidR="00B76A34" w:rsidRPr="0012171A">
              <w:rPr>
                <w:rFonts w:ascii="Arial Narrow" w:hAnsi="Arial Narrow"/>
                <w:color w:val="000000"/>
              </w:rPr>
              <w:t>15</w:t>
            </w:r>
            <w:r w:rsidRPr="004A7F13">
              <w:rPr>
                <w:rFonts w:ascii="Arial Narrow" w:hAnsi="Arial Narrow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523B9A70" w14:textId="77777777" w:rsidR="00913693" w:rsidRPr="004A7F13" w:rsidRDefault="00913693" w:rsidP="004A7F13">
            <w:pPr>
              <w:spacing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A096C6" w14:textId="77777777" w:rsidR="00913693" w:rsidRPr="004A7F13" w:rsidRDefault="00913693" w:rsidP="004A7F13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3 (1.1%)</w:t>
            </w:r>
          </w:p>
        </w:tc>
      </w:tr>
      <w:tr w:rsidR="00020110" w:rsidRPr="00AE7F13" w14:paraId="591E99E7" w14:textId="77777777" w:rsidTr="00AE7F13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8A3E96" w14:textId="7D7D733F" w:rsidR="00020110" w:rsidRPr="004A7F13" w:rsidRDefault="00206B4F" w:rsidP="004A7F13">
            <w:pPr>
              <w:spacing w:after="0" w:line="240" w:lineRule="auto"/>
              <w:ind w:left="270"/>
              <w:contextualSpacing/>
              <w:rPr>
                <w:rFonts w:ascii="Arial Narrow" w:hAnsi="Arial Narrow"/>
                <w:i/>
                <w:color w:val="000000"/>
              </w:rPr>
            </w:pPr>
            <w:proofErr w:type="spellStart"/>
            <w:r w:rsidRPr="004A7F13">
              <w:rPr>
                <w:rFonts w:ascii="Arial Narrow" w:hAnsi="Arial Narrow"/>
                <w:i/>
                <w:color w:val="000000"/>
              </w:rPr>
              <w:t>P</w:t>
            </w:r>
            <w:r w:rsidR="00020110" w:rsidRPr="004A7F13">
              <w:rPr>
                <w:rFonts w:ascii="Arial Narrow" w:hAnsi="Arial Narrow"/>
                <w:i/>
                <w:color w:val="000000"/>
                <w:vertAlign w:val="subscript"/>
              </w:rPr>
              <w:t>heterogeneity</w:t>
            </w:r>
            <w:proofErr w:type="spellEnd"/>
            <w:r w:rsidR="004A7F13">
              <w:rPr>
                <w:rFonts w:ascii="Arial" w:hAnsi="Arial" w:cs="Arial"/>
              </w:rPr>
              <w:t>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0E900053" w14:textId="77777777" w:rsidR="00020110" w:rsidRPr="004A7F13" w:rsidRDefault="00020110" w:rsidP="004A7F13">
            <w:pPr>
              <w:spacing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691F22" w14:textId="77777777" w:rsidR="00020110" w:rsidRPr="004A7F13" w:rsidRDefault="00020110" w:rsidP="004A7F13">
            <w:pPr>
              <w:spacing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6CDC30EB" w14:textId="667B0A4F" w:rsidR="00020110" w:rsidRPr="004A7F13" w:rsidRDefault="00020110" w:rsidP="004A7F13">
            <w:pPr>
              <w:spacing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0.</w:t>
            </w:r>
            <w:r w:rsidR="00BC1955" w:rsidRPr="0012171A">
              <w:rPr>
                <w:rFonts w:ascii="Arial Narrow" w:hAnsi="Arial Narrow"/>
                <w:color w:val="000000"/>
              </w:rPr>
              <w:t>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564D91D8" w14:textId="77777777" w:rsidR="00020110" w:rsidRPr="004A7F13" w:rsidRDefault="00020110" w:rsidP="004A7F13">
            <w:pPr>
              <w:spacing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E0E9A7" w14:textId="77777777" w:rsidR="00020110" w:rsidRPr="004A7F13" w:rsidRDefault="00020110" w:rsidP="004A7F13">
            <w:pPr>
              <w:spacing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677091DE" w14:textId="636F44B0" w:rsidR="00020110" w:rsidRPr="004A7F13" w:rsidRDefault="00020110" w:rsidP="004A7F13">
            <w:pPr>
              <w:spacing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0.</w:t>
            </w:r>
            <w:r w:rsidR="00BC1955" w:rsidRPr="0012171A">
              <w:rPr>
                <w:rFonts w:ascii="Arial Narrow" w:hAnsi="Arial Narrow"/>
                <w:color w:val="000000"/>
              </w:rPr>
              <w:t>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98E88F" w14:textId="77777777" w:rsidR="00020110" w:rsidRPr="004A7F13" w:rsidRDefault="00020110" w:rsidP="004A7F13">
            <w:pPr>
              <w:spacing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</w:p>
        </w:tc>
      </w:tr>
      <w:tr w:rsidR="004A7F13" w:rsidRPr="00AE7F13" w14:paraId="5C9408E1" w14:textId="77777777" w:rsidTr="004A7F13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50A9D4" w14:textId="77777777" w:rsidR="005439F9" w:rsidRPr="004A7F13" w:rsidRDefault="005439F9" w:rsidP="004A7F13">
            <w:pPr>
              <w:spacing w:after="0" w:line="240" w:lineRule="auto"/>
              <w:contextualSpacing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Treated with radiothera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6290280B" w14:textId="77777777" w:rsidR="005439F9" w:rsidRPr="004A7F13" w:rsidRDefault="005439F9" w:rsidP="004A7F13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5D1BC4" w14:textId="77777777" w:rsidR="005439F9" w:rsidRPr="004A7F13" w:rsidRDefault="005439F9" w:rsidP="004A7F13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41FF0C03" w14:textId="77777777" w:rsidR="005439F9" w:rsidRPr="004A7F13" w:rsidRDefault="005439F9" w:rsidP="004A7F13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707CB8D0" w14:textId="77777777" w:rsidR="005439F9" w:rsidRPr="004A7F13" w:rsidRDefault="005439F9" w:rsidP="004A7F13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CAE8B6" w14:textId="77777777" w:rsidR="005439F9" w:rsidRPr="004A7F13" w:rsidRDefault="005439F9" w:rsidP="004A7F13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324E96B6" w14:textId="77777777" w:rsidR="005439F9" w:rsidRPr="004A7F13" w:rsidRDefault="005439F9" w:rsidP="004A7F13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F8A30E" w14:textId="77777777" w:rsidR="005439F9" w:rsidRPr="004A7F13" w:rsidRDefault="005439F9" w:rsidP="004A7F13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</w:p>
        </w:tc>
      </w:tr>
      <w:tr w:rsidR="00020110" w:rsidRPr="00AE7F13" w14:paraId="19A747BF" w14:textId="77777777" w:rsidTr="00AE7F13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2593CE" w14:textId="4D7AC1A7" w:rsidR="00020110" w:rsidRPr="004A7F13" w:rsidRDefault="00AE7F13" w:rsidP="004A7F13">
            <w:pPr>
              <w:spacing w:after="0" w:line="240" w:lineRule="auto"/>
              <w:ind w:left="270"/>
              <w:contextualSpacing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5AA4072C" w14:textId="77777777" w:rsidR="00020110" w:rsidRPr="004A7F13" w:rsidRDefault="00020110" w:rsidP="004A7F13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49 (7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B40BCF" w14:textId="3EAAF3D9" w:rsidR="00020110" w:rsidRPr="004A7F13" w:rsidRDefault="00020110" w:rsidP="004A7F13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1.</w:t>
            </w:r>
            <w:r w:rsidRPr="0012171A">
              <w:rPr>
                <w:rFonts w:ascii="Arial Narrow" w:hAnsi="Arial Narrow"/>
                <w:color w:val="000000"/>
              </w:rPr>
              <w:t>0</w:t>
            </w:r>
            <w:r w:rsidR="003E6800" w:rsidRPr="0012171A">
              <w:rPr>
                <w:rFonts w:ascii="Arial Narrow" w:hAnsi="Arial Narrow"/>
                <w:color w:val="000000"/>
              </w:rPr>
              <w:t>0</w:t>
            </w:r>
            <w:r w:rsidRPr="004A7F13">
              <w:rPr>
                <w:rFonts w:ascii="Arial Narrow" w:hAnsi="Arial Narrow"/>
                <w:color w:val="000000"/>
              </w:rPr>
              <w:t xml:space="preserve"> (ref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5335E275" w14:textId="77777777" w:rsidR="00020110" w:rsidRPr="004A7F13" w:rsidRDefault="00020110" w:rsidP="004A7F13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553D8FAC" w14:textId="77777777" w:rsidR="00020110" w:rsidRPr="004A7F13" w:rsidRDefault="00020110" w:rsidP="004A7F13">
            <w:pPr>
              <w:spacing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81 (14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BDAC47" w14:textId="5D435103" w:rsidR="00020110" w:rsidRPr="004A7F13" w:rsidRDefault="00020110" w:rsidP="004A7F13">
            <w:pPr>
              <w:spacing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1.0 (ref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4886DDC2" w14:textId="77777777" w:rsidR="00020110" w:rsidRPr="004A7F13" w:rsidRDefault="00020110" w:rsidP="004A7F13">
            <w:pPr>
              <w:spacing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F63DA1" w14:textId="77777777" w:rsidR="00020110" w:rsidRPr="004A7F13" w:rsidRDefault="00020110" w:rsidP="004A7F13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7 (0.8%)</w:t>
            </w:r>
          </w:p>
        </w:tc>
      </w:tr>
      <w:tr w:rsidR="00020110" w:rsidRPr="00AE7F13" w14:paraId="54F3898A" w14:textId="77777777" w:rsidTr="00AE7F13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782069" w14:textId="77777777" w:rsidR="00020110" w:rsidRPr="004A7F13" w:rsidRDefault="00020110" w:rsidP="004A7F13">
            <w:pPr>
              <w:spacing w:after="0" w:line="240" w:lineRule="auto"/>
              <w:ind w:left="270"/>
              <w:contextualSpacing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Br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38803490" w14:textId="77777777" w:rsidR="00020110" w:rsidRPr="004A7F13" w:rsidRDefault="00020110" w:rsidP="004A7F13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69 (9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6D38AD" w14:textId="7371B8E8" w:rsidR="00020110" w:rsidRPr="004A7F13" w:rsidRDefault="00020110" w:rsidP="004A7F13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1.</w:t>
            </w:r>
            <w:r w:rsidR="00630FA5" w:rsidRPr="0012171A">
              <w:rPr>
                <w:rFonts w:ascii="Arial Narrow" w:hAnsi="Arial Narrow"/>
                <w:color w:val="000000"/>
              </w:rPr>
              <w:t>28</w:t>
            </w:r>
            <w:r w:rsidRPr="004A7F13">
              <w:rPr>
                <w:rFonts w:ascii="Arial Narrow" w:hAnsi="Arial Narrow"/>
                <w:color w:val="000000"/>
              </w:rPr>
              <w:t xml:space="preserve"> (0.</w:t>
            </w:r>
            <w:r w:rsidR="00630FA5" w:rsidRPr="0012171A">
              <w:rPr>
                <w:rFonts w:ascii="Arial Narrow" w:hAnsi="Arial Narrow"/>
                <w:color w:val="000000"/>
              </w:rPr>
              <w:t>86</w:t>
            </w:r>
            <w:r w:rsidRPr="004A7F13">
              <w:rPr>
                <w:rFonts w:ascii="Arial Narrow" w:hAnsi="Arial Narrow"/>
                <w:color w:val="000000"/>
              </w:rPr>
              <w:t>,1.</w:t>
            </w:r>
            <w:r w:rsidRPr="0012171A">
              <w:rPr>
                <w:rFonts w:ascii="Arial Narrow" w:hAnsi="Arial Narrow"/>
                <w:color w:val="000000"/>
              </w:rPr>
              <w:t>9</w:t>
            </w:r>
            <w:r w:rsidR="00630FA5" w:rsidRPr="0012171A">
              <w:rPr>
                <w:rFonts w:ascii="Arial Narrow" w:hAnsi="Arial Narrow"/>
                <w:color w:val="000000"/>
              </w:rPr>
              <w:t>0</w:t>
            </w:r>
            <w:r w:rsidRPr="004A7F13">
              <w:rPr>
                <w:rFonts w:ascii="Arial Narrow" w:hAnsi="Arial Narrow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5E241FCF" w14:textId="77777777" w:rsidR="00020110" w:rsidRPr="004A7F13" w:rsidRDefault="00020110" w:rsidP="004A7F13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2AE535AC" w14:textId="77777777" w:rsidR="00020110" w:rsidRPr="004A7F13" w:rsidRDefault="00020110" w:rsidP="004A7F13">
            <w:pPr>
              <w:spacing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80 (13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48C96C" w14:textId="39A9BD44" w:rsidR="00020110" w:rsidRPr="004A7F13" w:rsidRDefault="00020110" w:rsidP="004A7F13">
            <w:pPr>
              <w:spacing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0.</w:t>
            </w:r>
            <w:r w:rsidR="00B76A34" w:rsidRPr="0012171A">
              <w:rPr>
                <w:rFonts w:ascii="Arial Narrow" w:hAnsi="Arial Narrow"/>
                <w:color w:val="000000"/>
              </w:rPr>
              <w:t>89</w:t>
            </w:r>
            <w:r w:rsidRPr="004A7F13">
              <w:rPr>
                <w:rFonts w:ascii="Arial Narrow" w:hAnsi="Arial Narrow"/>
                <w:color w:val="000000"/>
              </w:rPr>
              <w:t xml:space="preserve"> (0.</w:t>
            </w:r>
            <w:r w:rsidR="00B76A34" w:rsidRPr="0012171A">
              <w:rPr>
                <w:rFonts w:ascii="Arial Narrow" w:hAnsi="Arial Narrow"/>
                <w:color w:val="000000"/>
              </w:rPr>
              <w:t>65</w:t>
            </w:r>
            <w:r w:rsidRPr="004A7F13">
              <w:rPr>
                <w:rFonts w:ascii="Arial Narrow" w:hAnsi="Arial Narrow"/>
                <w:color w:val="000000"/>
              </w:rPr>
              <w:t>,1.</w:t>
            </w:r>
            <w:r w:rsidRPr="0012171A">
              <w:rPr>
                <w:rFonts w:ascii="Arial Narrow" w:hAnsi="Arial Narrow"/>
                <w:color w:val="000000"/>
              </w:rPr>
              <w:t>2</w:t>
            </w:r>
            <w:r w:rsidR="00B76A34" w:rsidRPr="0012171A">
              <w:rPr>
                <w:rFonts w:ascii="Arial Narrow" w:hAnsi="Arial Narrow"/>
                <w:color w:val="000000"/>
              </w:rPr>
              <w:t>2</w:t>
            </w:r>
            <w:r w:rsidRPr="004A7F13">
              <w:rPr>
                <w:rFonts w:ascii="Arial Narrow" w:hAnsi="Arial Narrow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21640815" w14:textId="77777777" w:rsidR="00020110" w:rsidRPr="004A7F13" w:rsidRDefault="00020110" w:rsidP="004A7F13">
            <w:pPr>
              <w:spacing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96CAEC" w14:textId="77777777" w:rsidR="00020110" w:rsidRPr="004A7F13" w:rsidRDefault="00020110" w:rsidP="004A7F13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6 (0.7%)</w:t>
            </w:r>
          </w:p>
        </w:tc>
      </w:tr>
      <w:tr w:rsidR="00020110" w:rsidRPr="00AE7F13" w14:paraId="55196B75" w14:textId="77777777" w:rsidTr="00AE7F13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F049C1" w14:textId="77777777" w:rsidR="00020110" w:rsidRPr="004A7F13" w:rsidRDefault="00020110" w:rsidP="004A7F13">
            <w:pPr>
              <w:spacing w:after="0" w:line="240" w:lineRule="auto"/>
              <w:ind w:left="270"/>
              <w:contextualSpacing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Other (non-brain/abdomina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264A23B1" w14:textId="77777777" w:rsidR="00020110" w:rsidRPr="004A7F13" w:rsidRDefault="00020110" w:rsidP="004A7F13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25 (15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480815" w14:textId="770735F6" w:rsidR="00020110" w:rsidRPr="004A7F13" w:rsidRDefault="00020110" w:rsidP="004A7F13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2.</w:t>
            </w:r>
            <w:r w:rsidR="00630FA5" w:rsidRPr="0012171A">
              <w:rPr>
                <w:rFonts w:ascii="Arial Narrow" w:hAnsi="Arial Narrow"/>
                <w:color w:val="000000"/>
              </w:rPr>
              <w:t>05 (</w:t>
            </w:r>
            <w:r w:rsidRPr="004A7F13">
              <w:rPr>
                <w:rFonts w:ascii="Arial Narrow" w:hAnsi="Arial Narrow"/>
                <w:color w:val="000000"/>
              </w:rPr>
              <w:t>1</w:t>
            </w:r>
            <w:r w:rsidR="00630FA5" w:rsidRPr="0012171A">
              <w:rPr>
                <w:rFonts w:ascii="Arial Narrow" w:hAnsi="Arial Narrow"/>
                <w:color w:val="000000"/>
              </w:rPr>
              <w:t>.25,</w:t>
            </w:r>
            <w:r w:rsidRPr="004A7F13">
              <w:rPr>
                <w:rFonts w:ascii="Arial Narrow" w:hAnsi="Arial Narrow"/>
                <w:color w:val="000000"/>
              </w:rPr>
              <w:t>3</w:t>
            </w:r>
            <w:r w:rsidR="00630FA5" w:rsidRPr="0012171A">
              <w:rPr>
                <w:rFonts w:ascii="Arial Narrow" w:hAnsi="Arial Narrow"/>
                <w:color w:val="000000"/>
              </w:rPr>
              <w:t>.35</w:t>
            </w:r>
            <w:r w:rsidRPr="004A7F13">
              <w:rPr>
                <w:rFonts w:ascii="Arial Narrow" w:hAnsi="Arial Narrow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376ACBBF" w14:textId="6AAE0371" w:rsidR="00020110" w:rsidRPr="004A7F13" w:rsidRDefault="00020110" w:rsidP="004A7F13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&lt;0.</w:t>
            </w:r>
            <w:r w:rsidR="00630FA5" w:rsidRPr="0012171A">
              <w:rPr>
                <w:rFonts w:ascii="Arial Narrow" w:hAnsi="Arial Narrow"/>
                <w:color w:val="000000"/>
              </w:rPr>
              <w:t>0</w:t>
            </w:r>
            <w:r w:rsidRPr="0012171A">
              <w:rPr>
                <w:rFonts w:ascii="Arial Narrow" w:hAnsi="Arial Narrow"/>
                <w:color w:val="000000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1717281E" w14:textId="77777777" w:rsidR="00020110" w:rsidRPr="004A7F13" w:rsidRDefault="00020110" w:rsidP="004A7F13">
            <w:pPr>
              <w:spacing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24 (15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6AD68B" w14:textId="4228E4F1" w:rsidR="00020110" w:rsidRPr="004A7F13" w:rsidRDefault="00020110" w:rsidP="004A7F13">
            <w:pPr>
              <w:spacing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1.</w:t>
            </w:r>
            <w:r w:rsidRPr="0012171A">
              <w:rPr>
                <w:rFonts w:ascii="Arial Narrow" w:hAnsi="Arial Narrow"/>
                <w:color w:val="000000"/>
              </w:rPr>
              <w:t>2</w:t>
            </w:r>
            <w:r w:rsidR="00B76A34" w:rsidRPr="0012171A">
              <w:rPr>
                <w:rFonts w:ascii="Arial Narrow" w:hAnsi="Arial Narrow"/>
                <w:color w:val="000000"/>
              </w:rPr>
              <w:t>0</w:t>
            </w:r>
            <w:r w:rsidRPr="004A7F13">
              <w:rPr>
                <w:rFonts w:ascii="Arial Narrow" w:hAnsi="Arial Narrow"/>
                <w:color w:val="000000"/>
              </w:rPr>
              <w:t xml:space="preserve"> (0.</w:t>
            </w:r>
            <w:r w:rsidR="00B76A34" w:rsidRPr="0012171A">
              <w:rPr>
                <w:rFonts w:ascii="Arial Narrow" w:hAnsi="Arial Narrow"/>
                <w:color w:val="000000"/>
              </w:rPr>
              <w:t>77</w:t>
            </w:r>
            <w:r w:rsidRPr="004A7F13">
              <w:rPr>
                <w:rFonts w:ascii="Arial Narrow" w:hAnsi="Arial Narrow"/>
                <w:color w:val="000000"/>
              </w:rPr>
              <w:t>,1.</w:t>
            </w:r>
            <w:r w:rsidR="00B76A34" w:rsidRPr="0012171A">
              <w:rPr>
                <w:rFonts w:ascii="Arial Narrow" w:hAnsi="Arial Narrow"/>
                <w:color w:val="000000"/>
              </w:rPr>
              <w:t>85</w:t>
            </w:r>
            <w:r w:rsidRPr="004A7F13">
              <w:rPr>
                <w:rFonts w:ascii="Arial Narrow" w:hAnsi="Arial Narrow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13B595EC" w14:textId="77777777" w:rsidR="00020110" w:rsidRPr="004A7F13" w:rsidRDefault="00020110" w:rsidP="004A7F13">
            <w:pPr>
              <w:spacing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45494A" w14:textId="77777777" w:rsidR="00020110" w:rsidRPr="004A7F13" w:rsidRDefault="00020110" w:rsidP="004A7F13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2 (0.9%)</w:t>
            </w:r>
          </w:p>
        </w:tc>
      </w:tr>
      <w:tr w:rsidR="00020110" w:rsidRPr="00AE7F13" w14:paraId="33853AE1" w14:textId="77777777" w:rsidTr="00AE7F13">
        <w:trPr>
          <w:trHeight w:val="113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B3C3D99" w14:textId="77777777" w:rsidR="00020110" w:rsidRPr="004A7F13" w:rsidRDefault="00020110" w:rsidP="004A7F13">
            <w:pPr>
              <w:spacing w:after="0" w:line="240" w:lineRule="auto"/>
              <w:ind w:left="270"/>
              <w:contextualSpacing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Abdominal</w:t>
            </w:r>
          </w:p>
        </w:tc>
        <w:tc>
          <w:tcPr>
            <w:tcW w:w="0" w:type="auto"/>
            <w:tcBorders>
              <w:top w:val="nil"/>
              <w:left w:val="nil"/>
            </w:tcBorders>
            <w:shd w:val="clear" w:color="auto" w:fill="auto"/>
          </w:tcPr>
          <w:p w14:paraId="6113E51B" w14:textId="77777777" w:rsidR="00020110" w:rsidRPr="004A7F13" w:rsidRDefault="00020110" w:rsidP="004A7F13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42 (17.1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349246F" w14:textId="06932F80" w:rsidR="00020110" w:rsidRPr="004A7F13" w:rsidRDefault="00020110" w:rsidP="004A7F13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2.</w:t>
            </w:r>
            <w:r w:rsidRPr="0012171A">
              <w:rPr>
                <w:rFonts w:ascii="Arial Narrow" w:hAnsi="Arial Narrow"/>
                <w:color w:val="000000"/>
              </w:rPr>
              <w:t>3</w:t>
            </w:r>
            <w:r w:rsidR="00630FA5" w:rsidRPr="0012171A">
              <w:rPr>
                <w:rFonts w:ascii="Arial Narrow" w:hAnsi="Arial Narrow"/>
                <w:color w:val="000000"/>
              </w:rPr>
              <w:t>1</w:t>
            </w:r>
            <w:r w:rsidRPr="004A7F13">
              <w:rPr>
                <w:rFonts w:ascii="Arial Narrow" w:hAnsi="Arial Narrow"/>
                <w:color w:val="000000"/>
              </w:rPr>
              <w:t xml:space="preserve"> (1.</w:t>
            </w:r>
            <w:r w:rsidRPr="0012171A">
              <w:rPr>
                <w:rFonts w:ascii="Arial Narrow" w:hAnsi="Arial Narrow"/>
                <w:color w:val="000000"/>
              </w:rPr>
              <w:t>5</w:t>
            </w:r>
            <w:r w:rsidR="00630FA5" w:rsidRPr="0012171A">
              <w:rPr>
                <w:rFonts w:ascii="Arial Narrow" w:hAnsi="Arial Narrow"/>
                <w:color w:val="000000"/>
              </w:rPr>
              <w:t>0</w:t>
            </w:r>
            <w:r w:rsidRPr="004A7F13">
              <w:rPr>
                <w:rFonts w:ascii="Arial Narrow" w:hAnsi="Arial Narrow"/>
                <w:color w:val="000000"/>
              </w:rPr>
              <w:t>,3.</w:t>
            </w:r>
            <w:r w:rsidR="00630FA5" w:rsidRPr="0012171A">
              <w:rPr>
                <w:rFonts w:ascii="Arial Narrow" w:hAnsi="Arial Narrow"/>
                <w:color w:val="000000"/>
              </w:rPr>
              <w:t>55</w:t>
            </w:r>
            <w:r w:rsidRPr="004A7F13">
              <w:rPr>
                <w:rFonts w:ascii="Arial Narrow" w:hAnsi="Arial Narrow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</w:tcPr>
          <w:p w14:paraId="3807982E" w14:textId="5791F75F" w:rsidR="00020110" w:rsidRPr="004A7F13" w:rsidRDefault="00020110" w:rsidP="004A7F13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&lt;0.</w:t>
            </w:r>
            <w:r w:rsidR="00630FA5" w:rsidRPr="0012171A">
              <w:rPr>
                <w:rFonts w:ascii="Arial Narrow" w:hAnsi="Arial Narrow"/>
                <w:color w:val="000000"/>
              </w:rPr>
              <w:t>0</w:t>
            </w:r>
            <w:r w:rsidRPr="0012171A">
              <w:rPr>
                <w:rFonts w:ascii="Arial Narrow" w:hAnsi="Arial Narrow"/>
                <w:color w:val="000000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1665FF18" w14:textId="77777777" w:rsidR="00020110" w:rsidRPr="004A7F13" w:rsidRDefault="00020110" w:rsidP="004A7F13">
            <w:pPr>
              <w:spacing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53 (24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F80226" w14:textId="4A9DB3AA" w:rsidR="00020110" w:rsidRPr="004A7F13" w:rsidRDefault="00020110" w:rsidP="004A7F13">
            <w:pPr>
              <w:spacing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1.</w:t>
            </w:r>
            <w:r w:rsidRPr="0012171A">
              <w:rPr>
                <w:rFonts w:ascii="Arial Narrow" w:hAnsi="Arial Narrow"/>
                <w:color w:val="000000"/>
              </w:rPr>
              <w:t>7</w:t>
            </w:r>
            <w:r w:rsidR="00B76A34" w:rsidRPr="0012171A">
              <w:rPr>
                <w:rFonts w:ascii="Arial Narrow" w:hAnsi="Arial Narrow"/>
                <w:color w:val="000000"/>
              </w:rPr>
              <w:t>0</w:t>
            </w:r>
            <w:r w:rsidRPr="004A7F13">
              <w:rPr>
                <w:rFonts w:ascii="Arial Narrow" w:hAnsi="Arial Narrow"/>
                <w:color w:val="000000"/>
              </w:rPr>
              <w:t xml:space="preserve"> (1.</w:t>
            </w:r>
            <w:r w:rsidR="00B76A34" w:rsidRPr="0012171A">
              <w:rPr>
                <w:rFonts w:ascii="Arial Narrow" w:hAnsi="Arial Narrow"/>
                <w:color w:val="000000"/>
              </w:rPr>
              <w:t>21,</w:t>
            </w:r>
            <w:r w:rsidRPr="004A7F13">
              <w:rPr>
                <w:rFonts w:ascii="Arial Narrow" w:hAnsi="Arial Narrow"/>
                <w:color w:val="000000"/>
              </w:rPr>
              <w:t>2</w:t>
            </w:r>
            <w:r w:rsidR="00B76A34" w:rsidRPr="0012171A">
              <w:rPr>
                <w:rFonts w:ascii="Arial Narrow" w:hAnsi="Arial Narrow"/>
                <w:color w:val="000000"/>
              </w:rPr>
              <w:t>.38</w:t>
            </w:r>
            <w:r w:rsidRPr="004A7F13">
              <w:rPr>
                <w:rFonts w:ascii="Arial Narrow" w:hAnsi="Arial Narrow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0277621F" w14:textId="1F025AF9" w:rsidR="00020110" w:rsidRPr="004A7F13" w:rsidRDefault="00020110" w:rsidP="004A7F13">
            <w:pPr>
              <w:spacing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&lt;0.</w:t>
            </w:r>
            <w:r w:rsidRPr="0012171A">
              <w:rPr>
                <w:rFonts w:ascii="Arial Narrow" w:hAnsi="Arial Narrow"/>
                <w:color w:val="000000"/>
              </w:rPr>
              <w:t>0</w:t>
            </w:r>
            <w:r w:rsidR="00B76A34" w:rsidRPr="0012171A">
              <w:rPr>
                <w:rFonts w:ascii="Arial Narrow" w:hAnsi="Arial Narrow"/>
                <w:color w:val="000000"/>
              </w:rPr>
              <w:t>0</w:t>
            </w:r>
            <w:r w:rsidRPr="0012171A">
              <w:rPr>
                <w:rFonts w:ascii="Arial Narrow" w:hAnsi="Arial Narrow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FBEB78" w14:textId="77777777" w:rsidR="00020110" w:rsidRPr="004A7F13" w:rsidRDefault="00020110" w:rsidP="004A7F13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0 (0.0%)</w:t>
            </w:r>
          </w:p>
        </w:tc>
      </w:tr>
      <w:tr w:rsidR="00020110" w:rsidRPr="00AE7F13" w14:paraId="323AC87F" w14:textId="77777777" w:rsidTr="00AE7F13">
        <w:trPr>
          <w:trHeight w:val="113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930A3E1" w14:textId="6854031D" w:rsidR="00020110" w:rsidRPr="004A7F13" w:rsidRDefault="00020110" w:rsidP="004A7F13">
            <w:pPr>
              <w:spacing w:after="0" w:line="240" w:lineRule="auto"/>
              <w:ind w:left="630"/>
              <w:contextualSpacing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Abdominal non-</w:t>
            </w:r>
            <w:proofErr w:type="spellStart"/>
            <w:r w:rsidRPr="004A7F13">
              <w:rPr>
                <w:rFonts w:ascii="Arial Narrow" w:hAnsi="Arial Narrow"/>
                <w:color w:val="000000"/>
              </w:rPr>
              <w:t>wilm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</w:tcBorders>
            <w:shd w:val="clear" w:color="auto" w:fill="auto"/>
          </w:tcPr>
          <w:p w14:paraId="7A0BB5EB" w14:textId="77777777" w:rsidR="00020110" w:rsidRPr="004A7F13" w:rsidRDefault="00020110" w:rsidP="004A7F13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9 (10.2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E4EE7A4" w14:textId="3099199B" w:rsidR="00020110" w:rsidRPr="004A7F13" w:rsidRDefault="00020110" w:rsidP="004A7F13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1.</w:t>
            </w:r>
            <w:r w:rsidRPr="0012171A">
              <w:rPr>
                <w:rFonts w:ascii="Arial Narrow" w:hAnsi="Arial Narrow"/>
                <w:color w:val="000000"/>
              </w:rPr>
              <w:t>4</w:t>
            </w:r>
            <w:r w:rsidR="00630FA5" w:rsidRPr="0012171A">
              <w:rPr>
                <w:rFonts w:ascii="Arial Narrow" w:hAnsi="Arial Narrow"/>
                <w:color w:val="000000"/>
              </w:rPr>
              <w:t>0</w:t>
            </w:r>
            <w:r w:rsidRPr="004A7F13">
              <w:rPr>
                <w:rFonts w:ascii="Arial Narrow" w:hAnsi="Arial Narrow"/>
                <w:color w:val="000000"/>
              </w:rPr>
              <w:t xml:space="preserve"> (0.</w:t>
            </w:r>
            <w:r w:rsidR="00630FA5" w:rsidRPr="0012171A">
              <w:rPr>
                <w:rFonts w:ascii="Arial Narrow" w:hAnsi="Arial Narrow"/>
                <w:color w:val="000000"/>
              </w:rPr>
              <w:t>67</w:t>
            </w:r>
            <w:r w:rsidRPr="004A7F13">
              <w:rPr>
                <w:rFonts w:ascii="Arial Narrow" w:hAnsi="Arial Narrow"/>
                <w:color w:val="000000"/>
              </w:rPr>
              <w:t>,2.</w:t>
            </w:r>
            <w:r w:rsidRPr="0012171A">
              <w:rPr>
                <w:rFonts w:ascii="Arial Narrow" w:hAnsi="Arial Narrow"/>
                <w:color w:val="000000"/>
              </w:rPr>
              <w:t>9</w:t>
            </w:r>
            <w:r w:rsidR="00630FA5" w:rsidRPr="0012171A">
              <w:rPr>
                <w:rFonts w:ascii="Arial Narrow" w:hAnsi="Arial Narrow"/>
                <w:color w:val="000000"/>
              </w:rPr>
              <w:t>0</w:t>
            </w:r>
            <w:r w:rsidRPr="004A7F13">
              <w:rPr>
                <w:rFonts w:ascii="Arial Narrow" w:hAnsi="Arial Narrow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</w:tcPr>
          <w:p w14:paraId="24194E61" w14:textId="77777777" w:rsidR="00020110" w:rsidRPr="004A7F13" w:rsidRDefault="00020110" w:rsidP="004A7F13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</w:tcBorders>
            <w:shd w:val="clear" w:color="auto" w:fill="auto"/>
          </w:tcPr>
          <w:p w14:paraId="79E0A3DF" w14:textId="77777777" w:rsidR="00020110" w:rsidRPr="004A7F13" w:rsidRDefault="00020110" w:rsidP="004A7F13">
            <w:pPr>
              <w:spacing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16 (19.5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9FB8A8A" w14:textId="018EF20A" w:rsidR="00020110" w:rsidRPr="004A7F13" w:rsidRDefault="00020110" w:rsidP="004A7F13">
            <w:pPr>
              <w:spacing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1.</w:t>
            </w:r>
            <w:r w:rsidRPr="0012171A">
              <w:rPr>
                <w:rFonts w:ascii="Arial Narrow" w:hAnsi="Arial Narrow"/>
                <w:color w:val="000000"/>
              </w:rPr>
              <w:t>3</w:t>
            </w:r>
            <w:r w:rsidR="00B76A34" w:rsidRPr="0012171A">
              <w:rPr>
                <w:rFonts w:ascii="Arial Narrow" w:hAnsi="Arial Narrow"/>
                <w:color w:val="000000"/>
              </w:rPr>
              <w:t>4</w:t>
            </w:r>
            <w:r w:rsidRPr="004A7F13">
              <w:rPr>
                <w:rFonts w:ascii="Arial Narrow" w:hAnsi="Arial Narrow"/>
                <w:color w:val="000000"/>
              </w:rPr>
              <w:t xml:space="preserve"> (0.</w:t>
            </w:r>
            <w:r w:rsidR="00B76A34" w:rsidRPr="0012171A">
              <w:rPr>
                <w:rFonts w:ascii="Arial Narrow" w:hAnsi="Arial Narrow"/>
                <w:color w:val="000000"/>
              </w:rPr>
              <w:t>77</w:t>
            </w:r>
            <w:r w:rsidRPr="004A7F13">
              <w:rPr>
                <w:rFonts w:ascii="Arial Narrow" w:hAnsi="Arial Narrow"/>
                <w:color w:val="000000"/>
              </w:rPr>
              <w:t>,2.</w:t>
            </w:r>
            <w:r w:rsidRPr="0012171A">
              <w:rPr>
                <w:rFonts w:ascii="Arial Narrow" w:hAnsi="Arial Narrow"/>
                <w:color w:val="000000"/>
              </w:rPr>
              <w:t>3</w:t>
            </w:r>
            <w:r w:rsidR="00B76A34" w:rsidRPr="0012171A">
              <w:rPr>
                <w:rFonts w:ascii="Arial Narrow" w:hAnsi="Arial Narrow"/>
                <w:color w:val="000000"/>
              </w:rPr>
              <w:t>2</w:t>
            </w:r>
            <w:r w:rsidRPr="004A7F13">
              <w:rPr>
                <w:rFonts w:ascii="Arial Narrow" w:hAnsi="Arial Narrow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</w:tcBorders>
            <w:shd w:val="clear" w:color="auto" w:fill="auto"/>
          </w:tcPr>
          <w:p w14:paraId="01FE9299" w14:textId="77777777" w:rsidR="00020110" w:rsidRPr="004A7F13" w:rsidRDefault="00020110" w:rsidP="004A7F13">
            <w:pPr>
              <w:spacing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1E4AAF7B" w14:textId="77777777" w:rsidR="00020110" w:rsidRPr="004A7F13" w:rsidRDefault="00020110" w:rsidP="004A7F13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0 (0.0%)</w:t>
            </w:r>
          </w:p>
        </w:tc>
      </w:tr>
      <w:tr w:rsidR="00020110" w:rsidRPr="00AE7F13" w14:paraId="255D6253" w14:textId="77777777" w:rsidTr="00AE7F13">
        <w:trPr>
          <w:trHeight w:val="113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42A6D35" w14:textId="3AE2AF4D" w:rsidR="00020110" w:rsidRPr="004A7F13" w:rsidRDefault="00206B4F" w:rsidP="004A7F13">
            <w:pPr>
              <w:spacing w:after="0" w:line="240" w:lineRule="auto"/>
              <w:ind w:left="630"/>
              <w:contextualSpacing/>
              <w:rPr>
                <w:rFonts w:ascii="Arial Narrow" w:hAnsi="Arial Narrow"/>
                <w:i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A</w:t>
            </w:r>
            <w:r w:rsidR="00020110" w:rsidRPr="004A7F13">
              <w:rPr>
                <w:rFonts w:ascii="Arial Narrow" w:hAnsi="Arial Narrow"/>
                <w:color w:val="000000"/>
              </w:rPr>
              <w:t>bdominal Wilms only</w:t>
            </w:r>
          </w:p>
        </w:tc>
        <w:tc>
          <w:tcPr>
            <w:tcW w:w="0" w:type="auto"/>
            <w:tcBorders>
              <w:top w:val="nil"/>
              <w:left w:val="nil"/>
            </w:tcBorders>
            <w:shd w:val="clear" w:color="auto" w:fill="auto"/>
          </w:tcPr>
          <w:p w14:paraId="3AAC3F27" w14:textId="77777777" w:rsidR="00020110" w:rsidRPr="004A7F13" w:rsidRDefault="00020110" w:rsidP="004A7F13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33 (21.0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CFF9E25" w14:textId="56F9C36D" w:rsidR="00020110" w:rsidRPr="004A7F13" w:rsidRDefault="00020110" w:rsidP="004A7F13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2.</w:t>
            </w:r>
            <w:r w:rsidR="00630FA5" w:rsidRPr="0012171A">
              <w:rPr>
                <w:rFonts w:ascii="Arial Narrow" w:hAnsi="Arial Narrow"/>
                <w:color w:val="000000"/>
              </w:rPr>
              <w:t>85</w:t>
            </w:r>
            <w:r w:rsidRPr="004A7F13">
              <w:rPr>
                <w:rFonts w:ascii="Arial Narrow" w:hAnsi="Arial Narrow"/>
                <w:color w:val="000000"/>
              </w:rPr>
              <w:t xml:space="preserve"> (1.</w:t>
            </w:r>
            <w:r w:rsidR="00630FA5" w:rsidRPr="0012171A">
              <w:rPr>
                <w:rFonts w:ascii="Arial Narrow" w:hAnsi="Arial Narrow"/>
                <w:color w:val="000000"/>
              </w:rPr>
              <w:t>79</w:t>
            </w:r>
            <w:r w:rsidRPr="004A7F13">
              <w:rPr>
                <w:rFonts w:ascii="Arial Narrow" w:hAnsi="Arial Narrow"/>
                <w:color w:val="000000"/>
              </w:rPr>
              <w:t>,4.</w:t>
            </w:r>
            <w:r w:rsidR="00630FA5" w:rsidRPr="0012171A">
              <w:rPr>
                <w:rFonts w:ascii="Arial Narrow" w:hAnsi="Arial Narrow"/>
                <w:color w:val="000000"/>
              </w:rPr>
              <w:t>48</w:t>
            </w:r>
            <w:r w:rsidRPr="004A7F13">
              <w:rPr>
                <w:rFonts w:ascii="Arial Narrow" w:hAnsi="Arial Narrow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</w:tcPr>
          <w:p w14:paraId="7562EF9E" w14:textId="46CB0F34" w:rsidR="00020110" w:rsidRPr="004A7F13" w:rsidRDefault="00020110" w:rsidP="004A7F13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&lt;0.</w:t>
            </w:r>
            <w:r w:rsidR="00630FA5" w:rsidRPr="0012171A">
              <w:rPr>
                <w:rFonts w:ascii="Arial Narrow" w:hAnsi="Arial Narrow"/>
                <w:color w:val="000000"/>
              </w:rPr>
              <w:t>0</w:t>
            </w:r>
            <w:r w:rsidRPr="0012171A">
              <w:rPr>
                <w:rFonts w:ascii="Arial Narrow" w:hAnsi="Arial Narrow"/>
                <w:color w:val="000000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</w:tcBorders>
            <w:shd w:val="clear" w:color="auto" w:fill="auto"/>
          </w:tcPr>
          <w:p w14:paraId="6F8F7C1A" w14:textId="77777777" w:rsidR="00020110" w:rsidRPr="004A7F13" w:rsidRDefault="00020110" w:rsidP="004A7F13">
            <w:pPr>
              <w:spacing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37 (26.6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E98ED73" w14:textId="655C83A9" w:rsidR="00020110" w:rsidRPr="004A7F13" w:rsidRDefault="00020110" w:rsidP="004A7F13">
            <w:pPr>
              <w:spacing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1.</w:t>
            </w:r>
            <w:r w:rsidR="00B76A34" w:rsidRPr="0012171A">
              <w:rPr>
                <w:rFonts w:ascii="Arial Narrow" w:hAnsi="Arial Narrow"/>
                <w:color w:val="000000"/>
              </w:rPr>
              <w:t>89</w:t>
            </w:r>
            <w:r w:rsidRPr="004A7F13">
              <w:rPr>
                <w:rFonts w:ascii="Arial Narrow" w:hAnsi="Arial Narrow"/>
                <w:color w:val="000000"/>
              </w:rPr>
              <w:t xml:space="preserve"> (1.</w:t>
            </w:r>
            <w:r w:rsidRPr="0012171A">
              <w:rPr>
                <w:rFonts w:ascii="Arial Narrow" w:hAnsi="Arial Narrow"/>
                <w:color w:val="000000"/>
              </w:rPr>
              <w:t>3</w:t>
            </w:r>
            <w:r w:rsidR="00B76A34" w:rsidRPr="0012171A">
              <w:rPr>
                <w:rFonts w:ascii="Arial Narrow" w:hAnsi="Arial Narrow"/>
                <w:color w:val="000000"/>
              </w:rPr>
              <w:t>0</w:t>
            </w:r>
            <w:r w:rsidRPr="004A7F13">
              <w:rPr>
                <w:rFonts w:ascii="Arial Narrow" w:hAnsi="Arial Narrow"/>
                <w:color w:val="000000"/>
              </w:rPr>
              <w:t>,2.</w:t>
            </w:r>
            <w:r w:rsidRPr="0012171A">
              <w:rPr>
                <w:rFonts w:ascii="Arial Narrow" w:hAnsi="Arial Narrow"/>
                <w:color w:val="000000"/>
              </w:rPr>
              <w:t>7</w:t>
            </w:r>
            <w:r w:rsidR="00B76A34" w:rsidRPr="0012171A">
              <w:rPr>
                <w:rFonts w:ascii="Arial Narrow" w:hAnsi="Arial Narrow"/>
                <w:color w:val="000000"/>
              </w:rPr>
              <w:t>4</w:t>
            </w:r>
            <w:r w:rsidRPr="004A7F13">
              <w:rPr>
                <w:rFonts w:ascii="Arial Narrow" w:hAnsi="Arial Narrow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</w:tcBorders>
            <w:shd w:val="clear" w:color="auto" w:fill="auto"/>
          </w:tcPr>
          <w:p w14:paraId="7BDA464A" w14:textId="2933CE0D" w:rsidR="00020110" w:rsidRPr="004A7F13" w:rsidRDefault="00020110" w:rsidP="004A7F13">
            <w:pPr>
              <w:spacing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&lt;0.</w:t>
            </w:r>
            <w:r w:rsidRPr="0012171A">
              <w:rPr>
                <w:rFonts w:ascii="Arial Narrow" w:hAnsi="Arial Narrow"/>
                <w:color w:val="000000"/>
              </w:rPr>
              <w:t>0</w:t>
            </w:r>
            <w:r w:rsidR="00B76A34" w:rsidRPr="0012171A">
              <w:rPr>
                <w:rFonts w:ascii="Arial Narrow" w:hAnsi="Arial Narrow"/>
                <w:color w:val="000000"/>
              </w:rPr>
              <w:t>0</w:t>
            </w:r>
            <w:r w:rsidRPr="0012171A">
              <w:rPr>
                <w:rFonts w:ascii="Arial Narrow" w:hAnsi="Arial Narrow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7FC78C46" w14:textId="77777777" w:rsidR="00020110" w:rsidRPr="004A7F13" w:rsidRDefault="00020110" w:rsidP="004A7F13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0 (0.0%)</w:t>
            </w:r>
          </w:p>
        </w:tc>
      </w:tr>
      <w:tr w:rsidR="00020110" w:rsidRPr="00AE7F13" w14:paraId="5756D5B9" w14:textId="77777777" w:rsidTr="00AE7F13">
        <w:trPr>
          <w:trHeight w:val="113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A91DE9A" w14:textId="77777777" w:rsidR="00020110" w:rsidRPr="004A7F13" w:rsidRDefault="00020110" w:rsidP="004A7F13">
            <w:pPr>
              <w:spacing w:after="0" w:line="240" w:lineRule="auto"/>
              <w:ind w:left="270"/>
              <w:contextualSpacing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No radiotherapy Wilms only</w:t>
            </w:r>
          </w:p>
        </w:tc>
        <w:tc>
          <w:tcPr>
            <w:tcW w:w="0" w:type="auto"/>
            <w:tcBorders>
              <w:top w:val="nil"/>
              <w:left w:val="nil"/>
            </w:tcBorders>
            <w:shd w:val="clear" w:color="auto" w:fill="auto"/>
          </w:tcPr>
          <w:p w14:paraId="19156242" w14:textId="77777777" w:rsidR="00020110" w:rsidRPr="004A7F13" w:rsidRDefault="00020110" w:rsidP="004A7F13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10 (12.8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4674D2D" w14:textId="52FFFB55" w:rsidR="00020110" w:rsidRPr="004A7F13" w:rsidRDefault="00020110" w:rsidP="004A7F13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1.</w:t>
            </w:r>
            <w:r w:rsidR="00630FA5" w:rsidRPr="0012171A">
              <w:rPr>
                <w:rFonts w:ascii="Arial Narrow" w:hAnsi="Arial Narrow"/>
                <w:color w:val="000000"/>
              </w:rPr>
              <w:t>75</w:t>
            </w:r>
            <w:r w:rsidRPr="004A7F13">
              <w:rPr>
                <w:rFonts w:ascii="Arial Narrow" w:hAnsi="Arial Narrow"/>
                <w:color w:val="000000"/>
              </w:rPr>
              <w:t xml:space="preserve"> (0.</w:t>
            </w:r>
            <w:r w:rsidR="00630FA5" w:rsidRPr="0012171A">
              <w:rPr>
                <w:rFonts w:ascii="Arial Narrow" w:hAnsi="Arial Narrow"/>
                <w:color w:val="000000"/>
              </w:rPr>
              <w:t>85</w:t>
            </w:r>
            <w:r w:rsidRPr="004A7F13">
              <w:rPr>
                <w:rFonts w:ascii="Arial Narrow" w:hAnsi="Arial Narrow"/>
                <w:color w:val="000000"/>
              </w:rPr>
              <w:t>,3.</w:t>
            </w:r>
            <w:r w:rsidR="00630FA5" w:rsidRPr="0012171A">
              <w:rPr>
                <w:rFonts w:ascii="Arial Narrow" w:hAnsi="Arial Narrow"/>
                <w:color w:val="000000"/>
              </w:rPr>
              <w:t>65</w:t>
            </w:r>
            <w:r w:rsidRPr="004A7F13">
              <w:rPr>
                <w:rFonts w:ascii="Arial Narrow" w:hAnsi="Arial Narrow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</w:tcPr>
          <w:p w14:paraId="6A0890F6" w14:textId="77777777" w:rsidR="00020110" w:rsidRPr="004A7F13" w:rsidRDefault="00020110" w:rsidP="004A7F13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</w:tcBorders>
            <w:shd w:val="clear" w:color="auto" w:fill="auto"/>
          </w:tcPr>
          <w:p w14:paraId="65AE107F" w14:textId="77777777" w:rsidR="00020110" w:rsidRPr="004A7F13" w:rsidRDefault="00020110" w:rsidP="004A7F13">
            <w:pPr>
              <w:spacing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16 (21.3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1BBBDE3" w14:textId="001C4658" w:rsidR="00020110" w:rsidRPr="004A7F13" w:rsidRDefault="00020110" w:rsidP="004A7F13">
            <w:pPr>
              <w:spacing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1.</w:t>
            </w:r>
            <w:r w:rsidR="00B76A34" w:rsidRPr="0012171A">
              <w:rPr>
                <w:rFonts w:ascii="Arial Narrow" w:hAnsi="Arial Narrow"/>
                <w:color w:val="000000"/>
              </w:rPr>
              <w:t>37</w:t>
            </w:r>
            <w:r w:rsidRPr="004A7F13">
              <w:rPr>
                <w:rFonts w:ascii="Arial Narrow" w:hAnsi="Arial Narrow"/>
                <w:color w:val="000000"/>
              </w:rPr>
              <w:t xml:space="preserve"> (0.</w:t>
            </w:r>
            <w:r w:rsidR="00B76A34" w:rsidRPr="0012171A">
              <w:rPr>
                <w:rFonts w:ascii="Arial Narrow" w:hAnsi="Arial Narrow"/>
                <w:color w:val="000000"/>
              </w:rPr>
              <w:t>78</w:t>
            </w:r>
            <w:r w:rsidRPr="004A7F13">
              <w:rPr>
                <w:rFonts w:ascii="Arial Narrow" w:hAnsi="Arial Narrow"/>
                <w:color w:val="000000"/>
              </w:rPr>
              <w:t>,2.</w:t>
            </w:r>
            <w:r w:rsidRPr="0012171A">
              <w:rPr>
                <w:rFonts w:ascii="Arial Narrow" w:hAnsi="Arial Narrow"/>
                <w:color w:val="000000"/>
              </w:rPr>
              <w:t>4</w:t>
            </w:r>
            <w:r w:rsidR="00B76A34" w:rsidRPr="0012171A">
              <w:rPr>
                <w:rFonts w:ascii="Arial Narrow" w:hAnsi="Arial Narrow"/>
                <w:color w:val="000000"/>
              </w:rPr>
              <w:t>1</w:t>
            </w:r>
            <w:r w:rsidRPr="004A7F13">
              <w:rPr>
                <w:rFonts w:ascii="Arial Narrow" w:hAnsi="Arial Narrow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</w:tcBorders>
            <w:shd w:val="clear" w:color="auto" w:fill="auto"/>
          </w:tcPr>
          <w:p w14:paraId="7A70A0ED" w14:textId="77777777" w:rsidR="00020110" w:rsidRPr="004A7F13" w:rsidRDefault="00020110" w:rsidP="004A7F13">
            <w:pPr>
              <w:spacing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4DDAA0C7" w14:textId="77777777" w:rsidR="00020110" w:rsidRPr="004A7F13" w:rsidRDefault="00020110" w:rsidP="004A7F13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1 (1.0%)</w:t>
            </w:r>
          </w:p>
        </w:tc>
      </w:tr>
      <w:tr w:rsidR="005439F9" w:rsidRPr="00AE7F13" w14:paraId="42290E89" w14:textId="77777777" w:rsidTr="00AE7F13">
        <w:trPr>
          <w:trHeight w:val="113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951F578" w14:textId="57BB6792" w:rsidR="005439F9" w:rsidRPr="004A7F13" w:rsidRDefault="00206B4F" w:rsidP="004A7F13">
            <w:pPr>
              <w:spacing w:after="0" w:line="240" w:lineRule="auto"/>
              <w:ind w:left="270"/>
              <w:contextualSpacing/>
              <w:rPr>
                <w:rFonts w:ascii="Arial Narrow" w:hAnsi="Arial Narrow"/>
                <w:i/>
                <w:color w:val="000000"/>
              </w:rPr>
            </w:pPr>
            <w:proofErr w:type="spellStart"/>
            <w:r w:rsidRPr="004A7F13">
              <w:rPr>
                <w:rFonts w:ascii="Arial Narrow" w:hAnsi="Arial Narrow"/>
                <w:i/>
                <w:color w:val="000000"/>
              </w:rPr>
              <w:t>P</w:t>
            </w:r>
            <w:r w:rsidRPr="004A7F13">
              <w:rPr>
                <w:rFonts w:ascii="Arial Narrow" w:hAnsi="Arial Narrow"/>
                <w:i/>
                <w:color w:val="000000"/>
                <w:vertAlign w:val="subscript"/>
              </w:rPr>
              <w:t>heterogeneity</w:t>
            </w:r>
            <w:proofErr w:type="spellEnd"/>
            <w:r w:rsidR="004A7F13">
              <w:rPr>
                <w:rFonts w:ascii="Arial" w:hAnsi="Arial" w:cs="Arial"/>
              </w:rPr>
              <w:t>‡</w:t>
            </w:r>
          </w:p>
        </w:tc>
        <w:tc>
          <w:tcPr>
            <w:tcW w:w="0" w:type="auto"/>
            <w:tcBorders>
              <w:top w:val="nil"/>
              <w:left w:val="nil"/>
            </w:tcBorders>
            <w:shd w:val="clear" w:color="auto" w:fill="auto"/>
          </w:tcPr>
          <w:p w14:paraId="1842DF94" w14:textId="77777777" w:rsidR="005439F9" w:rsidRPr="004A7F13" w:rsidRDefault="005439F9" w:rsidP="004A7F13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887E238" w14:textId="77777777" w:rsidR="005439F9" w:rsidRPr="004A7F13" w:rsidRDefault="005439F9" w:rsidP="004A7F13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</w:tcPr>
          <w:p w14:paraId="6FFE53AF" w14:textId="57C34741" w:rsidR="005439F9" w:rsidRPr="004A7F13" w:rsidRDefault="005439F9" w:rsidP="004A7F13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&lt;0.</w:t>
            </w:r>
            <w:r w:rsidR="00630FA5" w:rsidRPr="0012171A">
              <w:rPr>
                <w:rFonts w:ascii="Arial Narrow" w:hAnsi="Arial Narrow"/>
                <w:color w:val="000000"/>
              </w:rPr>
              <w:t>0</w:t>
            </w:r>
            <w:r w:rsidRPr="0012171A">
              <w:rPr>
                <w:rFonts w:ascii="Arial Narrow" w:hAnsi="Arial Narrow"/>
                <w:color w:val="000000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</w:tcBorders>
            <w:shd w:val="clear" w:color="auto" w:fill="auto"/>
          </w:tcPr>
          <w:p w14:paraId="0ADD5C82" w14:textId="77777777" w:rsidR="005439F9" w:rsidRPr="004A7F13" w:rsidRDefault="005439F9" w:rsidP="004A7F13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932AB7C" w14:textId="77777777" w:rsidR="005439F9" w:rsidRPr="004A7F13" w:rsidRDefault="005439F9" w:rsidP="004A7F13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</w:tcBorders>
            <w:shd w:val="clear" w:color="auto" w:fill="auto"/>
          </w:tcPr>
          <w:p w14:paraId="57E9A018" w14:textId="799165AC" w:rsidR="005439F9" w:rsidRPr="004A7F13" w:rsidRDefault="005439F9" w:rsidP="004A7F13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0.</w:t>
            </w:r>
            <w:r w:rsidRPr="0012171A">
              <w:rPr>
                <w:rFonts w:ascii="Arial Narrow" w:hAnsi="Arial Narrow"/>
                <w:color w:val="000000"/>
              </w:rPr>
              <w:t>0</w:t>
            </w:r>
            <w:r w:rsidR="00B76A34" w:rsidRPr="0012171A">
              <w:rPr>
                <w:rFonts w:ascii="Arial Narrow" w:hAnsi="Arial Narrow"/>
                <w:color w:val="000000"/>
              </w:rPr>
              <w:t>0</w:t>
            </w:r>
            <w:r w:rsidRPr="0012171A">
              <w:rPr>
                <w:rFonts w:ascii="Arial Narrow" w:hAnsi="Arial Narrow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38AF8FB6" w14:textId="77777777" w:rsidR="005439F9" w:rsidRPr="004A7F13" w:rsidRDefault="005439F9" w:rsidP="004A7F13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</w:p>
        </w:tc>
      </w:tr>
      <w:tr w:rsidR="004A7F13" w:rsidRPr="00AE7F13" w14:paraId="44B8975A" w14:textId="77777777" w:rsidTr="004A7F13">
        <w:trPr>
          <w:trHeight w:val="113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EBDF454" w14:textId="208E3A8B" w:rsidR="005439F9" w:rsidRPr="004A7F13" w:rsidRDefault="005439F9" w:rsidP="004A7F13">
            <w:pPr>
              <w:spacing w:after="0" w:line="240" w:lineRule="auto"/>
              <w:contextualSpacing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Age at diagnosis</w:t>
            </w:r>
            <w:r w:rsidR="00AE7F13" w:rsidRPr="004A7F13">
              <w:rPr>
                <w:rFonts w:ascii="Arial Narrow" w:hAnsi="Arial Narrow"/>
                <w:color w:val="000000"/>
              </w:rPr>
              <w:t>, y</w:t>
            </w:r>
          </w:p>
        </w:tc>
        <w:tc>
          <w:tcPr>
            <w:tcW w:w="0" w:type="auto"/>
            <w:tcBorders>
              <w:top w:val="nil"/>
              <w:left w:val="nil"/>
            </w:tcBorders>
            <w:shd w:val="clear" w:color="auto" w:fill="auto"/>
          </w:tcPr>
          <w:p w14:paraId="385334F3" w14:textId="77777777" w:rsidR="005439F9" w:rsidRPr="004A7F13" w:rsidRDefault="005439F9" w:rsidP="004A7F13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B232079" w14:textId="77777777" w:rsidR="005439F9" w:rsidRPr="004A7F13" w:rsidRDefault="005439F9" w:rsidP="004A7F13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</w:tcPr>
          <w:p w14:paraId="3DA1A5C3" w14:textId="77777777" w:rsidR="005439F9" w:rsidRPr="004A7F13" w:rsidRDefault="005439F9" w:rsidP="004A7F13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</w:tcBorders>
            <w:shd w:val="clear" w:color="auto" w:fill="auto"/>
          </w:tcPr>
          <w:p w14:paraId="7D610194" w14:textId="77777777" w:rsidR="005439F9" w:rsidRPr="004A7F13" w:rsidRDefault="005439F9" w:rsidP="004A7F13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D867F82" w14:textId="77777777" w:rsidR="005439F9" w:rsidRPr="004A7F13" w:rsidRDefault="005439F9" w:rsidP="004A7F13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</w:tcBorders>
            <w:shd w:val="clear" w:color="auto" w:fill="auto"/>
          </w:tcPr>
          <w:p w14:paraId="7BD651B3" w14:textId="77777777" w:rsidR="005439F9" w:rsidRPr="004A7F13" w:rsidRDefault="005439F9" w:rsidP="004A7F13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6809380F" w14:textId="77777777" w:rsidR="005439F9" w:rsidRPr="004A7F13" w:rsidRDefault="005439F9" w:rsidP="004A7F13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</w:p>
        </w:tc>
      </w:tr>
      <w:tr w:rsidR="00020110" w:rsidRPr="00AE7F13" w14:paraId="325E1779" w14:textId="77777777" w:rsidTr="00AE7F13">
        <w:trPr>
          <w:trHeight w:val="113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89333DB" w14:textId="4E15EC9A" w:rsidR="00020110" w:rsidRPr="004A7F13" w:rsidRDefault="00AE7F13" w:rsidP="004A7F13">
            <w:pPr>
              <w:spacing w:after="0" w:line="240" w:lineRule="auto"/>
              <w:ind w:left="270"/>
              <w:contextualSpacing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0-4</w:t>
            </w:r>
          </w:p>
        </w:tc>
        <w:tc>
          <w:tcPr>
            <w:tcW w:w="0" w:type="auto"/>
            <w:tcBorders>
              <w:top w:val="nil"/>
              <w:left w:val="nil"/>
            </w:tcBorders>
            <w:shd w:val="clear" w:color="auto" w:fill="auto"/>
          </w:tcPr>
          <w:p w14:paraId="4239426F" w14:textId="77777777" w:rsidR="00020110" w:rsidRPr="004A7F13" w:rsidRDefault="00020110" w:rsidP="004A7F13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120 (11.8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9B66921" w14:textId="59F676A3" w:rsidR="00020110" w:rsidRPr="004A7F13" w:rsidRDefault="00020110" w:rsidP="004A7F13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1.</w:t>
            </w:r>
            <w:r w:rsidRPr="0012171A">
              <w:rPr>
                <w:rFonts w:ascii="Arial Narrow" w:hAnsi="Arial Narrow"/>
                <w:color w:val="000000"/>
              </w:rPr>
              <w:t>0</w:t>
            </w:r>
            <w:r w:rsidR="00630FA5" w:rsidRPr="0012171A">
              <w:rPr>
                <w:rFonts w:ascii="Arial Narrow" w:hAnsi="Arial Narrow"/>
                <w:color w:val="000000"/>
              </w:rPr>
              <w:t>0</w:t>
            </w:r>
            <w:r w:rsidRPr="004A7F13">
              <w:rPr>
                <w:rFonts w:ascii="Arial Narrow" w:hAnsi="Arial Narrow"/>
                <w:color w:val="000000"/>
              </w:rPr>
              <w:t xml:space="preserve"> (ref.)</w:t>
            </w:r>
          </w:p>
        </w:tc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</w:tcPr>
          <w:p w14:paraId="55EBD16E" w14:textId="77777777" w:rsidR="00020110" w:rsidRPr="004A7F13" w:rsidRDefault="00020110" w:rsidP="004A7F13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</w:tcBorders>
            <w:shd w:val="clear" w:color="auto" w:fill="auto"/>
          </w:tcPr>
          <w:p w14:paraId="52CE5CE0" w14:textId="77777777" w:rsidR="00020110" w:rsidRPr="004A7F13" w:rsidRDefault="00020110" w:rsidP="004A7F13">
            <w:pPr>
              <w:spacing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147 (16.0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1CDD723" w14:textId="4495A9E4" w:rsidR="00020110" w:rsidRPr="004A7F13" w:rsidRDefault="00020110" w:rsidP="004A7F13">
            <w:pPr>
              <w:spacing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1.0 (ref.)</w:t>
            </w:r>
          </w:p>
        </w:tc>
        <w:tc>
          <w:tcPr>
            <w:tcW w:w="0" w:type="auto"/>
            <w:tcBorders>
              <w:top w:val="nil"/>
              <w:left w:val="nil"/>
            </w:tcBorders>
            <w:shd w:val="clear" w:color="auto" w:fill="auto"/>
          </w:tcPr>
          <w:p w14:paraId="60C34AC8" w14:textId="77777777" w:rsidR="00020110" w:rsidRPr="004A7F13" w:rsidRDefault="00020110" w:rsidP="004A7F13">
            <w:pPr>
              <w:spacing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3F18B82B" w14:textId="77777777" w:rsidR="00020110" w:rsidRPr="004A7F13" w:rsidRDefault="00020110" w:rsidP="004A7F13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14 (1.1%)</w:t>
            </w:r>
          </w:p>
        </w:tc>
      </w:tr>
      <w:tr w:rsidR="00020110" w:rsidRPr="00AE7F13" w14:paraId="149C531F" w14:textId="77777777" w:rsidTr="00AE7F13">
        <w:trPr>
          <w:trHeight w:val="113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EB74C3B" w14:textId="6510B787" w:rsidR="00020110" w:rsidRPr="004A7F13" w:rsidRDefault="00AE7F13" w:rsidP="004A7F13">
            <w:pPr>
              <w:spacing w:after="0" w:line="240" w:lineRule="auto"/>
              <w:ind w:left="270"/>
              <w:contextualSpacing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5-9</w:t>
            </w:r>
          </w:p>
        </w:tc>
        <w:tc>
          <w:tcPr>
            <w:tcW w:w="0" w:type="auto"/>
            <w:tcBorders>
              <w:top w:val="nil"/>
              <w:left w:val="nil"/>
            </w:tcBorders>
            <w:shd w:val="clear" w:color="auto" w:fill="auto"/>
          </w:tcPr>
          <w:p w14:paraId="38F45404" w14:textId="77777777" w:rsidR="00020110" w:rsidRPr="004A7F13" w:rsidRDefault="00020110" w:rsidP="004A7F13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55 (9.4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047FC77" w14:textId="4BA91917" w:rsidR="00020110" w:rsidRPr="004A7F13" w:rsidRDefault="00020110" w:rsidP="004A7F13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0.</w:t>
            </w:r>
            <w:r w:rsidRPr="0012171A">
              <w:rPr>
                <w:rFonts w:ascii="Arial Narrow" w:hAnsi="Arial Narrow"/>
                <w:color w:val="000000"/>
              </w:rPr>
              <w:t>8</w:t>
            </w:r>
            <w:r w:rsidR="00630FA5" w:rsidRPr="0012171A">
              <w:rPr>
                <w:rFonts w:ascii="Arial Narrow" w:hAnsi="Arial Narrow"/>
                <w:color w:val="000000"/>
              </w:rPr>
              <w:t>3</w:t>
            </w:r>
            <w:r w:rsidRPr="004A7F13">
              <w:rPr>
                <w:rFonts w:ascii="Arial Narrow" w:hAnsi="Arial Narrow"/>
                <w:color w:val="000000"/>
              </w:rPr>
              <w:t xml:space="preserve"> (0.</w:t>
            </w:r>
            <w:r w:rsidRPr="0012171A">
              <w:rPr>
                <w:rFonts w:ascii="Arial Narrow" w:hAnsi="Arial Narrow"/>
                <w:color w:val="000000"/>
              </w:rPr>
              <w:t>5</w:t>
            </w:r>
            <w:r w:rsidR="00630FA5" w:rsidRPr="0012171A">
              <w:rPr>
                <w:rFonts w:ascii="Arial Narrow" w:hAnsi="Arial Narrow"/>
                <w:color w:val="000000"/>
              </w:rPr>
              <w:t>5</w:t>
            </w:r>
            <w:r w:rsidRPr="004A7F13">
              <w:rPr>
                <w:rFonts w:ascii="Arial Narrow" w:hAnsi="Arial Narrow"/>
                <w:color w:val="000000"/>
              </w:rPr>
              <w:t>,1.</w:t>
            </w:r>
            <w:r w:rsidR="00630FA5" w:rsidRPr="0012171A">
              <w:rPr>
                <w:rFonts w:ascii="Arial Narrow" w:hAnsi="Arial Narrow"/>
                <w:color w:val="000000"/>
              </w:rPr>
              <w:t>26</w:t>
            </w:r>
            <w:r w:rsidRPr="004A7F13">
              <w:rPr>
                <w:rFonts w:ascii="Arial Narrow" w:hAnsi="Arial Narrow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</w:tcPr>
          <w:p w14:paraId="34AD20FF" w14:textId="77777777" w:rsidR="00020110" w:rsidRPr="004A7F13" w:rsidRDefault="00020110" w:rsidP="004A7F13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</w:tcBorders>
            <w:shd w:val="clear" w:color="auto" w:fill="auto"/>
          </w:tcPr>
          <w:p w14:paraId="70D7A037" w14:textId="77777777" w:rsidR="00020110" w:rsidRPr="004A7F13" w:rsidRDefault="00020110" w:rsidP="004A7F13">
            <w:pPr>
              <w:spacing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72 (13.8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B2A460F" w14:textId="31D7792E" w:rsidR="00020110" w:rsidRPr="004A7F13" w:rsidRDefault="00020110" w:rsidP="004A7F13">
            <w:pPr>
              <w:spacing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0</w:t>
            </w:r>
            <w:r w:rsidR="00C92AF7" w:rsidRPr="0012171A">
              <w:rPr>
                <w:rFonts w:ascii="Arial Narrow" w:hAnsi="Arial Narrow"/>
                <w:color w:val="000000"/>
              </w:rPr>
              <w:t>.99</w:t>
            </w:r>
            <w:r w:rsidRPr="004A7F13">
              <w:rPr>
                <w:rFonts w:ascii="Arial Narrow" w:hAnsi="Arial Narrow"/>
                <w:color w:val="000000"/>
              </w:rPr>
              <w:t xml:space="preserve"> (0.</w:t>
            </w:r>
            <w:r w:rsidRPr="0012171A">
              <w:rPr>
                <w:rFonts w:ascii="Arial Narrow" w:hAnsi="Arial Narrow"/>
                <w:color w:val="000000"/>
              </w:rPr>
              <w:t>7</w:t>
            </w:r>
            <w:r w:rsidR="00C92AF7" w:rsidRPr="0012171A">
              <w:rPr>
                <w:rFonts w:ascii="Arial Narrow" w:hAnsi="Arial Narrow"/>
                <w:color w:val="000000"/>
              </w:rPr>
              <w:t>0</w:t>
            </w:r>
            <w:r w:rsidRPr="004A7F13">
              <w:rPr>
                <w:rFonts w:ascii="Arial Narrow" w:hAnsi="Arial Narrow"/>
                <w:color w:val="000000"/>
              </w:rPr>
              <w:t>,1.</w:t>
            </w:r>
            <w:r w:rsidR="00C92AF7" w:rsidRPr="0012171A">
              <w:rPr>
                <w:rFonts w:ascii="Arial Narrow" w:hAnsi="Arial Narrow"/>
                <w:color w:val="000000"/>
              </w:rPr>
              <w:t>39</w:t>
            </w:r>
            <w:r w:rsidRPr="004A7F13">
              <w:rPr>
                <w:rFonts w:ascii="Arial Narrow" w:hAnsi="Arial Narrow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</w:tcBorders>
            <w:shd w:val="clear" w:color="auto" w:fill="auto"/>
          </w:tcPr>
          <w:p w14:paraId="3FCE6C77" w14:textId="77777777" w:rsidR="00020110" w:rsidRPr="004A7F13" w:rsidRDefault="00020110" w:rsidP="004A7F13">
            <w:pPr>
              <w:spacing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6D23E1DA" w14:textId="77777777" w:rsidR="00020110" w:rsidRPr="004A7F13" w:rsidRDefault="00020110" w:rsidP="004A7F13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1 (0.1%)</w:t>
            </w:r>
          </w:p>
        </w:tc>
      </w:tr>
      <w:tr w:rsidR="00020110" w:rsidRPr="00AE7F13" w14:paraId="6BE1ED42" w14:textId="77777777" w:rsidTr="00AE7F13">
        <w:trPr>
          <w:trHeight w:val="113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C2D8788" w14:textId="7813CACB" w:rsidR="00020110" w:rsidRPr="004A7F13" w:rsidRDefault="00AE7F13" w:rsidP="004A7F13">
            <w:pPr>
              <w:spacing w:after="0" w:line="240" w:lineRule="auto"/>
              <w:ind w:left="270"/>
              <w:contextualSpacing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10-14</w:t>
            </w:r>
          </w:p>
        </w:tc>
        <w:tc>
          <w:tcPr>
            <w:tcW w:w="0" w:type="auto"/>
            <w:tcBorders>
              <w:top w:val="nil"/>
              <w:left w:val="nil"/>
            </w:tcBorders>
            <w:shd w:val="clear" w:color="auto" w:fill="auto"/>
          </w:tcPr>
          <w:p w14:paraId="09B539E3" w14:textId="77777777" w:rsidR="00020110" w:rsidRPr="004A7F13" w:rsidRDefault="00020110" w:rsidP="004A7F13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43 (8.3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87A65E7" w14:textId="2D6EFCC2" w:rsidR="00020110" w:rsidRPr="004A7F13" w:rsidRDefault="00020110" w:rsidP="004A7F13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0.</w:t>
            </w:r>
            <w:r w:rsidRPr="0012171A">
              <w:rPr>
                <w:rFonts w:ascii="Arial Narrow" w:hAnsi="Arial Narrow"/>
                <w:color w:val="000000"/>
              </w:rPr>
              <w:t>8</w:t>
            </w:r>
            <w:r w:rsidR="00630FA5" w:rsidRPr="0012171A">
              <w:rPr>
                <w:rFonts w:ascii="Arial Narrow" w:hAnsi="Arial Narrow"/>
                <w:color w:val="000000"/>
              </w:rPr>
              <w:t>5</w:t>
            </w:r>
            <w:r w:rsidRPr="004A7F13">
              <w:rPr>
                <w:rFonts w:ascii="Arial Narrow" w:hAnsi="Arial Narrow"/>
                <w:color w:val="000000"/>
              </w:rPr>
              <w:t xml:space="preserve"> (0.</w:t>
            </w:r>
            <w:r w:rsidRPr="0012171A">
              <w:rPr>
                <w:rFonts w:ascii="Arial Narrow" w:hAnsi="Arial Narrow"/>
                <w:color w:val="000000"/>
              </w:rPr>
              <w:t>5</w:t>
            </w:r>
            <w:r w:rsidR="00630FA5" w:rsidRPr="0012171A">
              <w:rPr>
                <w:rFonts w:ascii="Arial Narrow" w:hAnsi="Arial Narrow"/>
                <w:color w:val="000000"/>
              </w:rPr>
              <w:t>2</w:t>
            </w:r>
            <w:r w:rsidRPr="004A7F13">
              <w:rPr>
                <w:rFonts w:ascii="Arial Narrow" w:hAnsi="Arial Narrow"/>
                <w:color w:val="000000"/>
              </w:rPr>
              <w:t>,1.</w:t>
            </w:r>
            <w:r w:rsidR="00630FA5" w:rsidRPr="0012171A">
              <w:rPr>
                <w:rFonts w:ascii="Arial Narrow" w:hAnsi="Arial Narrow"/>
                <w:color w:val="000000"/>
              </w:rPr>
              <w:t>38</w:t>
            </w:r>
            <w:r w:rsidRPr="004A7F13">
              <w:rPr>
                <w:rFonts w:ascii="Arial Narrow" w:hAnsi="Arial Narrow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</w:tcPr>
          <w:p w14:paraId="5AA3F761" w14:textId="77777777" w:rsidR="00020110" w:rsidRPr="004A7F13" w:rsidRDefault="00020110" w:rsidP="004A7F13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</w:tcBorders>
            <w:shd w:val="clear" w:color="auto" w:fill="auto"/>
          </w:tcPr>
          <w:p w14:paraId="5F56215F" w14:textId="77777777" w:rsidR="00020110" w:rsidRPr="004A7F13" w:rsidRDefault="00020110" w:rsidP="004A7F13">
            <w:pPr>
              <w:spacing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61 (13.5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64B3140" w14:textId="4EF6965A" w:rsidR="00020110" w:rsidRPr="004A7F13" w:rsidRDefault="00020110" w:rsidP="004A7F13">
            <w:pPr>
              <w:spacing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1.</w:t>
            </w:r>
            <w:r w:rsidRPr="0012171A">
              <w:rPr>
                <w:rFonts w:ascii="Arial Narrow" w:hAnsi="Arial Narrow"/>
                <w:color w:val="000000"/>
              </w:rPr>
              <w:t>0</w:t>
            </w:r>
            <w:r w:rsidR="00C92AF7" w:rsidRPr="0012171A">
              <w:rPr>
                <w:rFonts w:ascii="Arial Narrow" w:hAnsi="Arial Narrow"/>
                <w:color w:val="000000"/>
              </w:rPr>
              <w:t>1 (</w:t>
            </w:r>
            <w:r w:rsidRPr="004A7F13">
              <w:rPr>
                <w:rFonts w:ascii="Arial Narrow" w:hAnsi="Arial Narrow"/>
                <w:color w:val="000000"/>
              </w:rPr>
              <w:t>0</w:t>
            </w:r>
            <w:r w:rsidR="00C92AF7" w:rsidRPr="0012171A">
              <w:rPr>
                <w:rFonts w:ascii="Arial Narrow" w:hAnsi="Arial Narrow"/>
                <w:color w:val="000000"/>
              </w:rPr>
              <w:t>.68</w:t>
            </w:r>
            <w:r w:rsidRPr="004A7F13">
              <w:rPr>
                <w:rFonts w:ascii="Arial Narrow" w:hAnsi="Arial Narrow"/>
                <w:color w:val="000000"/>
              </w:rPr>
              <w:t>,1.</w:t>
            </w:r>
            <w:r w:rsidR="00C92AF7" w:rsidRPr="0012171A">
              <w:rPr>
                <w:rFonts w:ascii="Arial Narrow" w:hAnsi="Arial Narrow"/>
                <w:color w:val="000000"/>
              </w:rPr>
              <w:t>49</w:t>
            </w:r>
            <w:r w:rsidRPr="004A7F13">
              <w:rPr>
                <w:rFonts w:ascii="Arial Narrow" w:hAnsi="Arial Narrow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</w:tcBorders>
            <w:shd w:val="clear" w:color="auto" w:fill="auto"/>
          </w:tcPr>
          <w:p w14:paraId="0DAD21C5" w14:textId="77777777" w:rsidR="00020110" w:rsidRPr="004A7F13" w:rsidRDefault="00020110" w:rsidP="004A7F13">
            <w:pPr>
              <w:spacing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45F53AEA" w14:textId="77777777" w:rsidR="00020110" w:rsidRPr="004A7F13" w:rsidRDefault="00020110" w:rsidP="004A7F13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4 (0.6%)</w:t>
            </w:r>
          </w:p>
        </w:tc>
      </w:tr>
      <w:tr w:rsidR="004A7F13" w:rsidRPr="00AE7F13" w14:paraId="4E33D998" w14:textId="77777777" w:rsidTr="004A7F13">
        <w:trPr>
          <w:trHeight w:val="113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557FD67" w14:textId="3EB0FB9E" w:rsidR="00020110" w:rsidRPr="004A7F13" w:rsidRDefault="00206B4F" w:rsidP="004A7F13">
            <w:pPr>
              <w:tabs>
                <w:tab w:val="center" w:pos="1403"/>
              </w:tabs>
              <w:spacing w:after="0" w:line="240" w:lineRule="auto"/>
              <w:ind w:left="270"/>
              <w:contextualSpacing/>
              <w:rPr>
                <w:rFonts w:ascii="Arial Narrow" w:hAnsi="Arial Narrow"/>
                <w:color w:val="000000"/>
              </w:rPr>
            </w:pPr>
            <w:proofErr w:type="spellStart"/>
            <w:r w:rsidRPr="004A7F13">
              <w:rPr>
                <w:rFonts w:ascii="Arial Narrow" w:hAnsi="Arial Narrow"/>
                <w:i/>
                <w:color w:val="000000"/>
              </w:rPr>
              <w:t>P</w:t>
            </w:r>
            <w:r w:rsidR="00020110" w:rsidRPr="004A7F13">
              <w:rPr>
                <w:rFonts w:ascii="Arial Narrow" w:hAnsi="Arial Narrow"/>
                <w:i/>
                <w:color w:val="000000"/>
                <w:vertAlign w:val="subscript"/>
              </w:rPr>
              <w:t>trend</w:t>
            </w:r>
            <w:proofErr w:type="spellEnd"/>
            <w:r w:rsidR="004A7F13">
              <w:rPr>
                <w:rFonts w:ascii="Arial" w:hAnsi="Arial" w:cs="Arial"/>
              </w:rPr>
              <w:t>‡</w:t>
            </w:r>
          </w:p>
        </w:tc>
        <w:tc>
          <w:tcPr>
            <w:tcW w:w="0" w:type="auto"/>
            <w:tcBorders>
              <w:top w:val="nil"/>
              <w:left w:val="nil"/>
            </w:tcBorders>
            <w:shd w:val="clear" w:color="auto" w:fill="auto"/>
          </w:tcPr>
          <w:p w14:paraId="2BA13F25" w14:textId="77777777" w:rsidR="00020110" w:rsidRPr="004A7F13" w:rsidRDefault="00020110" w:rsidP="004A7F13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4004967" w14:textId="77777777" w:rsidR="00020110" w:rsidRPr="004A7F13" w:rsidRDefault="00020110" w:rsidP="004A7F13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</w:tcPr>
          <w:p w14:paraId="7A0CE1E3" w14:textId="77777777" w:rsidR="00020110" w:rsidRPr="004A7F13" w:rsidRDefault="00020110" w:rsidP="004A7F13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</w:tcBorders>
            <w:shd w:val="clear" w:color="auto" w:fill="auto"/>
          </w:tcPr>
          <w:p w14:paraId="5B42A9C4" w14:textId="77777777" w:rsidR="00020110" w:rsidRPr="004A7F13" w:rsidRDefault="00020110" w:rsidP="004A7F13">
            <w:pPr>
              <w:spacing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777980D" w14:textId="77777777" w:rsidR="00020110" w:rsidRPr="004A7F13" w:rsidRDefault="00020110" w:rsidP="004A7F13">
            <w:pPr>
              <w:spacing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</w:tcBorders>
            <w:shd w:val="clear" w:color="auto" w:fill="auto"/>
          </w:tcPr>
          <w:p w14:paraId="3210E804" w14:textId="77777777" w:rsidR="00020110" w:rsidRPr="004A7F13" w:rsidRDefault="00020110" w:rsidP="004A7F13">
            <w:pPr>
              <w:spacing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4DA1AB42" w14:textId="77777777" w:rsidR="00020110" w:rsidRPr="004A7F13" w:rsidRDefault="00020110" w:rsidP="004A7F13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</w:p>
        </w:tc>
      </w:tr>
      <w:tr w:rsidR="004A7F13" w:rsidRPr="00AE7F13" w14:paraId="1F3A70D6" w14:textId="77777777" w:rsidTr="004A7F13">
        <w:trPr>
          <w:trHeight w:val="113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7FB4C4C" w14:textId="77777777" w:rsidR="005439F9" w:rsidRPr="004A7F13" w:rsidRDefault="005439F9" w:rsidP="004A7F13">
            <w:pPr>
              <w:spacing w:after="0" w:line="240" w:lineRule="auto"/>
              <w:contextualSpacing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Decade of diagnosis</w:t>
            </w:r>
          </w:p>
        </w:tc>
        <w:tc>
          <w:tcPr>
            <w:tcW w:w="0" w:type="auto"/>
            <w:tcBorders>
              <w:top w:val="nil"/>
              <w:left w:val="nil"/>
            </w:tcBorders>
            <w:shd w:val="clear" w:color="auto" w:fill="auto"/>
          </w:tcPr>
          <w:p w14:paraId="1EAAC7EB" w14:textId="77777777" w:rsidR="005439F9" w:rsidRPr="004A7F13" w:rsidRDefault="005439F9" w:rsidP="004A7F13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8C440B7" w14:textId="77777777" w:rsidR="005439F9" w:rsidRPr="004A7F13" w:rsidRDefault="005439F9" w:rsidP="004A7F13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</w:tcPr>
          <w:p w14:paraId="3BF364C1" w14:textId="77777777" w:rsidR="005439F9" w:rsidRPr="004A7F13" w:rsidRDefault="005439F9" w:rsidP="004A7F13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</w:tcBorders>
            <w:shd w:val="clear" w:color="auto" w:fill="auto"/>
          </w:tcPr>
          <w:p w14:paraId="036D0367" w14:textId="77777777" w:rsidR="005439F9" w:rsidRPr="004A7F13" w:rsidRDefault="005439F9" w:rsidP="004A7F13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8283E3E" w14:textId="77777777" w:rsidR="005439F9" w:rsidRPr="004A7F13" w:rsidRDefault="005439F9" w:rsidP="004A7F13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</w:tcBorders>
            <w:shd w:val="clear" w:color="auto" w:fill="auto"/>
          </w:tcPr>
          <w:p w14:paraId="0AE8905E" w14:textId="77777777" w:rsidR="005439F9" w:rsidRPr="004A7F13" w:rsidRDefault="005439F9" w:rsidP="004A7F13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16F71056" w14:textId="77777777" w:rsidR="005439F9" w:rsidRPr="004A7F13" w:rsidRDefault="005439F9" w:rsidP="004A7F13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</w:p>
        </w:tc>
      </w:tr>
      <w:tr w:rsidR="00020110" w:rsidRPr="00AE7F13" w14:paraId="6F7090B3" w14:textId="77777777" w:rsidTr="00AE7F13">
        <w:trPr>
          <w:trHeight w:val="113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007810F" w14:textId="7CEA3EBA" w:rsidR="00020110" w:rsidRPr="004A7F13" w:rsidRDefault="00AE7F13" w:rsidP="004A7F13">
            <w:pPr>
              <w:spacing w:after="0" w:line="240" w:lineRule="auto"/>
              <w:ind w:left="270"/>
              <w:contextualSpacing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lastRenderedPageBreak/>
              <w:t>&lt;1980</w:t>
            </w:r>
          </w:p>
        </w:tc>
        <w:tc>
          <w:tcPr>
            <w:tcW w:w="0" w:type="auto"/>
            <w:tcBorders>
              <w:top w:val="nil"/>
              <w:left w:val="nil"/>
            </w:tcBorders>
            <w:shd w:val="clear" w:color="auto" w:fill="auto"/>
          </w:tcPr>
          <w:p w14:paraId="5AEEE295" w14:textId="77777777" w:rsidR="00020110" w:rsidRPr="004A7F13" w:rsidRDefault="00020110" w:rsidP="004A7F13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55 (9.1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9774892" w14:textId="64F2DE59" w:rsidR="00020110" w:rsidRPr="004A7F13" w:rsidRDefault="00020110" w:rsidP="004A7F13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1.</w:t>
            </w:r>
            <w:r w:rsidRPr="0012171A">
              <w:rPr>
                <w:rFonts w:ascii="Arial Narrow" w:hAnsi="Arial Narrow"/>
                <w:color w:val="000000"/>
              </w:rPr>
              <w:t>0</w:t>
            </w:r>
            <w:r w:rsidR="00630FA5" w:rsidRPr="0012171A">
              <w:rPr>
                <w:rFonts w:ascii="Arial Narrow" w:hAnsi="Arial Narrow"/>
                <w:color w:val="000000"/>
              </w:rPr>
              <w:t>0</w:t>
            </w:r>
            <w:r w:rsidRPr="004A7F13">
              <w:rPr>
                <w:rFonts w:ascii="Arial Narrow" w:hAnsi="Arial Narrow"/>
                <w:color w:val="000000"/>
              </w:rPr>
              <w:t xml:space="preserve"> (ref.)</w:t>
            </w:r>
          </w:p>
        </w:tc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</w:tcPr>
          <w:p w14:paraId="1027C5BC" w14:textId="77777777" w:rsidR="00020110" w:rsidRPr="004A7F13" w:rsidRDefault="00020110" w:rsidP="004A7F13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</w:tcBorders>
            <w:shd w:val="clear" w:color="auto" w:fill="auto"/>
          </w:tcPr>
          <w:p w14:paraId="60D975B7" w14:textId="77777777" w:rsidR="00020110" w:rsidRPr="004A7F13" w:rsidRDefault="00020110" w:rsidP="004A7F13">
            <w:pPr>
              <w:spacing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76 (14.2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185E512" w14:textId="5448EC80" w:rsidR="00020110" w:rsidRPr="004A7F13" w:rsidRDefault="00020110" w:rsidP="004A7F13">
            <w:pPr>
              <w:spacing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1.</w:t>
            </w:r>
            <w:r w:rsidRPr="0012171A">
              <w:rPr>
                <w:rFonts w:ascii="Arial Narrow" w:hAnsi="Arial Narrow"/>
                <w:color w:val="000000"/>
              </w:rPr>
              <w:t>0</w:t>
            </w:r>
            <w:r w:rsidR="00C92AF7" w:rsidRPr="0012171A">
              <w:rPr>
                <w:rFonts w:ascii="Arial Narrow" w:hAnsi="Arial Narrow"/>
                <w:color w:val="000000"/>
              </w:rPr>
              <w:t>0</w:t>
            </w:r>
            <w:r w:rsidRPr="004A7F13">
              <w:rPr>
                <w:rFonts w:ascii="Arial Narrow" w:hAnsi="Arial Narrow"/>
                <w:color w:val="000000"/>
              </w:rPr>
              <w:t xml:space="preserve"> (ref.)</w:t>
            </w:r>
          </w:p>
        </w:tc>
        <w:tc>
          <w:tcPr>
            <w:tcW w:w="0" w:type="auto"/>
            <w:tcBorders>
              <w:top w:val="nil"/>
              <w:left w:val="nil"/>
            </w:tcBorders>
            <w:shd w:val="clear" w:color="auto" w:fill="auto"/>
          </w:tcPr>
          <w:p w14:paraId="58B1931E" w14:textId="77777777" w:rsidR="00020110" w:rsidRPr="004A7F13" w:rsidRDefault="00020110" w:rsidP="004A7F13">
            <w:pPr>
              <w:spacing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2F65CCDA" w14:textId="77777777" w:rsidR="00020110" w:rsidRPr="004A7F13" w:rsidRDefault="00020110" w:rsidP="004A7F13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4 (0.5%)</w:t>
            </w:r>
          </w:p>
        </w:tc>
      </w:tr>
      <w:tr w:rsidR="00020110" w:rsidRPr="00AE7F13" w14:paraId="21B12E6F" w14:textId="77777777" w:rsidTr="00AE7F13">
        <w:trPr>
          <w:trHeight w:val="113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C6C0422" w14:textId="77777777" w:rsidR="00020110" w:rsidRPr="004A7F13" w:rsidRDefault="00020110" w:rsidP="004A7F13">
            <w:pPr>
              <w:spacing w:after="0" w:line="240" w:lineRule="auto"/>
              <w:ind w:left="270"/>
              <w:contextualSpacing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1980-1984</w:t>
            </w:r>
          </w:p>
        </w:tc>
        <w:tc>
          <w:tcPr>
            <w:tcW w:w="0" w:type="auto"/>
            <w:tcBorders>
              <w:top w:val="nil"/>
              <w:left w:val="nil"/>
            </w:tcBorders>
            <w:shd w:val="clear" w:color="auto" w:fill="auto"/>
          </w:tcPr>
          <w:p w14:paraId="66E775C6" w14:textId="77777777" w:rsidR="00020110" w:rsidRPr="004A7F13" w:rsidRDefault="00020110" w:rsidP="004A7F13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66 (10.8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89E1C92" w14:textId="500526E2" w:rsidR="00020110" w:rsidRPr="004A7F13" w:rsidRDefault="00020110" w:rsidP="004A7F13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1.</w:t>
            </w:r>
            <w:r w:rsidRPr="0012171A">
              <w:rPr>
                <w:rFonts w:ascii="Arial Narrow" w:hAnsi="Arial Narrow"/>
                <w:color w:val="000000"/>
              </w:rPr>
              <w:t>3</w:t>
            </w:r>
            <w:r w:rsidR="00630FA5" w:rsidRPr="0012171A">
              <w:rPr>
                <w:rFonts w:ascii="Arial Narrow" w:hAnsi="Arial Narrow"/>
                <w:color w:val="000000"/>
              </w:rPr>
              <w:t>2</w:t>
            </w:r>
            <w:r w:rsidRPr="004A7F13">
              <w:rPr>
                <w:rFonts w:ascii="Arial Narrow" w:hAnsi="Arial Narrow"/>
                <w:color w:val="000000"/>
              </w:rPr>
              <w:t xml:space="preserve"> (0.</w:t>
            </w:r>
            <w:r w:rsidR="00630FA5" w:rsidRPr="0012171A">
              <w:rPr>
                <w:rFonts w:ascii="Arial Narrow" w:hAnsi="Arial Narrow"/>
                <w:color w:val="000000"/>
              </w:rPr>
              <w:t>87</w:t>
            </w:r>
            <w:r w:rsidRPr="004A7F13">
              <w:rPr>
                <w:rFonts w:ascii="Arial Narrow" w:hAnsi="Arial Narrow"/>
                <w:color w:val="000000"/>
              </w:rPr>
              <w:t>,2.</w:t>
            </w:r>
            <w:r w:rsidRPr="0012171A">
              <w:rPr>
                <w:rFonts w:ascii="Arial Narrow" w:hAnsi="Arial Narrow"/>
                <w:color w:val="000000"/>
              </w:rPr>
              <w:t>0</w:t>
            </w:r>
            <w:r w:rsidR="00630FA5" w:rsidRPr="0012171A">
              <w:rPr>
                <w:rFonts w:ascii="Arial Narrow" w:hAnsi="Arial Narrow"/>
                <w:color w:val="000000"/>
              </w:rPr>
              <w:t>0</w:t>
            </w:r>
            <w:r w:rsidRPr="004A7F13">
              <w:rPr>
                <w:rFonts w:ascii="Arial Narrow" w:hAnsi="Arial Narrow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</w:tcPr>
          <w:p w14:paraId="44BAFF9B" w14:textId="77777777" w:rsidR="00020110" w:rsidRPr="004A7F13" w:rsidRDefault="00020110" w:rsidP="004A7F13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</w:tcBorders>
            <w:shd w:val="clear" w:color="auto" w:fill="auto"/>
          </w:tcPr>
          <w:p w14:paraId="54ECACBB" w14:textId="77777777" w:rsidR="00020110" w:rsidRPr="004A7F13" w:rsidRDefault="00020110" w:rsidP="004A7F13">
            <w:pPr>
              <w:spacing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101 (18.7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6AB7075" w14:textId="2FF76092" w:rsidR="00020110" w:rsidRPr="004A7F13" w:rsidRDefault="00020110" w:rsidP="004A7F13">
            <w:pPr>
              <w:spacing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1.</w:t>
            </w:r>
            <w:r w:rsidR="00C92AF7" w:rsidRPr="0012171A">
              <w:rPr>
                <w:rFonts w:ascii="Arial Narrow" w:hAnsi="Arial Narrow"/>
                <w:color w:val="000000"/>
              </w:rPr>
              <w:t>49</w:t>
            </w:r>
            <w:r w:rsidRPr="004A7F13">
              <w:rPr>
                <w:rFonts w:ascii="Arial Narrow" w:hAnsi="Arial Narrow"/>
                <w:color w:val="000000"/>
              </w:rPr>
              <w:t xml:space="preserve"> (1.</w:t>
            </w:r>
            <w:r w:rsidRPr="0012171A">
              <w:rPr>
                <w:rFonts w:ascii="Arial Narrow" w:hAnsi="Arial Narrow"/>
                <w:color w:val="000000"/>
              </w:rPr>
              <w:t>0</w:t>
            </w:r>
            <w:r w:rsidR="00C92AF7" w:rsidRPr="0012171A">
              <w:rPr>
                <w:rFonts w:ascii="Arial Narrow" w:hAnsi="Arial Narrow"/>
                <w:color w:val="000000"/>
              </w:rPr>
              <w:t>5</w:t>
            </w:r>
            <w:r w:rsidRPr="004A7F13">
              <w:rPr>
                <w:rFonts w:ascii="Arial Narrow" w:hAnsi="Arial Narrow"/>
                <w:color w:val="000000"/>
              </w:rPr>
              <w:t>,2.</w:t>
            </w:r>
            <w:r w:rsidRPr="0012171A">
              <w:rPr>
                <w:rFonts w:ascii="Arial Narrow" w:hAnsi="Arial Narrow"/>
                <w:color w:val="000000"/>
              </w:rPr>
              <w:t>1</w:t>
            </w:r>
            <w:r w:rsidR="00C92AF7" w:rsidRPr="0012171A">
              <w:rPr>
                <w:rFonts w:ascii="Arial Narrow" w:hAnsi="Arial Narrow"/>
                <w:color w:val="000000"/>
              </w:rPr>
              <w:t>2</w:t>
            </w:r>
            <w:r w:rsidRPr="004A7F13">
              <w:rPr>
                <w:rFonts w:ascii="Arial Narrow" w:hAnsi="Arial Narrow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</w:tcBorders>
            <w:shd w:val="clear" w:color="auto" w:fill="auto"/>
          </w:tcPr>
          <w:p w14:paraId="4A05E8E8" w14:textId="77777777" w:rsidR="00020110" w:rsidRPr="004A7F13" w:rsidRDefault="00020110" w:rsidP="004A7F13">
            <w:pPr>
              <w:spacing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5FC4F328" w14:textId="77777777" w:rsidR="00020110" w:rsidRPr="004A7F13" w:rsidRDefault="00020110" w:rsidP="004A7F13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8 (1.0%)</w:t>
            </w:r>
          </w:p>
        </w:tc>
      </w:tr>
      <w:tr w:rsidR="00020110" w:rsidRPr="00AE7F13" w14:paraId="57B08467" w14:textId="77777777" w:rsidTr="00AE7F13">
        <w:trPr>
          <w:trHeight w:val="113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54F1731" w14:textId="77777777" w:rsidR="00020110" w:rsidRPr="004A7F13" w:rsidRDefault="00020110" w:rsidP="004A7F13">
            <w:pPr>
              <w:spacing w:after="0" w:line="240" w:lineRule="auto"/>
              <w:ind w:left="270"/>
              <w:contextualSpacing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1985-1991</w:t>
            </w:r>
          </w:p>
        </w:tc>
        <w:tc>
          <w:tcPr>
            <w:tcW w:w="0" w:type="auto"/>
            <w:tcBorders>
              <w:top w:val="nil"/>
              <w:left w:val="nil"/>
            </w:tcBorders>
            <w:shd w:val="clear" w:color="auto" w:fill="auto"/>
          </w:tcPr>
          <w:p w14:paraId="6639757C" w14:textId="77777777" w:rsidR="00020110" w:rsidRPr="004A7F13" w:rsidRDefault="00020110" w:rsidP="004A7F13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80 (9.9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55D0936" w14:textId="73990DD4" w:rsidR="00020110" w:rsidRPr="004A7F13" w:rsidRDefault="00020110" w:rsidP="004A7F13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1.</w:t>
            </w:r>
            <w:r w:rsidRPr="0012171A">
              <w:rPr>
                <w:rFonts w:ascii="Arial Narrow" w:hAnsi="Arial Narrow"/>
                <w:color w:val="000000"/>
              </w:rPr>
              <w:t>1</w:t>
            </w:r>
            <w:r w:rsidR="00630FA5" w:rsidRPr="0012171A">
              <w:rPr>
                <w:rFonts w:ascii="Arial Narrow" w:hAnsi="Arial Narrow"/>
                <w:color w:val="000000"/>
              </w:rPr>
              <w:t>3</w:t>
            </w:r>
            <w:r w:rsidRPr="004A7F13">
              <w:rPr>
                <w:rFonts w:ascii="Arial Narrow" w:hAnsi="Arial Narrow"/>
                <w:color w:val="000000"/>
              </w:rPr>
              <w:t xml:space="preserve"> (0.</w:t>
            </w:r>
            <w:r w:rsidR="00630FA5" w:rsidRPr="0012171A">
              <w:rPr>
                <w:rFonts w:ascii="Arial Narrow" w:hAnsi="Arial Narrow"/>
                <w:color w:val="000000"/>
              </w:rPr>
              <w:t>67</w:t>
            </w:r>
            <w:r w:rsidRPr="004A7F13">
              <w:rPr>
                <w:rFonts w:ascii="Arial Narrow" w:hAnsi="Arial Narrow"/>
                <w:color w:val="000000"/>
              </w:rPr>
              <w:t>,1.</w:t>
            </w:r>
            <w:r w:rsidR="00630FA5" w:rsidRPr="0012171A">
              <w:rPr>
                <w:rFonts w:ascii="Arial Narrow" w:hAnsi="Arial Narrow"/>
                <w:color w:val="000000"/>
              </w:rPr>
              <w:t>88</w:t>
            </w:r>
            <w:r w:rsidRPr="004A7F13">
              <w:rPr>
                <w:rFonts w:ascii="Arial Narrow" w:hAnsi="Arial Narrow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</w:tcPr>
          <w:p w14:paraId="1D373D6D" w14:textId="77777777" w:rsidR="00020110" w:rsidRPr="004A7F13" w:rsidRDefault="00020110" w:rsidP="004A7F13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</w:tcBorders>
            <w:shd w:val="clear" w:color="auto" w:fill="auto"/>
          </w:tcPr>
          <w:p w14:paraId="6B3C4C25" w14:textId="77777777" w:rsidR="00020110" w:rsidRPr="004A7F13" w:rsidRDefault="00020110" w:rsidP="004A7F13">
            <w:pPr>
              <w:spacing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86 (12.1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3422793" w14:textId="5A06B027" w:rsidR="00020110" w:rsidRPr="004A7F13" w:rsidRDefault="00020110" w:rsidP="004A7F13">
            <w:pPr>
              <w:spacing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0</w:t>
            </w:r>
            <w:r w:rsidR="00C92AF7" w:rsidRPr="0012171A">
              <w:rPr>
                <w:rFonts w:ascii="Arial Narrow" w:hAnsi="Arial Narrow"/>
                <w:color w:val="000000"/>
              </w:rPr>
              <w:t>.95</w:t>
            </w:r>
            <w:r w:rsidRPr="004A7F13">
              <w:rPr>
                <w:rFonts w:ascii="Arial Narrow" w:hAnsi="Arial Narrow"/>
                <w:color w:val="000000"/>
              </w:rPr>
              <w:t xml:space="preserve"> (0.</w:t>
            </w:r>
            <w:r w:rsidRPr="0012171A">
              <w:rPr>
                <w:rFonts w:ascii="Arial Narrow" w:hAnsi="Arial Narrow"/>
                <w:color w:val="000000"/>
              </w:rPr>
              <w:t>6</w:t>
            </w:r>
            <w:r w:rsidR="00C92AF7" w:rsidRPr="0012171A">
              <w:rPr>
                <w:rFonts w:ascii="Arial Narrow" w:hAnsi="Arial Narrow"/>
                <w:color w:val="000000"/>
              </w:rPr>
              <w:t>1</w:t>
            </w:r>
            <w:r w:rsidRPr="004A7F13">
              <w:rPr>
                <w:rFonts w:ascii="Arial Narrow" w:hAnsi="Arial Narrow"/>
                <w:color w:val="000000"/>
              </w:rPr>
              <w:t>,1.</w:t>
            </w:r>
            <w:r w:rsidRPr="0012171A">
              <w:rPr>
                <w:rFonts w:ascii="Arial Narrow" w:hAnsi="Arial Narrow"/>
                <w:color w:val="000000"/>
              </w:rPr>
              <w:t>5</w:t>
            </w:r>
            <w:r w:rsidR="00C92AF7" w:rsidRPr="0012171A">
              <w:rPr>
                <w:rFonts w:ascii="Arial Narrow" w:hAnsi="Arial Narrow"/>
                <w:color w:val="000000"/>
              </w:rPr>
              <w:t>0</w:t>
            </w:r>
            <w:r w:rsidRPr="004A7F13">
              <w:rPr>
                <w:rFonts w:ascii="Arial Narrow" w:hAnsi="Arial Narrow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</w:tcBorders>
            <w:shd w:val="clear" w:color="auto" w:fill="auto"/>
          </w:tcPr>
          <w:p w14:paraId="1BF4D6E5" w14:textId="77777777" w:rsidR="00020110" w:rsidRPr="004A7F13" w:rsidRDefault="00020110" w:rsidP="004A7F13">
            <w:pPr>
              <w:spacing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1AE4D448" w14:textId="77777777" w:rsidR="00020110" w:rsidRPr="004A7F13" w:rsidRDefault="00020110" w:rsidP="004A7F13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7 (0.7%)</w:t>
            </w:r>
          </w:p>
        </w:tc>
      </w:tr>
      <w:tr w:rsidR="004A7F13" w:rsidRPr="00AE7F13" w14:paraId="58805E5E" w14:textId="77777777" w:rsidTr="004A7F13">
        <w:trPr>
          <w:trHeight w:val="11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9D450BD" w14:textId="3845CFFE" w:rsidR="00020110" w:rsidRPr="004A7F13" w:rsidRDefault="00206B4F" w:rsidP="004A7F13">
            <w:pPr>
              <w:spacing w:after="0" w:line="240" w:lineRule="auto"/>
              <w:ind w:left="270"/>
              <w:contextualSpacing/>
              <w:rPr>
                <w:rFonts w:ascii="Arial Narrow" w:hAnsi="Arial Narrow"/>
                <w:color w:val="000000"/>
              </w:rPr>
            </w:pPr>
            <w:proofErr w:type="spellStart"/>
            <w:r w:rsidRPr="004A7F13">
              <w:rPr>
                <w:rFonts w:ascii="Arial Narrow" w:hAnsi="Arial Narrow"/>
                <w:i/>
                <w:color w:val="000000"/>
              </w:rPr>
              <w:t>P</w:t>
            </w:r>
            <w:r w:rsidRPr="004A7F13">
              <w:rPr>
                <w:rFonts w:ascii="Arial Narrow" w:hAnsi="Arial Narrow"/>
                <w:i/>
                <w:color w:val="000000"/>
                <w:vertAlign w:val="subscript"/>
              </w:rPr>
              <w:t>trend</w:t>
            </w:r>
            <w:proofErr w:type="spellEnd"/>
            <w:r w:rsidR="004A7F13">
              <w:rPr>
                <w:rFonts w:ascii="Arial" w:hAnsi="Arial" w:cs="Arial"/>
              </w:rPr>
              <w:t>‡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512A3D06" w14:textId="77777777" w:rsidR="00020110" w:rsidRPr="004A7F13" w:rsidRDefault="00020110" w:rsidP="004A7F13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C73EB44" w14:textId="77777777" w:rsidR="00020110" w:rsidRPr="004A7F13" w:rsidRDefault="00020110" w:rsidP="004A7F13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14:paraId="6615729B" w14:textId="77777777" w:rsidR="00020110" w:rsidRPr="004A7F13" w:rsidRDefault="00020110" w:rsidP="004A7F13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5FDA9B85" w14:textId="77777777" w:rsidR="00020110" w:rsidRPr="004A7F13" w:rsidRDefault="00020110" w:rsidP="004A7F13">
            <w:pPr>
              <w:spacing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08D16C7" w14:textId="77777777" w:rsidR="00020110" w:rsidRPr="004A7F13" w:rsidRDefault="00020110" w:rsidP="004A7F13">
            <w:pPr>
              <w:spacing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1FAFCBDA" w14:textId="77777777" w:rsidR="00020110" w:rsidRPr="004A7F13" w:rsidRDefault="00020110" w:rsidP="004A7F13">
            <w:pPr>
              <w:spacing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62C31D4" w14:textId="77777777" w:rsidR="00020110" w:rsidRPr="004A7F13" w:rsidRDefault="00020110" w:rsidP="004A7F13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</w:p>
        </w:tc>
      </w:tr>
    </w:tbl>
    <w:p w14:paraId="5B6DDE6A" w14:textId="3F119C89" w:rsidR="00206B4F" w:rsidRPr="00206B4F" w:rsidRDefault="00206B4F" w:rsidP="00206B4F">
      <w:pPr>
        <w:spacing w:after="0" w:line="480" w:lineRule="auto"/>
        <w:contextualSpacing/>
        <w:rPr>
          <w:rStyle w:val="label2"/>
          <w:rFonts w:ascii="Arial Narrow" w:hAnsi="Arial Narrow" w:cs="Segoe UI"/>
          <w:bCs/>
          <w:color w:val="000000" w:themeColor="text1"/>
          <w:lang w:val="en"/>
        </w:rPr>
      </w:pPr>
      <w:r w:rsidRPr="00206B4F">
        <w:rPr>
          <w:rStyle w:val="label2"/>
          <w:rFonts w:ascii="Arial Narrow" w:hAnsi="Arial Narrow" w:cs="Segoe UI"/>
          <w:bCs/>
          <w:color w:val="000000" w:themeColor="text1"/>
          <w:lang w:val="en"/>
          <w:specVanish w:val="0"/>
        </w:rPr>
        <w:t>*</w:t>
      </w:r>
      <w:r w:rsidRPr="00206B4F">
        <w:rPr>
          <w:rStyle w:val="Hyperlink"/>
          <w:rFonts w:ascii="Arial Narrow" w:hAnsi="Arial Narrow"/>
          <w:color w:val="000000" w:themeColor="text1"/>
          <w:u w:val="none"/>
          <w:lang w:val="en"/>
        </w:rPr>
        <w:t xml:space="preserve">Adjusted for maternal age and parity; </w:t>
      </w:r>
      <w:r>
        <w:rPr>
          <w:rFonts w:ascii="Arial Narrow" w:eastAsia="Times New Roman" w:hAnsi="Arial Narrow" w:cs="Times New Roman"/>
          <w:color w:val="000000" w:themeColor="text1"/>
          <w:lang w:eastAsia="en-GB"/>
        </w:rPr>
        <w:t>Abbreviations: CNS=Central Nervous System; NH=</w:t>
      </w:r>
      <w:r w:rsidRPr="00206B4F">
        <w:rPr>
          <w:rFonts w:ascii="Arial Narrow" w:eastAsia="Times New Roman" w:hAnsi="Arial Narrow" w:cs="Times New Roman"/>
          <w:color w:val="000000" w:themeColor="text1"/>
          <w:lang w:eastAsia="en-GB"/>
        </w:rPr>
        <w:t xml:space="preserve">non-heritable; </w:t>
      </w:r>
      <w:r>
        <w:rPr>
          <w:rFonts w:ascii="Arial Narrow" w:eastAsia="Times New Roman" w:hAnsi="Arial Narrow" w:cs="Times New Roman"/>
          <w:color w:val="000000" w:themeColor="text1"/>
          <w:lang w:eastAsia="en-GB"/>
        </w:rPr>
        <w:t>H=</w:t>
      </w:r>
      <w:r w:rsidRPr="00206B4F">
        <w:rPr>
          <w:rFonts w:ascii="Arial Narrow" w:eastAsia="Times New Roman" w:hAnsi="Arial Narrow" w:cs="Times New Roman"/>
          <w:color w:val="000000" w:themeColor="text1"/>
          <w:lang w:eastAsia="en-GB"/>
        </w:rPr>
        <w:t>heritable</w:t>
      </w:r>
      <w:r>
        <w:rPr>
          <w:rStyle w:val="label2"/>
          <w:rFonts w:ascii="Arial Narrow" w:hAnsi="Arial Narrow" w:cs="Segoe UI"/>
          <w:bCs/>
          <w:color w:val="000000" w:themeColor="text1"/>
          <w:lang w:val="en"/>
          <w:specVanish w:val="0"/>
        </w:rPr>
        <w:t>; RR=relative risk; CI=confidence interval.</w:t>
      </w:r>
    </w:p>
    <w:p w14:paraId="7C732F10" w14:textId="548A2141" w:rsidR="00206B4F" w:rsidRPr="00206B4F" w:rsidRDefault="00206B4F" w:rsidP="00206B4F">
      <w:pPr>
        <w:spacing w:after="0" w:line="480" w:lineRule="auto"/>
        <w:contextualSpacing/>
        <w:rPr>
          <w:rFonts w:ascii="Arial Narrow" w:eastAsia="Times New Roman" w:hAnsi="Arial Narrow" w:cs="Times New Roman"/>
          <w:color w:val="000000"/>
          <w:lang w:eastAsia="en-GB"/>
        </w:rPr>
      </w:pPr>
      <w:r>
        <w:rPr>
          <w:rStyle w:val="label2"/>
          <w:rFonts w:ascii="Arial Narrow" w:hAnsi="Arial Narrow" w:cs="Segoe UI"/>
          <w:bCs/>
          <w:color w:val="000000" w:themeColor="text1"/>
          <w:lang w:val="en"/>
          <w:specVanish w:val="0"/>
        </w:rPr>
        <w:t>†</w:t>
      </w:r>
      <w:r w:rsidRPr="00206B4F">
        <w:rPr>
          <w:rFonts w:ascii="Arial Narrow" w:eastAsia="Times New Roman" w:hAnsi="Arial Narrow" w:cs="Times New Roman"/>
          <w:color w:val="000000"/>
          <w:lang w:eastAsia="en-GB"/>
        </w:rPr>
        <w:t>No model was fit because of small number of still-births;</w:t>
      </w:r>
    </w:p>
    <w:p w14:paraId="522AABD4" w14:textId="0ECE749B" w:rsidR="00206B4F" w:rsidRPr="004A7F13" w:rsidRDefault="00206B4F" w:rsidP="00206B4F">
      <w:pPr>
        <w:spacing w:after="0" w:line="480" w:lineRule="auto"/>
        <w:contextualSpacing/>
        <w:rPr>
          <w:rFonts w:ascii="Arial Narrow" w:hAnsi="Arial Narrow"/>
          <w:b/>
        </w:rPr>
      </w:pPr>
      <w:r w:rsidRPr="0012171A">
        <w:rPr>
          <w:rStyle w:val="Hyperlink"/>
          <w:rFonts w:ascii="Arial Narrow" w:hAnsi="Arial Narrow"/>
          <w:color w:val="000000" w:themeColor="text1"/>
          <w:u w:val="none"/>
          <w:lang w:val="en"/>
        </w:rPr>
        <w:t>‡</w:t>
      </w:r>
      <w:r w:rsidR="00D95297" w:rsidRPr="0012171A">
        <w:rPr>
          <w:rFonts w:ascii="Arial Narrow" w:hAnsi="Arial Narrow"/>
        </w:rPr>
        <w:t>P-value based on</w:t>
      </w:r>
      <w:r w:rsidRPr="004A7F13">
        <w:rPr>
          <w:rFonts w:ascii="Arial Narrow" w:hAnsi="Arial Narrow"/>
        </w:rPr>
        <w:t xml:space="preserve"> two-sided</w:t>
      </w:r>
      <w:r w:rsidR="00D95297" w:rsidRPr="0012171A">
        <w:rPr>
          <w:rFonts w:ascii="Arial Narrow" w:hAnsi="Arial Narrow"/>
        </w:rPr>
        <w:t xml:space="preserve"> Wald test</w:t>
      </w:r>
      <w:r w:rsidR="00D95297" w:rsidRPr="0012171A">
        <w:rPr>
          <w:rFonts w:ascii="Arial Narrow" w:hAnsi="Arial Narrow"/>
          <w:b/>
        </w:rPr>
        <w:t xml:space="preserve">  </w:t>
      </w:r>
    </w:p>
    <w:p w14:paraId="2098A123" w14:textId="042C4EF4" w:rsidR="00AE7F13" w:rsidRPr="00AE7F13" w:rsidRDefault="00AE7F13" w:rsidP="00206B4F">
      <w:pPr>
        <w:spacing w:after="0" w:line="480" w:lineRule="auto"/>
        <w:contextualSpacing/>
        <w:rPr>
          <w:rFonts w:ascii="Arial Narrow" w:eastAsia="Times New Roman" w:hAnsi="Arial Narrow" w:cs="Times New Roman"/>
          <w:color w:val="000000"/>
          <w:lang w:eastAsia="en-GB"/>
        </w:rPr>
      </w:pPr>
      <w:r w:rsidRPr="00206B4F">
        <w:rPr>
          <w:rStyle w:val="Hyperlink"/>
          <w:rFonts w:ascii="Arial Narrow" w:hAnsi="Arial Narrow"/>
          <w:color w:val="000000" w:themeColor="text1"/>
          <w:u w:val="none"/>
          <w:lang w:val="en"/>
        </w:rPr>
        <w:t>§</w:t>
      </w:r>
      <w:r w:rsidRPr="00206B4F">
        <w:rPr>
          <w:rFonts w:ascii="Arial Narrow" w:eastAsia="Times New Roman" w:hAnsi="Arial Narrow" w:cs="Times New Roman"/>
          <w:color w:val="000000"/>
          <w:lang w:eastAsia="en-GB"/>
        </w:rPr>
        <w:t>Relates to all survivors not treated with any radiotherapy</w:t>
      </w:r>
    </w:p>
    <w:p w14:paraId="74926E87" w14:textId="77777777" w:rsidR="00AE7F13" w:rsidRDefault="00AE7F13" w:rsidP="00206B4F">
      <w:pPr>
        <w:spacing w:after="0" w:line="480" w:lineRule="auto"/>
        <w:contextualSpacing/>
        <w:rPr>
          <w:b/>
          <w:sz w:val="20"/>
          <w:szCs w:val="20"/>
        </w:rPr>
        <w:sectPr w:rsidR="00AE7F13" w:rsidSect="00206B4F">
          <w:pgSz w:w="16838" w:h="11906" w:orient="landscape"/>
          <w:pgMar w:top="1440" w:right="1440" w:bottom="1440" w:left="1440" w:header="706" w:footer="706" w:gutter="0"/>
          <w:cols w:space="708"/>
          <w:docGrid w:linePitch="360"/>
        </w:sectPr>
      </w:pPr>
    </w:p>
    <w:p w14:paraId="54A0CD8B" w14:textId="093DF225" w:rsidR="00AF1676" w:rsidRPr="00206B4F" w:rsidRDefault="00206B4F" w:rsidP="00206B4F">
      <w:pPr>
        <w:spacing w:after="0" w:line="480" w:lineRule="auto"/>
        <w:contextualSpacing/>
        <w:rPr>
          <w:b/>
          <w:sz w:val="24"/>
          <w:szCs w:val="24"/>
        </w:rPr>
      </w:pPr>
      <w:proofErr w:type="gramStart"/>
      <w:r w:rsidRPr="00206B4F">
        <w:rPr>
          <w:rFonts w:ascii="Arial Narrow" w:eastAsia="Times New Roman" w:hAnsi="Arial Narrow" w:cs="Times New Roman"/>
          <w:b/>
          <w:color w:val="000000"/>
          <w:sz w:val="24"/>
          <w:szCs w:val="24"/>
          <w:lang w:eastAsia="en-GB"/>
        </w:rPr>
        <w:lastRenderedPageBreak/>
        <w:t>Supplementary Table 2.</w:t>
      </w:r>
      <w:proofErr w:type="gramEnd"/>
      <w:r w:rsidRPr="00206B4F">
        <w:rPr>
          <w:rFonts w:ascii="Arial Narrow" w:eastAsia="Times New Roman" w:hAnsi="Arial Narrow" w:cs="Times New Roman"/>
          <w:b/>
          <w:color w:val="000000"/>
          <w:sz w:val="24"/>
          <w:szCs w:val="24"/>
          <w:lang w:eastAsia="en-GB"/>
        </w:rPr>
        <w:t xml:space="preserve"> </w:t>
      </w:r>
      <w:r w:rsidRPr="00206B4F">
        <w:rPr>
          <w:rFonts w:ascii="Arial Narrow" w:eastAsia="Times New Roman" w:hAnsi="Arial Narrow" w:cs="Times New Roman"/>
          <w:color w:val="000000"/>
          <w:sz w:val="24"/>
          <w:szCs w:val="24"/>
          <w:lang w:eastAsia="en-GB"/>
        </w:rPr>
        <w:t>Sensitivity analysis comparing risk of developing specific pregnancy/labour complication between survivors treated with abdominal radiotherapy to survivors not treated with radiotherapy</w:t>
      </w:r>
      <w:r>
        <w:rPr>
          <w:rFonts w:ascii="Arial Narrow" w:eastAsia="Times New Roman" w:hAnsi="Arial Narrow" w:cs="Times New Roman"/>
          <w:color w:val="000000"/>
          <w:sz w:val="24"/>
          <w:szCs w:val="24"/>
          <w:lang w:eastAsia="en-GB"/>
        </w:rPr>
        <w:t xml:space="preserve"> (RT)</w:t>
      </w:r>
      <w:r w:rsidRPr="00206B4F">
        <w:rPr>
          <w:rFonts w:ascii="Arial Narrow" w:eastAsia="Times New Roman" w:hAnsi="Arial Narrow" w:cs="Times New Roman"/>
          <w:color w:val="000000"/>
          <w:sz w:val="24"/>
          <w:szCs w:val="24"/>
          <w:lang w:eastAsia="en-GB"/>
        </w:rPr>
        <w:t xml:space="preserve"> by </w:t>
      </w:r>
      <w:r>
        <w:rPr>
          <w:rFonts w:ascii="Arial Narrow" w:eastAsia="Times New Roman" w:hAnsi="Arial Narrow" w:cs="Times New Roman"/>
          <w:color w:val="000000"/>
          <w:sz w:val="24"/>
          <w:szCs w:val="24"/>
          <w:lang w:eastAsia="en-GB"/>
        </w:rPr>
        <w:t>Hospital Episode Statistics (HES)</w:t>
      </w:r>
      <w:r w:rsidRPr="00206B4F">
        <w:rPr>
          <w:rFonts w:ascii="Arial Narrow" w:eastAsia="Times New Roman" w:hAnsi="Arial Narrow" w:cs="Times New Roman"/>
          <w:color w:val="000000"/>
          <w:sz w:val="24"/>
          <w:szCs w:val="24"/>
          <w:lang w:eastAsia="en-GB"/>
        </w:rPr>
        <w:t xml:space="preserve"> calendar year (&lt;2002 vs. </w:t>
      </w:r>
      <w:r>
        <w:rPr>
          <w:rFonts w:ascii="Arial Narrow" w:eastAsia="Times New Roman" w:hAnsi="Arial Narrow" w:cs="Times New Roman"/>
          <w:color w:val="000000"/>
          <w:sz w:val="24"/>
          <w:szCs w:val="24"/>
          <w:lang w:eastAsia="en-GB"/>
        </w:rPr>
        <w:t>≥</w:t>
      </w:r>
      <w:r w:rsidRPr="00206B4F">
        <w:rPr>
          <w:rFonts w:ascii="Arial Narrow" w:eastAsia="Times New Roman" w:hAnsi="Arial Narrow" w:cs="Times New Roman"/>
          <w:color w:val="000000"/>
          <w:sz w:val="24"/>
          <w:szCs w:val="24"/>
          <w:lang w:eastAsia="en-GB"/>
        </w:rPr>
        <w:t xml:space="preserve"> 2002).</w:t>
      </w: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3225"/>
        <w:gridCol w:w="1109"/>
        <w:gridCol w:w="2271"/>
        <w:gridCol w:w="994"/>
      </w:tblGrid>
      <w:tr w:rsidR="00206B4F" w:rsidRPr="00206B4F" w14:paraId="47A68918" w14:textId="77777777" w:rsidTr="004A7F13">
        <w:trPr>
          <w:trHeight w:val="227"/>
        </w:trPr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1037C9" w14:textId="77777777" w:rsidR="00206B4F" w:rsidRPr="004A7F13" w:rsidRDefault="00206B4F" w:rsidP="004A7F13">
            <w:pPr>
              <w:spacing w:after="0" w:line="240" w:lineRule="auto"/>
              <w:contextualSpacing/>
              <w:rPr>
                <w:rFonts w:ascii="Arial Narrow" w:hAnsi="Arial Narrow"/>
                <w:b/>
                <w:color w:val="000000"/>
              </w:rPr>
            </w:pPr>
            <w:r w:rsidRPr="004A7F13">
              <w:rPr>
                <w:rFonts w:ascii="Arial Narrow" w:hAnsi="Arial Narrow"/>
                <w:b/>
                <w:color w:val="000000"/>
              </w:rPr>
              <w:t>Pregnancy or labour outcome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436CD9" w14:textId="6E2D726F" w:rsidR="00206B4F" w:rsidRPr="004A7F13" w:rsidRDefault="00206B4F" w:rsidP="004A7F13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b/>
                <w:color w:val="000000"/>
              </w:rPr>
            </w:pPr>
            <w:r w:rsidRPr="004A7F13">
              <w:rPr>
                <w:rFonts w:ascii="Arial Narrow" w:hAnsi="Arial Narrow"/>
                <w:b/>
                <w:color w:val="000000"/>
              </w:rPr>
              <w:t>HES year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A94F01" w14:textId="335C120E" w:rsidR="00206B4F" w:rsidRPr="004A7F13" w:rsidRDefault="00206B4F" w:rsidP="004A7F13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b/>
                <w:color w:val="000000"/>
              </w:rPr>
            </w:pPr>
            <w:r w:rsidRPr="004A7F13">
              <w:rPr>
                <w:rFonts w:ascii="Arial Narrow" w:hAnsi="Arial Narrow"/>
                <w:b/>
                <w:color w:val="000000"/>
              </w:rPr>
              <w:t>Abdominal RT vs No RT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2B5D4A" w14:textId="1095F8B9" w:rsidR="00206B4F" w:rsidRPr="004A7F13" w:rsidRDefault="00206B4F" w:rsidP="004A7F13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b/>
                <w:color w:val="000000"/>
              </w:rPr>
            </w:pPr>
            <w:proofErr w:type="spellStart"/>
            <w:r w:rsidRPr="004A7F13">
              <w:rPr>
                <w:rFonts w:ascii="Arial Narrow" w:hAnsi="Arial Narrow"/>
                <w:b/>
                <w:color w:val="000000"/>
              </w:rPr>
              <w:t>P</w:t>
            </w:r>
            <w:r w:rsidRPr="004A7F13">
              <w:rPr>
                <w:rFonts w:ascii="Arial Narrow" w:hAnsi="Arial Narrow"/>
                <w:b/>
                <w:color w:val="000000"/>
                <w:vertAlign w:val="subscript"/>
              </w:rPr>
              <w:t>interaction</w:t>
            </w:r>
            <w:proofErr w:type="spellEnd"/>
            <w:r w:rsidRPr="004A7F13">
              <w:rPr>
                <w:rFonts w:ascii="Arial Narrow" w:hAnsi="Arial Narrow"/>
                <w:b/>
                <w:color w:val="000000"/>
              </w:rPr>
              <w:t>*</w:t>
            </w:r>
          </w:p>
        </w:tc>
      </w:tr>
      <w:tr w:rsidR="00206B4F" w:rsidRPr="00206B4F" w14:paraId="4C9822FE" w14:textId="77777777" w:rsidTr="004A7F13">
        <w:trPr>
          <w:trHeight w:val="227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E633CF" w14:textId="77777777" w:rsidR="00206B4F" w:rsidRPr="004A7F13" w:rsidRDefault="00206B4F" w:rsidP="004A7F13">
            <w:pPr>
              <w:spacing w:after="0" w:line="240" w:lineRule="auto"/>
              <w:contextualSpacing/>
              <w:rPr>
                <w:rFonts w:ascii="Arial Narrow" w:hAnsi="Arial Narrow"/>
                <w:b/>
                <w:color w:val="000000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C5E8116" w14:textId="77777777" w:rsidR="00206B4F" w:rsidRPr="004A7F13" w:rsidRDefault="00206B4F" w:rsidP="004A7F13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b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8B109E" w14:textId="77777777" w:rsidR="00206B4F" w:rsidRPr="004A7F13" w:rsidRDefault="00206B4F" w:rsidP="004A7F13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b/>
                <w:color w:val="000000"/>
              </w:rPr>
            </w:pPr>
            <w:r w:rsidRPr="004A7F13">
              <w:rPr>
                <w:rFonts w:ascii="Arial Narrow" w:hAnsi="Arial Narrow"/>
                <w:b/>
                <w:color w:val="000000"/>
              </w:rPr>
              <w:t>RR (95%CI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095F41" w14:textId="77777777" w:rsidR="00206B4F" w:rsidRPr="004A7F13" w:rsidRDefault="00206B4F" w:rsidP="004A7F13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b/>
                <w:color w:val="000000"/>
              </w:rPr>
            </w:pPr>
          </w:p>
        </w:tc>
      </w:tr>
      <w:tr w:rsidR="003E3281" w:rsidRPr="00206B4F" w14:paraId="25FB6DBB" w14:textId="77777777" w:rsidTr="00206B4F">
        <w:trPr>
          <w:trHeight w:val="227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35713" w14:textId="77777777" w:rsidR="003E3281" w:rsidRPr="004A7F13" w:rsidRDefault="003E3281" w:rsidP="004A7F13">
            <w:pPr>
              <w:spacing w:after="0" w:line="240" w:lineRule="auto"/>
              <w:contextualSpacing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Hypertension complicating pregnanc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B01D7C" w14:textId="77777777" w:rsidR="003E3281" w:rsidRPr="004A7F13" w:rsidRDefault="003E3281" w:rsidP="004A7F13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1997-2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816FB" w14:textId="26B1BE08" w:rsidR="003E3281" w:rsidRPr="004A7F13" w:rsidRDefault="003E3281" w:rsidP="004A7F13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1.</w:t>
            </w:r>
            <w:r w:rsidRPr="0012171A">
              <w:rPr>
                <w:rFonts w:ascii="Arial Narrow" w:hAnsi="Arial Narrow"/>
                <w:color w:val="000000"/>
              </w:rPr>
              <w:t>0</w:t>
            </w:r>
            <w:r w:rsidR="00A8256F" w:rsidRPr="0012171A">
              <w:rPr>
                <w:rFonts w:ascii="Arial Narrow" w:hAnsi="Arial Narrow"/>
                <w:color w:val="000000"/>
              </w:rPr>
              <w:t>0</w:t>
            </w:r>
            <w:r w:rsidRPr="004A7F13">
              <w:rPr>
                <w:rFonts w:ascii="Arial Narrow" w:hAnsi="Arial Narrow"/>
                <w:color w:val="000000"/>
              </w:rPr>
              <w:t xml:space="preserve"> (ref.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67B78" w14:textId="77777777" w:rsidR="003E3281" w:rsidRPr="004A7F13" w:rsidRDefault="003E3281" w:rsidP="004A7F13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</w:p>
        </w:tc>
      </w:tr>
      <w:tr w:rsidR="003E3281" w:rsidRPr="00206B4F" w14:paraId="3DDFE31E" w14:textId="77777777" w:rsidTr="00206B4F">
        <w:trPr>
          <w:trHeight w:val="227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D6F2F" w14:textId="77777777" w:rsidR="003E3281" w:rsidRPr="004A7F13" w:rsidRDefault="003E3281" w:rsidP="004A7F13">
            <w:pPr>
              <w:spacing w:after="0" w:line="240" w:lineRule="auto"/>
              <w:contextualSpacing/>
              <w:rPr>
                <w:rFonts w:ascii="Arial Narrow" w:hAnsi="Arial Narrow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4D8F2628" w14:textId="77777777" w:rsidR="003E3281" w:rsidRPr="004A7F13" w:rsidRDefault="003E3281" w:rsidP="004A7F13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2002-201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79C55" w14:textId="554D07E1" w:rsidR="003E3281" w:rsidRPr="004A7F13" w:rsidRDefault="003E3281" w:rsidP="004A7F13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1.</w:t>
            </w:r>
            <w:r w:rsidRPr="0012171A">
              <w:rPr>
                <w:rFonts w:ascii="Arial Narrow" w:hAnsi="Arial Narrow"/>
                <w:color w:val="000000"/>
              </w:rPr>
              <w:t>2</w:t>
            </w:r>
            <w:r w:rsidR="00AA63BC" w:rsidRPr="0012171A">
              <w:rPr>
                <w:rFonts w:ascii="Arial Narrow" w:hAnsi="Arial Narrow"/>
                <w:color w:val="000000"/>
              </w:rPr>
              <w:t>2</w:t>
            </w:r>
            <w:r w:rsidRPr="004A7F13">
              <w:rPr>
                <w:rFonts w:ascii="Arial Narrow" w:hAnsi="Arial Narrow"/>
                <w:color w:val="000000"/>
              </w:rPr>
              <w:t xml:space="preserve"> (0.</w:t>
            </w:r>
            <w:r w:rsidRPr="0012171A">
              <w:rPr>
                <w:rFonts w:ascii="Arial Narrow" w:hAnsi="Arial Narrow"/>
                <w:color w:val="000000"/>
              </w:rPr>
              <w:t>6</w:t>
            </w:r>
            <w:r w:rsidR="00AA63BC" w:rsidRPr="0012171A">
              <w:rPr>
                <w:rFonts w:ascii="Arial Narrow" w:hAnsi="Arial Narrow"/>
                <w:color w:val="000000"/>
              </w:rPr>
              <w:t>0</w:t>
            </w:r>
            <w:r w:rsidRPr="004A7F13">
              <w:rPr>
                <w:rFonts w:ascii="Arial Narrow" w:hAnsi="Arial Narrow"/>
                <w:color w:val="000000"/>
              </w:rPr>
              <w:t>,2.</w:t>
            </w:r>
            <w:r w:rsidRPr="0012171A">
              <w:rPr>
                <w:rFonts w:ascii="Arial Narrow" w:hAnsi="Arial Narrow"/>
                <w:color w:val="000000"/>
              </w:rPr>
              <w:t>3</w:t>
            </w:r>
            <w:r w:rsidR="008C018B" w:rsidRPr="0012171A">
              <w:rPr>
                <w:rFonts w:ascii="Arial Narrow" w:hAnsi="Arial Narrow"/>
                <w:color w:val="000000"/>
              </w:rPr>
              <w:t>1</w:t>
            </w:r>
            <w:r w:rsidRPr="004A7F13">
              <w:rPr>
                <w:rFonts w:ascii="Arial Narrow" w:hAnsi="Arial Narrow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52D84" w14:textId="77777777" w:rsidR="003E3281" w:rsidRPr="004A7F13" w:rsidRDefault="003E3281" w:rsidP="004A7F13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0.68</w:t>
            </w:r>
          </w:p>
        </w:tc>
      </w:tr>
      <w:tr w:rsidR="003E3281" w:rsidRPr="00206B4F" w14:paraId="44A3A081" w14:textId="77777777" w:rsidTr="00206B4F">
        <w:trPr>
          <w:trHeight w:val="227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8B849" w14:textId="77777777" w:rsidR="003E3281" w:rsidRPr="004A7F13" w:rsidRDefault="003E3281" w:rsidP="004A7F13">
            <w:pPr>
              <w:spacing w:after="0" w:line="240" w:lineRule="auto"/>
              <w:contextualSpacing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Gestational diabetes mellitus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3C629FD0" w14:textId="77777777" w:rsidR="003E3281" w:rsidRPr="004A7F13" w:rsidRDefault="003E3281" w:rsidP="004A7F13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1997-200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9B97E" w14:textId="07341FE1" w:rsidR="003E3281" w:rsidRPr="004A7F13" w:rsidRDefault="003E3281" w:rsidP="004A7F13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1.</w:t>
            </w:r>
            <w:r w:rsidR="00A8256F" w:rsidRPr="0012171A">
              <w:rPr>
                <w:rFonts w:ascii="Arial Narrow" w:hAnsi="Arial Narrow"/>
                <w:color w:val="000000"/>
              </w:rPr>
              <w:t>00</w:t>
            </w:r>
            <w:r w:rsidRPr="004A7F13">
              <w:rPr>
                <w:rFonts w:ascii="Arial Narrow" w:hAnsi="Arial Narrow"/>
                <w:color w:val="000000"/>
              </w:rPr>
              <w:t xml:space="preserve"> (ref.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DE2D3" w14:textId="77777777" w:rsidR="003E3281" w:rsidRPr="004A7F13" w:rsidRDefault="003E3281" w:rsidP="004A7F13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</w:p>
        </w:tc>
      </w:tr>
      <w:tr w:rsidR="003E3281" w:rsidRPr="00206B4F" w14:paraId="7AB5FB27" w14:textId="77777777" w:rsidTr="00206B4F">
        <w:trPr>
          <w:trHeight w:val="227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14543" w14:textId="77777777" w:rsidR="003E3281" w:rsidRPr="004A7F13" w:rsidRDefault="003E3281" w:rsidP="004A7F13">
            <w:pPr>
              <w:spacing w:after="0" w:line="240" w:lineRule="auto"/>
              <w:contextualSpacing/>
              <w:rPr>
                <w:rFonts w:ascii="Arial Narrow" w:hAnsi="Arial Narrow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4CDAF15B" w14:textId="77777777" w:rsidR="003E3281" w:rsidRPr="004A7F13" w:rsidRDefault="003E3281" w:rsidP="004A7F13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2002-201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A1DFB" w14:textId="3F9F337D" w:rsidR="003E3281" w:rsidRPr="004A7F13" w:rsidRDefault="003E3281" w:rsidP="004A7F13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1.</w:t>
            </w:r>
            <w:r w:rsidRPr="0012171A">
              <w:rPr>
                <w:rFonts w:ascii="Arial Narrow" w:hAnsi="Arial Narrow"/>
                <w:color w:val="000000"/>
              </w:rPr>
              <w:t>4</w:t>
            </w:r>
            <w:r w:rsidR="008C018B" w:rsidRPr="0012171A">
              <w:rPr>
                <w:rFonts w:ascii="Arial Narrow" w:hAnsi="Arial Narrow"/>
                <w:color w:val="000000"/>
              </w:rPr>
              <w:t>1</w:t>
            </w:r>
            <w:r w:rsidRPr="004A7F13">
              <w:rPr>
                <w:rFonts w:ascii="Arial Narrow" w:hAnsi="Arial Narrow"/>
                <w:color w:val="000000"/>
              </w:rPr>
              <w:t xml:space="preserve"> (0.</w:t>
            </w:r>
            <w:r w:rsidRPr="0012171A">
              <w:rPr>
                <w:rFonts w:ascii="Arial Narrow" w:hAnsi="Arial Narrow"/>
                <w:color w:val="000000"/>
              </w:rPr>
              <w:t>3</w:t>
            </w:r>
            <w:r w:rsidR="008C018B" w:rsidRPr="0012171A">
              <w:rPr>
                <w:rFonts w:ascii="Arial Narrow" w:hAnsi="Arial Narrow"/>
                <w:color w:val="000000"/>
              </w:rPr>
              <w:t>1</w:t>
            </w:r>
            <w:r w:rsidRPr="004A7F13">
              <w:rPr>
                <w:rFonts w:ascii="Arial Narrow" w:hAnsi="Arial Narrow"/>
                <w:color w:val="000000"/>
              </w:rPr>
              <w:t>,6.</w:t>
            </w:r>
            <w:r w:rsidRPr="0012171A">
              <w:rPr>
                <w:rFonts w:ascii="Arial Narrow" w:hAnsi="Arial Narrow"/>
                <w:color w:val="000000"/>
              </w:rPr>
              <w:t>4</w:t>
            </w:r>
            <w:r w:rsidR="008C018B" w:rsidRPr="0012171A">
              <w:rPr>
                <w:rFonts w:ascii="Arial Narrow" w:hAnsi="Arial Narrow"/>
                <w:color w:val="000000"/>
              </w:rPr>
              <w:t>4</w:t>
            </w:r>
            <w:r w:rsidRPr="004A7F13">
              <w:rPr>
                <w:rFonts w:ascii="Arial Narrow" w:hAnsi="Arial Narrow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CEB92" w14:textId="77777777" w:rsidR="003E3281" w:rsidRPr="004A7F13" w:rsidRDefault="003E3281" w:rsidP="004A7F13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0.67</w:t>
            </w:r>
          </w:p>
        </w:tc>
      </w:tr>
      <w:tr w:rsidR="003E3281" w:rsidRPr="00206B4F" w14:paraId="7719FEA9" w14:textId="77777777" w:rsidTr="00206B4F">
        <w:trPr>
          <w:trHeight w:val="227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1136F" w14:textId="77777777" w:rsidR="003E3281" w:rsidRPr="004A7F13" w:rsidRDefault="003E3281" w:rsidP="004A7F13">
            <w:pPr>
              <w:spacing w:after="0" w:line="240" w:lineRule="auto"/>
              <w:contextualSpacing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Anaemia complicating pregnancy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3703645D" w14:textId="77777777" w:rsidR="003E3281" w:rsidRPr="004A7F13" w:rsidRDefault="003E3281" w:rsidP="004A7F13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1997-200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E11DD" w14:textId="598713A2" w:rsidR="003E3281" w:rsidRPr="004A7F13" w:rsidRDefault="003E3281" w:rsidP="004A7F13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1.</w:t>
            </w:r>
            <w:r w:rsidR="00A8256F" w:rsidRPr="0012171A">
              <w:rPr>
                <w:rFonts w:ascii="Arial Narrow" w:hAnsi="Arial Narrow"/>
                <w:color w:val="000000"/>
              </w:rPr>
              <w:t>00</w:t>
            </w:r>
            <w:r w:rsidRPr="004A7F13">
              <w:rPr>
                <w:rFonts w:ascii="Arial Narrow" w:hAnsi="Arial Narrow"/>
                <w:color w:val="000000"/>
              </w:rPr>
              <w:t xml:space="preserve"> (ref.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0091A" w14:textId="77777777" w:rsidR="003E3281" w:rsidRPr="004A7F13" w:rsidRDefault="003E3281" w:rsidP="004A7F13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</w:p>
        </w:tc>
      </w:tr>
      <w:tr w:rsidR="003E3281" w:rsidRPr="00206B4F" w14:paraId="7B8C3EE1" w14:textId="77777777" w:rsidTr="00206B4F">
        <w:trPr>
          <w:trHeight w:val="227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B9FE4" w14:textId="77777777" w:rsidR="003E3281" w:rsidRPr="004A7F13" w:rsidRDefault="003E3281" w:rsidP="004A7F13">
            <w:pPr>
              <w:spacing w:after="0" w:line="240" w:lineRule="auto"/>
              <w:contextualSpacing/>
              <w:rPr>
                <w:rFonts w:ascii="Arial Narrow" w:hAnsi="Arial Narrow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5F41C977" w14:textId="77777777" w:rsidR="003E3281" w:rsidRPr="004A7F13" w:rsidRDefault="003E3281" w:rsidP="004A7F13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2002-201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AB9B0" w14:textId="715AC188" w:rsidR="003E3281" w:rsidRPr="004A7F13" w:rsidRDefault="003E3281" w:rsidP="004A7F13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0.</w:t>
            </w:r>
            <w:r w:rsidRPr="0012171A">
              <w:rPr>
                <w:rFonts w:ascii="Arial Narrow" w:hAnsi="Arial Narrow"/>
                <w:color w:val="000000"/>
              </w:rPr>
              <w:t>6</w:t>
            </w:r>
            <w:r w:rsidR="008C018B" w:rsidRPr="0012171A">
              <w:rPr>
                <w:rFonts w:ascii="Arial Narrow" w:hAnsi="Arial Narrow"/>
                <w:color w:val="000000"/>
              </w:rPr>
              <w:t>4</w:t>
            </w:r>
            <w:r w:rsidRPr="004A7F13">
              <w:rPr>
                <w:rFonts w:ascii="Arial Narrow" w:hAnsi="Arial Narrow"/>
                <w:color w:val="000000"/>
              </w:rPr>
              <w:t xml:space="preserve"> (0.</w:t>
            </w:r>
            <w:r w:rsidRPr="0012171A">
              <w:rPr>
                <w:rFonts w:ascii="Arial Narrow" w:hAnsi="Arial Narrow"/>
                <w:color w:val="000000"/>
              </w:rPr>
              <w:t>2</w:t>
            </w:r>
            <w:r w:rsidR="008C018B" w:rsidRPr="0012171A">
              <w:rPr>
                <w:rFonts w:ascii="Arial Narrow" w:hAnsi="Arial Narrow"/>
                <w:color w:val="000000"/>
              </w:rPr>
              <w:t>4</w:t>
            </w:r>
            <w:r w:rsidRPr="004A7F13">
              <w:rPr>
                <w:rFonts w:ascii="Arial Narrow" w:hAnsi="Arial Narrow"/>
                <w:color w:val="000000"/>
              </w:rPr>
              <w:t>,1.</w:t>
            </w:r>
            <w:r w:rsidRPr="0012171A">
              <w:rPr>
                <w:rFonts w:ascii="Arial Narrow" w:hAnsi="Arial Narrow"/>
                <w:color w:val="000000"/>
              </w:rPr>
              <w:t>7</w:t>
            </w:r>
            <w:r w:rsidR="008C018B" w:rsidRPr="0012171A">
              <w:rPr>
                <w:rFonts w:ascii="Arial Narrow" w:hAnsi="Arial Narrow"/>
                <w:color w:val="000000"/>
              </w:rPr>
              <w:t>4</w:t>
            </w:r>
            <w:r w:rsidRPr="004A7F13">
              <w:rPr>
                <w:rFonts w:ascii="Arial Narrow" w:hAnsi="Arial Narrow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27E83" w14:textId="77777777" w:rsidR="003E3281" w:rsidRPr="004A7F13" w:rsidRDefault="003E3281" w:rsidP="004A7F13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0.38</w:t>
            </w:r>
          </w:p>
        </w:tc>
      </w:tr>
      <w:tr w:rsidR="003E3281" w:rsidRPr="00206B4F" w14:paraId="07706D1A" w14:textId="77777777" w:rsidTr="00206B4F">
        <w:trPr>
          <w:trHeight w:val="227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52F08" w14:textId="77777777" w:rsidR="003E3281" w:rsidRPr="004A7F13" w:rsidRDefault="003E3281" w:rsidP="004A7F13">
            <w:pPr>
              <w:spacing w:after="0" w:line="240" w:lineRule="auto"/>
              <w:contextualSpacing/>
              <w:rPr>
                <w:rFonts w:ascii="Arial Narrow" w:hAnsi="Arial Narrow"/>
                <w:color w:val="000000"/>
              </w:rPr>
            </w:pPr>
            <w:proofErr w:type="spellStart"/>
            <w:r w:rsidRPr="004A7F13">
              <w:rPr>
                <w:rFonts w:ascii="Arial Narrow" w:hAnsi="Arial Narrow"/>
                <w:color w:val="000000"/>
              </w:rPr>
              <w:t>Malpresentation</w:t>
            </w:r>
            <w:proofErr w:type="spellEnd"/>
            <w:r w:rsidRPr="004A7F13">
              <w:rPr>
                <w:rFonts w:ascii="Arial Narrow" w:hAnsi="Arial Narrow"/>
                <w:color w:val="000000"/>
              </w:rPr>
              <w:t xml:space="preserve"> of foetus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34FA11F6" w14:textId="77777777" w:rsidR="003E3281" w:rsidRPr="004A7F13" w:rsidRDefault="003E3281" w:rsidP="004A7F13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1997-200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FCBDA" w14:textId="41BF5F83" w:rsidR="003E3281" w:rsidRPr="004A7F13" w:rsidRDefault="003E3281" w:rsidP="004A7F13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1.</w:t>
            </w:r>
            <w:r w:rsidR="00A8256F" w:rsidRPr="0012171A">
              <w:rPr>
                <w:rFonts w:ascii="Arial Narrow" w:hAnsi="Arial Narrow"/>
                <w:color w:val="000000"/>
              </w:rPr>
              <w:t>00</w:t>
            </w:r>
            <w:r w:rsidRPr="004A7F13">
              <w:rPr>
                <w:rFonts w:ascii="Arial Narrow" w:hAnsi="Arial Narrow"/>
                <w:color w:val="000000"/>
              </w:rPr>
              <w:t xml:space="preserve"> (ref.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C60F5" w14:textId="77777777" w:rsidR="003E3281" w:rsidRPr="004A7F13" w:rsidRDefault="003E3281" w:rsidP="004A7F13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</w:p>
        </w:tc>
      </w:tr>
      <w:tr w:rsidR="003E3281" w:rsidRPr="00206B4F" w14:paraId="2870658B" w14:textId="77777777" w:rsidTr="00206B4F">
        <w:trPr>
          <w:trHeight w:val="227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6269A" w14:textId="77777777" w:rsidR="003E3281" w:rsidRPr="004A7F13" w:rsidRDefault="003E3281" w:rsidP="004A7F13">
            <w:pPr>
              <w:spacing w:after="0" w:line="240" w:lineRule="auto"/>
              <w:contextualSpacing/>
              <w:rPr>
                <w:rFonts w:ascii="Arial Narrow" w:hAnsi="Arial Narrow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0FD3EFF0" w14:textId="77777777" w:rsidR="003E3281" w:rsidRPr="004A7F13" w:rsidRDefault="003E3281" w:rsidP="004A7F13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2002-201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885C1" w14:textId="13E678BC" w:rsidR="003E3281" w:rsidRPr="004A7F13" w:rsidRDefault="003E3281" w:rsidP="004A7F13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0.</w:t>
            </w:r>
            <w:r w:rsidR="008C018B" w:rsidRPr="0012171A">
              <w:rPr>
                <w:rFonts w:ascii="Arial Narrow" w:hAnsi="Arial Narrow"/>
                <w:color w:val="000000"/>
              </w:rPr>
              <w:t>28</w:t>
            </w:r>
            <w:r w:rsidRPr="004A7F13">
              <w:rPr>
                <w:rFonts w:ascii="Arial Narrow" w:hAnsi="Arial Narrow"/>
                <w:color w:val="000000"/>
              </w:rPr>
              <w:t xml:space="preserve"> (0.</w:t>
            </w:r>
            <w:r w:rsidR="008C018B" w:rsidRPr="0012171A">
              <w:rPr>
                <w:rFonts w:ascii="Arial Narrow" w:hAnsi="Arial Narrow"/>
                <w:color w:val="000000"/>
              </w:rPr>
              <w:t>06</w:t>
            </w:r>
            <w:r w:rsidRPr="0012171A">
              <w:rPr>
                <w:rFonts w:ascii="Arial Narrow" w:hAnsi="Arial Narrow"/>
                <w:color w:val="000000"/>
              </w:rPr>
              <w:t>,</w:t>
            </w:r>
            <w:r w:rsidRPr="004A7F13">
              <w:rPr>
                <w:rFonts w:ascii="Arial Narrow" w:hAnsi="Arial Narrow"/>
                <w:color w:val="000000"/>
              </w:rPr>
              <w:t>1</w:t>
            </w:r>
            <w:r w:rsidRPr="0012171A">
              <w:rPr>
                <w:rFonts w:ascii="Arial Narrow" w:hAnsi="Arial Narrow"/>
                <w:color w:val="000000"/>
              </w:rPr>
              <w:t>.4</w:t>
            </w:r>
            <w:r w:rsidR="008C018B" w:rsidRPr="0012171A">
              <w:rPr>
                <w:rFonts w:ascii="Arial Narrow" w:hAnsi="Arial Narrow"/>
                <w:color w:val="000000"/>
              </w:rPr>
              <w:t>0</w:t>
            </w:r>
            <w:r w:rsidRPr="004A7F13">
              <w:rPr>
                <w:rFonts w:ascii="Arial Narrow" w:hAnsi="Arial Narrow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02676" w14:textId="77777777" w:rsidR="003E3281" w:rsidRPr="004A7F13" w:rsidRDefault="003E3281" w:rsidP="004A7F13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0.12</w:t>
            </w:r>
          </w:p>
        </w:tc>
      </w:tr>
      <w:tr w:rsidR="003E3281" w:rsidRPr="00206B4F" w14:paraId="36C7BD6B" w14:textId="77777777" w:rsidTr="00206B4F">
        <w:trPr>
          <w:trHeight w:val="227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455E4" w14:textId="77777777" w:rsidR="003E3281" w:rsidRPr="004A7F13" w:rsidRDefault="003E3281" w:rsidP="004A7F13">
            <w:pPr>
              <w:spacing w:after="0" w:line="240" w:lineRule="auto"/>
              <w:contextualSpacing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Uterine scar from previous surgery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0A900836" w14:textId="77777777" w:rsidR="003E3281" w:rsidRPr="004A7F13" w:rsidRDefault="003E3281" w:rsidP="004A7F13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1997-200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7C72C" w14:textId="0BB29081" w:rsidR="003E3281" w:rsidRPr="004A7F13" w:rsidRDefault="003E3281" w:rsidP="004A7F13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bookmarkStart w:id="0" w:name="_GoBack"/>
            <w:bookmarkEnd w:id="0"/>
            <w:r w:rsidRPr="004A7F13">
              <w:rPr>
                <w:rFonts w:ascii="Arial Narrow" w:hAnsi="Arial Narrow"/>
                <w:color w:val="000000"/>
              </w:rPr>
              <w:t>1.</w:t>
            </w:r>
            <w:r w:rsidR="00A8256F" w:rsidRPr="0012171A">
              <w:rPr>
                <w:rFonts w:ascii="Arial Narrow" w:hAnsi="Arial Narrow"/>
                <w:color w:val="000000"/>
              </w:rPr>
              <w:t>00</w:t>
            </w:r>
            <w:r w:rsidRPr="004A7F13">
              <w:rPr>
                <w:rFonts w:ascii="Arial Narrow" w:hAnsi="Arial Narrow"/>
                <w:color w:val="000000"/>
              </w:rPr>
              <w:t xml:space="preserve"> (ref.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0CEBC" w14:textId="77777777" w:rsidR="003E3281" w:rsidRPr="004A7F13" w:rsidRDefault="003E3281" w:rsidP="004A7F13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</w:p>
        </w:tc>
      </w:tr>
      <w:tr w:rsidR="003E3281" w:rsidRPr="00206B4F" w14:paraId="690F4DC4" w14:textId="77777777" w:rsidTr="00206B4F">
        <w:trPr>
          <w:trHeight w:val="227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A7169" w14:textId="77777777" w:rsidR="003E3281" w:rsidRPr="004A7F13" w:rsidRDefault="003E3281" w:rsidP="004A7F13">
            <w:pPr>
              <w:spacing w:after="0" w:line="240" w:lineRule="auto"/>
              <w:contextualSpacing/>
              <w:rPr>
                <w:rFonts w:ascii="Arial Narrow" w:hAnsi="Arial Narrow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369DA42F" w14:textId="77777777" w:rsidR="003E3281" w:rsidRPr="004A7F13" w:rsidRDefault="003E3281" w:rsidP="004A7F13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2002-201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06D26" w14:textId="3ECDA561" w:rsidR="003E3281" w:rsidRPr="004A7F13" w:rsidRDefault="003E3281" w:rsidP="004A7F13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0.</w:t>
            </w:r>
            <w:r w:rsidR="008C018B" w:rsidRPr="0012171A">
              <w:rPr>
                <w:rFonts w:ascii="Arial Narrow" w:hAnsi="Arial Narrow"/>
                <w:color w:val="000000"/>
              </w:rPr>
              <w:t>66</w:t>
            </w:r>
            <w:r w:rsidRPr="004A7F13">
              <w:rPr>
                <w:rFonts w:ascii="Arial Narrow" w:hAnsi="Arial Narrow"/>
                <w:color w:val="000000"/>
              </w:rPr>
              <w:t xml:space="preserve"> (0.</w:t>
            </w:r>
            <w:r w:rsidR="008C018B" w:rsidRPr="0012171A">
              <w:rPr>
                <w:rFonts w:ascii="Arial Narrow" w:hAnsi="Arial Narrow"/>
                <w:color w:val="000000"/>
              </w:rPr>
              <w:t>29</w:t>
            </w:r>
            <w:r w:rsidRPr="004A7F13">
              <w:rPr>
                <w:rFonts w:ascii="Arial Narrow" w:hAnsi="Arial Narrow"/>
                <w:color w:val="000000"/>
              </w:rPr>
              <w:t>,1.</w:t>
            </w:r>
            <w:r w:rsidR="008C018B" w:rsidRPr="0012171A">
              <w:rPr>
                <w:rFonts w:ascii="Arial Narrow" w:hAnsi="Arial Narrow"/>
                <w:color w:val="000000"/>
              </w:rPr>
              <w:t>57</w:t>
            </w:r>
            <w:r w:rsidRPr="004A7F13">
              <w:rPr>
                <w:rFonts w:ascii="Arial Narrow" w:hAnsi="Arial Narrow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82EFD" w14:textId="77777777" w:rsidR="003E3281" w:rsidRPr="004A7F13" w:rsidRDefault="003E3281" w:rsidP="004A7F13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0.36</w:t>
            </w:r>
          </w:p>
        </w:tc>
      </w:tr>
      <w:tr w:rsidR="003E3281" w:rsidRPr="00206B4F" w14:paraId="7C20218B" w14:textId="77777777" w:rsidTr="00206B4F">
        <w:trPr>
          <w:trHeight w:val="227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73857" w14:textId="77777777" w:rsidR="003E3281" w:rsidRPr="004A7F13" w:rsidRDefault="003E3281" w:rsidP="004A7F13">
            <w:pPr>
              <w:spacing w:after="0" w:line="240" w:lineRule="auto"/>
              <w:contextualSpacing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Foetal problems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7AA916CD" w14:textId="77777777" w:rsidR="003E3281" w:rsidRPr="004A7F13" w:rsidRDefault="003E3281" w:rsidP="004A7F13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1997-200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CB554" w14:textId="724E611D" w:rsidR="003E3281" w:rsidRPr="004A7F13" w:rsidRDefault="003E3281" w:rsidP="004A7F13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1.</w:t>
            </w:r>
            <w:r w:rsidR="00A8256F" w:rsidRPr="0012171A">
              <w:rPr>
                <w:rFonts w:ascii="Arial Narrow" w:hAnsi="Arial Narrow"/>
                <w:color w:val="000000"/>
              </w:rPr>
              <w:t>00</w:t>
            </w:r>
            <w:r w:rsidRPr="004A7F13">
              <w:rPr>
                <w:rFonts w:ascii="Arial Narrow" w:hAnsi="Arial Narrow"/>
                <w:color w:val="000000"/>
              </w:rPr>
              <w:t xml:space="preserve"> (ref.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51EED" w14:textId="77777777" w:rsidR="003E3281" w:rsidRPr="004A7F13" w:rsidRDefault="003E3281" w:rsidP="004A7F13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</w:p>
        </w:tc>
      </w:tr>
      <w:tr w:rsidR="003E3281" w:rsidRPr="00206B4F" w14:paraId="3877DE3B" w14:textId="77777777" w:rsidTr="00206B4F">
        <w:trPr>
          <w:trHeight w:val="227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3BB38" w14:textId="77777777" w:rsidR="003E3281" w:rsidRPr="004A7F13" w:rsidRDefault="003E3281" w:rsidP="004A7F13">
            <w:pPr>
              <w:spacing w:after="0" w:line="240" w:lineRule="auto"/>
              <w:contextualSpacing/>
              <w:rPr>
                <w:rFonts w:ascii="Arial Narrow" w:hAnsi="Arial Narrow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45223892" w14:textId="77777777" w:rsidR="003E3281" w:rsidRPr="004A7F13" w:rsidRDefault="003E3281" w:rsidP="004A7F13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2002-201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1222A" w14:textId="3DBF0346" w:rsidR="003E3281" w:rsidRPr="004A7F13" w:rsidRDefault="003E3281" w:rsidP="004A7F13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1.</w:t>
            </w:r>
            <w:r w:rsidRPr="0012171A">
              <w:rPr>
                <w:rFonts w:ascii="Arial Narrow" w:hAnsi="Arial Narrow"/>
                <w:color w:val="000000"/>
              </w:rPr>
              <w:t>1</w:t>
            </w:r>
            <w:r w:rsidR="008C018B" w:rsidRPr="0012171A">
              <w:rPr>
                <w:rFonts w:ascii="Arial Narrow" w:hAnsi="Arial Narrow"/>
                <w:color w:val="000000"/>
              </w:rPr>
              <w:t>2</w:t>
            </w:r>
            <w:r w:rsidRPr="004A7F13">
              <w:rPr>
                <w:rFonts w:ascii="Arial Narrow" w:hAnsi="Arial Narrow"/>
                <w:color w:val="000000"/>
              </w:rPr>
              <w:t xml:space="preserve"> (0.</w:t>
            </w:r>
            <w:r w:rsidRPr="0012171A">
              <w:rPr>
                <w:rFonts w:ascii="Arial Narrow" w:hAnsi="Arial Narrow"/>
                <w:color w:val="000000"/>
              </w:rPr>
              <w:t>4</w:t>
            </w:r>
            <w:r w:rsidR="008C018B" w:rsidRPr="0012171A">
              <w:rPr>
                <w:rFonts w:ascii="Arial Narrow" w:hAnsi="Arial Narrow"/>
                <w:color w:val="000000"/>
              </w:rPr>
              <w:t>4</w:t>
            </w:r>
            <w:r w:rsidRPr="004A7F13">
              <w:rPr>
                <w:rFonts w:ascii="Arial Narrow" w:hAnsi="Arial Narrow"/>
                <w:color w:val="000000"/>
              </w:rPr>
              <w:t>,2.</w:t>
            </w:r>
            <w:r w:rsidRPr="0012171A">
              <w:rPr>
                <w:rFonts w:ascii="Arial Narrow" w:hAnsi="Arial Narrow"/>
                <w:color w:val="000000"/>
              </w:rPr>
              <w:t>7</w:t>
            </w:r>
            <w:r w:rsidR="008C018B" w:rsidRPr="0012171A">
              <w:rPr>
                <w:rFonts w:ascii="Arial Narrow" w:hAnsi="Arial Narrow"/>
                <w:color w:val="000000"/>
              </w:rPr>
              <w:t>4</w:t>
            </w:r>
            <w:r w:rsidRPr="004A7F13">
              <w:rPr>
                <w:rFonts w:ascii="Arial Narrow" w:hAnsi="Arial Narrow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87906" w14:textId="77777777" w:rsidR="003E3281" w:rsidRPr="004A7F13" w:rsidRDefault="003E3281" w:rsidP="004A7F13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0.83</w:t>
            </w:r>
          </w:p>
        </w:tc>
      </w:tr>
      <w:tr w:rsidR="003E3281" w:rsidRPr="00206B4F" w14:paraId="6DD8CC8B" w14:textId="77777777" w:rsidTr="00206B4F">
        <w:trPr>
          <w:trHeight w:val="227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54B6F" w14:textId="77777777" w:rsidR="003E3281" w:rsidRPr="004A7F13" w:rsidRDefault="003E3281" w:rsidP="004A7F13">
            <w:pPr>
              <w:spacing w:after="0" w:line="240" w:lineRule="auto"/>
              <w:contextualSpacing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Premature rupture of membranes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1F7BBE8A" w14:textId="77777777" w:rsidR="003E3281" w:rsidRPr="004A7F13" w:rsidRDefault="003E3281" w:rsidP="004A7F13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1997-200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9661C" w14:textId="63ED6161" w:rsidR="003E3281" w:rsidRPr="004A7F13" w:rsidRDefault="003E3281" w:rsidP="004A7F13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1.</w:t>
            </w:r>
            <w:r w:rsidR="00A8256F" w:rsidRPr="0012171A">
              <w:rPr>
                <w:rFonts w:ascii="Arial Narrow" w:hAnsi="Arial Narrow"/>
                <w:color w:val="000000"/>
              </w:rPr>
              <w:t>00</w:t>
            </w:r>
            <w:r w:rsidRPr="004A7F13">
              <w:rPr>
                <w:rFonts w:ascii="Arial Narrow" w:hAnsi="Arial Narrow"/>
                <w:color w:val="000000"/>
              </w:rPr>
              <w:t xml:space="preserve"> (ref.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F1FEE" w14:textId="77777777" w:rsidR="003E3281" w:rsidRPr="004A7F13" w:rsidRDefault="003E3281" w:rsidP="004A7F13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</w:p>
        </w:tc>
      </w:tr>
      <w:tr w:rsidR="003E3281" w:rsidRPr="00206B4F" w14:paraId="10BB0E7C" w14:textId="77777777" w:rsidTr="00206B4F">
        <w:trPr>
          <w:trHeight w:val="227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BDD98" w14:textId="77777777" w:rsidR="003E3281" w:rsidRPr="004A7F13" w:rsidRDefault="003E3281" w:rsidP="004A7F13">
            <w:pPr>
              <w:spacing w:after="0" w:line="240" w:lineRule="auto"/>
              <w:contextualSpacing/>
              <w:rPr>
                <w:rFonts w:ascii="Arial Narrow" w:hAnsi="Arial Narrow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7AE0D5AD" w14:textId="77777777" w:rsidR="003E3281" w:rsidRPr="004A7F13" w:rsidRDefault="003E3281" w:rsidP="004A7F13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2002-201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2364D" w14:textId="2F8F6813" w:rsidR="003E3281" w:rsidRPr="004A7F13" w:rsidRDefault="003E3281" w:rsidP="004A7F13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1.</w:t>
            </w:r>
            <w:r w:rsidR="008C018B" w:rsidRPr="0012171A">
              <w:rPr>
                <w:rFonts w:ascii="Arial Narrow" w:hAnsi="Arial Narrow"/>
                <w:color w:val="000000"/>
              </w:rPr>
              <w:t>77</w:t>
            </w:r>
            <w:r w:rsidRPr="004A7F13">
              <w:rPr>
                <w:rFonts w:ascii="Arial Narrow" w:hAnsi="Arial Narrow"/>
                <w:color w:val="000000"/>
              </w:rPr>
              <w:t xml:space="preserve"> (0.</w:t>
            </w:r>
            <w:r w:rsidR="008C018B" w:rsidRPr="0012171A">
              <w:rPr>
                <w:rFonts w:ascii="Arial Narrow" w:hAnsi="Arial Narrow"/>
                <w:color w:val="000000"/>
              </w:rPr>
              <w:t>64</w:t>
            </w:r>
            <w:r w:rsidRPr="004A7F13">
              <w:rPr>
                <w:rFonts w:ascii="Arial Narrow" w:hAnsi="Arial Narrow"/>
                <w:color w:val="000000"/>
              </w:rPr>
              <w:t>,4.</w:t>
            </w:r>
            <w:r w:rsidRPr="0012171A">
              <w:rPr>
                <w:rFonts w:ascii="Arial Narrow" w:hAnsi="Arial Narrow"/>
                <w:color w:val="000000"/>
              </w:rPr>
              <w:t>8</w:t>
            </w:r>
            <w:r w:rsidR="008C018B" w:rsidRPr="0012171A">
              <w:rPr>
                <w:rFonts w:ascii="Arial Narrow" w:hAnsi="Arial Narrow"/>
                <w:color w:val="000000"/>
              </w:rPr>
              <w:t>4</w:t>
            </w:r>
            <w:r w:rsidRPr="004A7F13">
              <w:rPr>
                <w:rFonts w:ascii="Arial Narrow" w:hAnsi="Arial Narrow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9E38B" w14:textId="77777777" w:rsidR="003E3281" w:rsidRPr="004A7F13" w:rsidRDefault="003E3281" w:rsidP="004A7F13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0.28</w:t>
            </w:r>
          </w:p>
        </w:tc>
      </w:tr>
      <w:tr w:rsidR="003E3281" w:rsidRPr="00206B4F" w14:paraId="3EA6F728" w14:textId="77777777" w:rsidTr="00206B4F">
        <w:trPr>
          <w:trHeight w:val="227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76D5B" w14:textId="77777777" w:rsidR="003E3281" w:rsidRPr="004A7F13" w:rsidRDefault="003E3281" w:rsidP="004A7F13">
            <w:pPr>
              <w:spacing w:after="0" w:line="240" w:lineRule="auto"/>
              <w:contextualSpacing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Prolonged (post-term) pregnancy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4A9B32BF" w14:textId="77777777" w:rsidR="003E3281" w:rsidRPr="004A7F13" w:rsidRDefault="003E3281" w:rsidP="004A7F13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1997-200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69870" w14:textId="2B986490" w:rsidR="003E3281" w:rsidRPr="004A7F13" w:rsidRDefault="003E3281" w:rsidP="004A7F13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1.</w:t>
            </w:r>
            <w:r w:rsidR="00A8256F" w:rsidRPr="0012171A">
              <w:rPr>
                <w:rFonts w:ascii="Arial Narrow" w:hAnsi="Arial Narrow"/>
                <w:color w:val="000000"/>
              </w:rPr>
              <w:t>00</w:t>
            </w:r>
            <w:r w:rsidRPr="004A7F13">
              <w:rPr>
                <w:rFonts w:ascii="Arial Narrow" w:hAnsi="Arial Narrow"/>
                <w:color w:val="000000"/>
              </w:rPr>
              <w:t xml:space="preserve"> (ref.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2CC5E" w14:textId="77777777" w:rsidR="003E3281" w:rsidRPr="004A7F13" w:rsidRDefault="003E3281" w:rsidP="004A7F13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</w:p>
        </w:tc>
      </w:tr>
      <w:tr w:rsidR="003E3281" w:rsidRPr="00206B4F" w14:paraId="4EBEF1FA" w14:textId="77777777" w:rsidTr="00206B4F">
        <w:trPr>
          <w:trHeight w:val="227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49E89" w14:textId="77777777" w:rsidR="003E3281" w:rsidRPr="004A7F13" w:rsidRDefault="003E3281" w:rsidP="004A7F13">
            <w:pPr>
              <w:spacing w:after="0" w:line="240" w:lineRule="auto"/>
              <w:contextualSpacing/>
              <w:rPr>
                <w:rFonts w:ascii="Arial Narrow" w:hAnsi="Arial Narrow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7D22C1E9" w14:textId="77777777" w:rsidR="003E3281" w:rsidRPr="004A7F13" w:rsidRDefault="003E3281" w:rsidP="004A7F13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2002-201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6072C" w14:textId="1269554C" w:rsidR="003E3281" w:rsidRPr="004A7F13" w:rsidRDefault="003E3281" w:rsidP="004A7F13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1.</w:t>
            </w:r>
            <w:r w:rsidRPr="0012171A">
              <w:rPr>
                <w:rFonts w:ascii="Arial Narrow" w:hAnsi="Arial Narrow"/>
                <w:color w:val="000000"/>
              </w:rPr>
              <w:t>5</w:t>
            </w:r>
            <w:r w:rsidR="008C018B" w:rsidRPr="0012171A">
              <w:rPr>
                <w:rFonts w:ascii="Arial Narrow" w:hAnsi="Arial Narrow"/>
                <w:color w:val="000000"/>
              </w:rPr>
              <w:t>0</w:t>
            </w:r>
            <w:r w:rsidRPr="004A7F13">
              <w:rPr>
                <w:rFonts w:ascii="Arial Narrow" w:hAnsi="Arial Narrow"/>
                <w:color w:val="000000"/>
              </w:rPr>
              <w:t xml:space="preserve"> (0.</w:t>
            </w:r>
            <w:r w:rsidRPr="0012171A">
              <w:rPr>
                <w:rFonts w:ascii="Arial Narrow" w:hAnsi="Arial Narrow"/>
                <w:color w:val="000000"/>
              </w:rPr>
              <w:t>4</w:t>
            </w:r>
            <w:r w:rsidR="008C018B" w:rsidRPr="0012171A">
              <w:rPr>
                <w:rFonts w:ascii="Arial Narrow" w:hAnsi="Arial Narrow"/>
                <w:color w:val="000000"/>
              </w:rPr>
              <w:t>3</w:t>
            </w:r>
            <w:r w:rsidRPr="004A7F13">
              <w:rPr>
                <w:rFonts w:ascii="Arial Narrow" w:hAnsi="Arial Narrow"/>
                <w:color w:val="000000"/>
              </w:rPr>
              <w:t>,5.</w:t>
            </w:r>
            <w:r w:rsidRPr="0012171A">
              <w:rPr>
                <w:rFonts w:ascii="Arial Narrow" w:hAnsi="Arial Narrow"/>
                <w:color w:val="000000"/>
              </w:rPr>
              <w:t>2</w:t>
            </w:r>
            <w:r w:rsidR="008C018B" w:rsidRPr="0012171A">
              <w:rPr>
                <w:rFonts w:ascii="Arial Narrow" w:hAnsi="Arial Narrow"/>
                <w:color w:val="000000"/>
              </w:rPr>
              <w:t>3</w:t>
            </w:r>
            <w:r w:rsidRPr="004A7F13">
              <w:rPr>
                <w:rFonts w:ascii="Arial Narrow" w:hAnsi="Arial Narrow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E02D0" w14:textId="77777777" w:rsidR="003E3281" w:rsidRPr="004A7F13" w:rsidRDefault="003E3281" w:rsidP="004A7F13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0.54</w:t>
            </w:r>
          </w:p>
        </w:tc>
      </w:tr>
      <w:tr w:rsidR="003E3281" w:rsidRPr="00206B4F" w14:paraId="0A68E3F3" w14:textId="77777777" w:rsidTr="00206B4F">
        <w:trPr>
          <w:trHeight w:val="227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5ECF3" w14:textId="77777777" w:rsidR="003E3281" w:rsidRPr="004A7F13" w:rsidRDefault="003E3281" w:rsidP="004A7F13">
            <w:pPr>
              <w:spacing w:after="0" w:line="240" w:lineRule="auto"/>
              <w:contextualSpacing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Abnormalities of forces of labour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116FD3B0" w14:textId="77777777" w:rsidR="003E3281" w:rsidRPr="004A7F13" w:rsidRDefault="003E3281" w:rsidP="004A7F13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1997-200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8BD44" w14:textId="6DF9F097" w:rsidR="003E3281" w:rsidRPr="004A7F13" w:rsidRDefault="003E3281" w:rsidP="004A7F13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1.</w:t>
            </w:r>
            <w:r w:rsidR="00A8256F" w:rsidRPr="0012171A">
              <w:rPr>
                <w:rFonts w:ascii="Arial Narrow" w:hAnsi="Arial Narrow"/>
                <w:color w:val="000000"/>
              </w:rPr>
              <w:t>00</w:t>
            </w:r>
            <w:r w:rsidRPr="004A7F13">
              <w:rPr>
                <w:rFonts w:ascii="Arial Narrow" w:hAnsi="Arial Narrow"/>
                <w:color w:val="000000"/>
              </w:rPr>
              <w:t xml:space="preserve"> (ref.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18143" w14:textId="77777777" w:rsidR="003E3281" w:rsidRPr="004A7F13" w:rsidRDefault="003E3281" w:rsidP="004A7F13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</w:p>
        </w:tc>
      </w:tr>
      <w:tr w:rsidR="003E3281" w:rsidRPr="00206B4F" w14:paraId="05FF8455" w14:textId="77777777" w:rsidTr="00206B4F">
        <w:trPr>
          <w:trHeight w:val="227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D9773" w14:textId="77777777" w:rsidR="003E3281" w:rsidRPr="004A7F13" w:rsidRDefault="003E3281" w:rsidP="004A7F13">
            <w:pPr>
              <w:spacing w:after="0" w:line="240" w:lineRule="auto"/>
              <w:contextualSpacing/>
              <w:rPr>
                <w:rFonts w:ascii="Arial Narrow" w:hAnsi="Arial Narrow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3FA7FD21" w14:textId="77777777" w:rsidR="003E3281" w:rsidRPr="004A7F13" w:rsidRDefault="003E3281" w:rsidP="004A7F13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2002-201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6B9A0" w14:textId="7E38AF7E" w:rsidR="003E3281" w:rsidRPr="004A7F13" w:rsidRDefault="003E3281" w:rsidP="004A7F13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0.</w:t>
            </w:r>
            <w:r w:rsidRPr="0012171A">
              <w:rPr>
                <w:rFonts w:ascii="Arial Narrow" w:hAnsi="Arial Narrow"/>
                <w:color w:val="000000"/>
              </w:rPr>
              <w:t>4</w:t>
            </w:r>
            <w:r w:rsidR="008C018B" w:rsidRPr="0012171A">
              <w:rPr>
                <w:rFonts w:ascii="Arial Narrow" w:hAnsi="Arial Narrow"/>
                <w:color w:val="000000"/>
              </w:rPr>
              <w:t>1</w:t>
            </w:r>
            <w:r w:rsidRPr="004A7F13">
              <w:rPr>
                <w:rFonts w:ascii="Arial Narrow" w:hAnsi="Arial Narrow"/>
                <w:color w:val="000000"/>
              </w:rPr>
              <w:t xml:space="preserve"> (0.</w:t>
            </w:r>
            <w:r w:rsidR="008C018B" w:rsidRPr="0012171A">
              <w:rPr>
                <w:rFonts w:ascii="Arial Narrow" w:hAnsi="Arial Narrow"/>
                <w:color w:val="000000"/>
              </w:rPr>
              <w:t>07</w:t>
            </w:r>
            <w:r w:rsidRPr="004A7F13">
              <w:rPr>
                <w:rFonts w:ascii="Arial Narrow" w:hAnsi="Arial Narrow"/>
                <w:color w:val="000000"/>
              </w:rPr>
              <w:t>,2.</w:t>
            </w:r>
            <w:r w:rsidRPr="0012171A">
              <w:rPr>
                <w:rFonts w:ascii="Arial Narrow" w:hAnsi="Arial Narrow"/>
                <w:color w:val="000000"/>
              </w:rPr>
              <w:t>5</w:t>
            </w:r>
            <w:r w:rsidR="008C018B" w:rsidRPr="0012171A">
              <w:rPr>
                <w:rFonts w:ascii="Arial Narrow" w:hAnsi="Arial Narrow"/>
                <w:color w:val="000000"/>
              </w:rPr>
              <w:t>1</w:t>
            </w:r>
            <w:r w:rsidRPr="004A7F13">
              <w:rPr>
                <w:rFonts w:ascii="Arial Narrow" w:hAnsi="Arial Narrow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BF269" w14:textId="77777777" w:rsidR="003E3281" w:rsidRPr="004A7F13" w:rsidRDefault="003E3281" w:rsidP="004A7F13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0.34</w:t>
            </w:r>
          </w:p>
        </w:tc>
      </w:tr>
      <w:tr w:rsidR="003E3281" w:rsidRPr="00206B4F" w14:paraId="6D55A9DF" w14:textId="77777777" w:rsidTr="00206B4F">
        <w:trPr>
          <w:trHeight w:val="227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470B8" w14:textId="77777777" w:rsidR="003E3281" w:rsidRPr="004A7F13" w:rsidRDefault="003E3281" w:rsidP="004A7F13">
            <w:pPr>
              <w:spacing w:after="0" w:line="240" w:lineRule="auto"/>
              <w:contextualSpacing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Long labour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11E51365" w14:textId="77777777" w:rsidR="003E3281" w:rsidRPr="004A7F13" w:rsidRDefault="003E3281" w:rsidP="004A7F13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1997-200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5C749" w14:textId="5FB1658A" w:rsidR="003E3281" w:rsidRPr="004A7F13" w:rsidRDefault="003E3281" w:rsidP="004A7F13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1.</w:t>
            </w:r>
            <w:r w:rsidR="00A8256F" w:rsidRPr="0012171A">
              <w:rPr>
                <w:rFonts w:ascii="Arial Narrow" w:hAnsi="Arial Narrow"/>
                <w:color w:val="000000"/>
              </w:rPr>
              <w:t>00</w:t>
            </w:r>
            <w:r w:rsidRPr="004A7F13">
              <w:rPr>
                <w:rFonts w:ascii="Arial Narrow" w:hAnsi="Arial Narrow"/>
                <w:color w:val="000000"/>
              </w:rPr>
              <w:t xml:space="preserve"> (ref.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AFAD5" w14:textId="77777777" w:rsidR="003E3281" w:rsidRPr="004A7F13" w:rsidRDefault="003E3281" w:rsidP="004A7F13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</w:p>
        </w:tc>
      </w:tr>
      <w:tr w:rsidR="003E3281" w:rsidRPr="00206B4F" w14:paraId="5F7977C1" w14:textId="77777777" w:rsidTr="00206B4F">
        <w:trPr>
          <w:trHeight w:val="227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2D0D1" w14:textId="77777777" w:rsidR="003E3281" w:rsidRPr="004A7F13" w:rsidRDefault="003E3281" w:rsidP="004A7F13">
            <w:pPr>
              <w:spacing w:after="0" w:line="240" w:lineRule="auto"/>
              <w:contextualSpacing/>
              <w:rPr>
                <w:rFonts w:ascii="Arial Narrow" w:hAnsi="Arial Narrow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0BF19EB2" w14:textId="77777777" w:rsidR="003E3281" w:rsidRPr="004A7F13" w:rsidRDefault="003E3281" w:rsidP="004A7F13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2002-201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1D20E" w14:textId="6765A18E" w:rsidR="003E3281" w:rsidRPr="004A7F13" w:rsidRDefault="003E3281" w:rsidP="004A7F13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2.</w:t>
            </w:r>
            <w:r w:rsidR="008C018B" w:rsidRPr="0012171A">
              <w:rPr>
                <w:rFonts w:ascii="Arial Narrow" w:hAnsi="Arial Narrow"/>
                <w:color w:val="000000"/>
              </w:rPr>
              <w:t>11</w:t>
            </w:r>
            <w:r w:rsidRPr="0012171A">
              <w:rPr>
                <w:rFonts w:ascii="Arial Narrow" w:hAnsi="Arial Narrow"/>
                <w:color w:val="000000"/>
              </w:rPr>
              <w:t xml:space="preserve"> (</w:t>
            </w:r>
            <w:r w:rsidRPr="004A7F13">
              <w:rPr>
                <w:rFonts w:ascii="Arial Narrow" w:hAnsi="Arial Narrow"/>
                <w:color w:val="000000"/>
              </w:rPr>
              <w:t>0</w:t>
            </w:r>
            <w:r w:rsidRPr="0012171A">
              <w:rPr>
                <w:rFonts w:ascii="Arial Narrow" w:hAnsi="Arial Narrow"/>
                <w:color w:val="000000"/>
              </w:rPr>
              <w:t>.8</w:t>
            </w:r>
            <w:r w:rsidR="008C018B" w:rsidRPr="0012171A">
              <w:rPr>
                <w:rFonts w:ascii="Arial Narrow" w:hAnsi="Arial Narrow"/>
                <w:color w:val="000000"/>
              </w:rPr>
              <w:t>4</w:t>
            </w:r>
            <w:r w:rsidRPr="004A7F13">
              <w:rPr>
                <w:rFonts w:ascii="Arial Narrow" w:hAnsi="Arial Narrow"/>
                <w:color w:val="000000"/>
              </w:rPr>
              <w:t>,5.</w:t>
            </w:r>
            <w:r w:rsidR="008C018B" w:rsidRPr="0012171A">
              <w:rPr>
                <w:rFonts w:ascii="Arial Narrow" w:hAnsi="Arial Narrow"/>
                <w:color w:val="000000"/>
              </w:rPr>
              <w:t>2</w:t>
            </w:r>
            <w:r w:rsidRPr="004A7F13">
              <w:rPr>
                <w:rFonts w:ascii="Arial Narrow" w:hAnsi="Arial Narrow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4302F" w14:textId="77777777" w:rsidR="003E3281" w:rsidRPr="004A7F13" w:rsidRDefault="003E3281" w:rsidP="004A7F13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0.14</w:t>
            </w:r>
          </w:p>
        </w:tc>
      </w:tr>
      <w:tr w:rsidR="003E3281" w:rsidRPr="00206B4F" w14:paraId="7DD6F121" w14:textId="77777777" w:rsidTr="00206B4F">
        <w:trPr>
          <w:trHeight w:val="227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40A8B" w14:textId="77777777" w:rsidR="003E3281" w:rsidRPr="004A7F13" w:rsidRDefault="003E3281" w:rsidP="004A7F13">
            <w:pPr>
              <w:spacing w:after="0" w:line="240" w:lineRule="auto"/>
              <w:contextualSpacing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Obstructed labour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1A4551C3" w14:textId="77777777" w:rsidR="003E3281" w:rsidRPr="004A7F13" w:rsidRDefault="003E3281" w:rsidP="004A7F13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1997-200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E6274" w14:textId="40F3B49B" w:rsidR="003E3281" w:rsidRPr="004A7F13" w:rsidRDefault="003E3281" w:rsidP="004A7F13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1.</w:t>
            </w:r>
            <w:r w:rsidR="00A8256F" w:rsidRPr="0012171A">
              <w:rPr>
                <w:rFonts w:ascii="Arial Narrow" w:hAnsi="Arial Narrow"/>
                <w:color w:val="000000"/>
              </w:rPr>
              <w:t>00</w:t>
            </w:r>
            <w:r w:rsidRPr="004A7F13">
              <w:rPr>
                <w:rFonts w:ascii="Arial Narrow" w:hAnsi="Arial Narrow"/>
                <w:color w:val="000000"/>
              </w:rPr>
              <w:t xml:space="preserve"> (ref.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3FA51" w14:textId="77777777" w:rsidR="003E3281" w:rsidRPr="004A7F13" w:rsidRDefault="003E3281" w:rsidP="004A7F13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</w:p>
        </w:tc>
      </w:tr>
      <w:tr w:rsidR="003E3281" w:rsidRPr="00206B4F" w14:paraId="2023103E" w14:textId="77777777" w:rsidTr="00206B4F">
        <w:trPr>
          <w:trHeight w:val="227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D7AFF" w14:textId="77777777" w:rsidR="003E3281" w:rsidRPr="004A7F13" w:rsidRDefault="003E3281" w:rsidP="004A7F13">
            <w:pPr>
              <w:spacing w:after="0" w:line="240" w:lineRule="auto"/>
              <w:contextualSpacing/>
              <w:rPr>
                <w:rFonts w:ascii="Arial Narrow" w:hAnsi="Arial Narrow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669453CA" w14:textId="77777777" w:rsidR="003E3281" w:rsidRPr="004A7F13" w:rsidRDefault="003E3281" w:rsidP="004A7F13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2002-201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F4D57" w14:textId="6EC837BF" w:rsidR="003E3281" w:rsidRPr="004A7F13" w:rsidRDefault="003E3281" w:rsidP="004A7F13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3.</w:t>
            </w:r>
            <w:r w:rsidR="008C018B" w:rsidRPr="0012171A">
              <w:rPr>
                <w:rFonts w:ascii="Arial Narrow" w:hAnsi="Arial Narrow"/>
                <w:color w:val="000000"/>
              </w:rPr>
              <w:t>08</w:t>
            </w:r>
            <w:r w:rsidRPr="004A7F13">
              <w:rPr>
                <w:rFonts w:ascii="Arial Narrow" w:hAnsi="Arial Narrow"/>
                <w:color w:val="000000"/>
              </w:rPr>
              <w:t xml:space="preserve"> (0.</w:t>
            </w:r>
            <w:r w:rsidR="008C018B" w:rsidRPr="0012171A">
              <w:rPr>
                <w:rFonts w:ascii="Arial Narrow" w:hAnsi="Arial Narrow"/>
                <w:color w:val="000000"/>
              </w:rPr>
              <w:t>78</w:t>
            </w:r>
            <w:r w:rsidRPr="004A7F13">
              <w:rPr>
                <w:rFonts w:ascii="Arial Narrow" w:hAnsi="Arial Narrow"/>
                <w:color w:val="000000"/>
              </w:rPr>
              <w:t>,12.</w:t>
            </w:r>
            <w:r w:rsidRPr="0012171A">
              <w:rPr>
                <w:rFonts w:ascii="Arial Narrow" w:hAnsi="Arial Narrow"/>
                <w:color w:val="000000"/>
              </w:rPr>
              <w:t>2</w:t>
            </w:r>
            <w:r w:rsidR="008C018B" w:rsidRPr="0012171A">
              <w:rPr>
                <w:rFonts w:ascii="Arial Narrow" w:hAnsi="Arial Narrow"/>
                <w:color w:val="000000"/>
              </w:rPr>
              <w:t>0</w:t>
            </w:r>
            <w:r w:rsidRPr="004A7F13">
              <w:rPr>
                <w:rFonts w:ascii="Arial Narrow" w:hAnsi="Arial Narrow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6DE17" w14:textId="77777777" w:rsidR="003E3281" w:rsidRPr="004A7F13" w:rsidRDefault="003E3281" w:rsidP="004A7F13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0.11</w:t>
            </w:r>
          </w:p>
        </w:tc>
      </w:tr>
      <w:tr w:rsidR="003E3281" w:rsidRPr="00206B4F" w14:paraId="5C4A868E" w14:textId="77777777" w:rsidTr="00206B4F">
        <w:trPr>
          <w:trHeight w:val="227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2E5F9" w14:textId="77777777" w:rsidR="003E3281" w:rsidRPr="004A7F13" w:rsidRDefault="003E3281" w:rsidP="004A7F13">
            <w:pPr>
              <w:spacing w:after="0" w:line="240" w:lineRule="auto"/>
              <w:contextualSpacing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Delivery complicated by foetal stress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47AD7E4A" w14:textId="77777777" w:rsidR="003E3281" w:rsidRPr="004A7F13" w:rsidRDefault="003E3281" w:rsidP="004A7F13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1997-200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2A809" w14:textId="120F85E9" w:rsidR="003E3281" w:rsidRPr="004A7F13" w:rsidRDefault="003E3281" w:rsidP="004A7F13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1.</w:t>
            </w:r>
            <w:r w:rsidR="00A8256F" w:rsidRPr="0012171A">
              <w:rPr>
                <w:rFonts w:ascii="Arial Narrow" w:hAnsi="Arial Narrow"/>
                <w:color w:val="000000"/>
              </w:rPr>
              <w:t>00</w:t>
            </w:r>
            <w:r w:rsidRPr="004A7F13">
              <w:rPr>
                <w:rFonts w:ascii="Arial Narrow" w:hAnsi="Arial Narrow"/>
                <w:color w:val="000000"/>
              </w:rPr>
              <w:t xml:space="preserve"> (ref.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5423A" w14:textId="77777777" w:rsidR="003E3281" w:rsidRPr="004A7F13" w:rsidRDefault="003E3281" w:rsidP="004A7F13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</w:p>
        </w:tc>
      </w:tr>
      <w:tr w:rsidR="003E3281" w:rsidRPr="00206B4F" w14:paraId="401BE828" w14:textId="77777777" w:rsidTr="00206B4F">
        <w:trPr>
          <w:trHeight w:val="227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8ED79" w14:textId="77777777" w:rsidR="003E3281" w:rsidRPr="004A7F13" w:rsidRDefault="003E3281" w:rsidP="004A7F13">
            <w:pPr>
              <w:spacing w:after="0" w:line="240" w:lineRule="auto"/>
              <w:contextualSpacing/>
              <w:rPr>
                <w:rFonts w:ascii="Arial Narrow" w:hAnsi="Arial Narrow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015B066A" w14:textId="77777777" w:rsidR="003E3281" w:rsidRPr="004A7F13" w:rsidRDefault="003E3281" w:rsidP="004A7F13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2002-201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1C09D" w14:textId="3FB62AA0" w:rsidR="003E3281" w:rsidRPr="004A7F13" w:rsidRDefault="003E3281" w:rsidP="004A7F13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1.</w:t>
            </w:r>
            <w:r w:rsidRPr="0012171A">
              <w:rPr>
                <w:rFonts w:ascii="Arial Narrow" w:hAnsi="Arial Narrow"/>
                <w:color w:val="000000"/>
              </w:rPr>
              <w:t>2</w:t>
            </w:r>
            <w:r w:rsidR="008C018B" w:rsidRPr="0012171A">
              <w:rPr>
                <w:rFonts w:ascii="Arial Narrow" w:hAnsi="Arial Narrow"/>
                <w:color w:val="000000"/>
              </w:rPr>
              <w:t>0</w:t>
            </w:r>
            <w:r w:rsidRPr="004A7F13">
              <w:rPr>
                <w:rFonts w:ascii="Arial Narrow" w:hAnsi="Arial Narrow"/>
                <w:color w:val="000000"/>
              </w:rPr>
              <w:t xml:space="preserve"> (0.</w:t>
            </w:r>
            <w:r w:rsidRPr="0012171A">
              <w:rPr>
                <w:rFonts w:ascii="Arial Narrow" w:hAnsi="Arial Narrow"/>
                <w:color w:val="000000"/>
              </w:rPr>
              <w:t>7</w:t>
            </w:r>
            <w:r w:rsidR="008C018B" w:rsidRPr="0012171A">
              <w:rPr>
                <w:rFonts w:ascii="Arial Narrow" w:hAnsi="Arial Narrow"/>
                <w:color w:val="000000"/>
              </w:rPr>
              <w:t>1</w:t>
            </w:r>
            <w:r w:rsidRPr="004A7F13">
              <w:rPr>
                <w:rFonts w:ascii="Arial Narrow" w:hAnsi="Arial Narrow"/>
                <w:color w:val="000000"/>
              </w:rPr>
              <w:t>,2.</w:t>
            </w:r>
            <w:r w:rsidRPr="0012171A">
              <w:rPr>
                <w:rFonts w:ascii="Arial Narrow" w:hAnsi="Arial Narrow"/>
                <w:color w:val="000000"/>
              </w:rPr>
              <w:t>0</w:t>
            </w:r>
            <w:r w:rsidR="008C018B" w:rsidRPr="0012171A">
              <w:rPr>
                <w:rFonts w:ascii="Arial Narrow" w:hAnsi="Arial Narrow"/>
                <w:color w:val="000000"/>
              </w:rPr>
              <w:t>3</w:t>
            </w:r>
            <w:r w:rsidRPr="004A7F13">
              <w:rPr>
                <w:rFonts w:ascii="Arial Narrow" w:hAnsi="Arial Narrow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71209" w14:textId="77777777" w:rsidR="003E3281" w:rsidRPr="004A7F13" w:rsidRDefault="003E3281" w:rsidP="004A7F13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0.49</w:t>
            </w:r>
          </w:p>
        </w:tc>
      </w:tr>
      <w:tr w:rsidR="003E3281" w:rsidRPr="00206B4F" w14:paraId="37C0295D" w14:textId="77777777" w:rsidTr="00206B4F">
        <w:trPr>
          <w:trHeight w:val="227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61296" w14:textId="77777777" w:rsidR="003E3281" w:rsidRPr="004A7F13" w:rsidRDefault="003E3281" w:rsidP="004A7F13">
            <w:pPr>
              <w:spacing w:after="0" w:line="240" w:lineRule="auto"/>
              <w:contextualSpacing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umbilical cord complications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4323C5FB" w14:textId="77777777" w:rsidR="003E3281" w:rsidRPr="004A7F13" w:rsidRDefault="003E3281" w:rsidP="004A7F13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1997-200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EFE95" w14:textId="4A8E2327" w:rsidR="003E3281" w:rsidRPr="004A7F13" w:rsidRDefault="003E3281" w:rsidP="004A7F13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1.</w:t>
            </w:r>
            <w:r w:rsidR="00A8256F" w:rsidRPr="0012171A">
              <w:rPr>
                <w:rFonts w:ascii="Arial Narrow" w:hAnsi="Arial Narrow"/>
                <w:color w:val="000000"/>
              </w:rPr>
              <w:t>00</w:t>
            </w:r>
            <w:r w:rsidRPr="004A7F13">
              <w:rPr>
                <w:rFonts w:ascii="Arial Narrow" w:hAnsi="Arial Narrow"/>
                <w:color w:val="000000"/>
              </w:rPr>
              <w:t xml:space="preserve"> (ref.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97026" w14:textId="77777777" w:rsidR="003E3281" w:rsidRPr="004A7F13" w:rsidRDefault="003E3281" w:rsidP="004A7F13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</w:p>
        </w:tc>
      </w:tr>
      <w:tr w:rsidR="003E3281" w:rsidRPr="00206B4F" w14:paraId="13CE9397" w14:textId="77777777" w:rsidTr="00206B4F">
        <w:trPr>
          <w:trHeight w:val="227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F9A2B" w14:textId="77777777" w:rsidR="003E3281" w:rsidRPr="004A7F13" w:rsidRDefault="003E3281" w:rsidP="004A7F13">
            <w:pPr>
              <w:spacing w:after="0" w:line="240" w:lineRule="auto"/>
              <w:contextualSpacing/>
              <w:rPr>
                <w:rFonts w:ascii="Arial Narrow" w:hAnsi="Arial Narrow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25CA451B" w14:textId="77777777" w:rsidR="003E3281" w:rsidRPr="004A7F13" w:rsidRDefault="003E3281" w:rsidP="004A7F13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2002-201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9DC59" w14:textId="4C4CF390" w:rsidR="003E3281" w:rsidRPr="004A7F13" w:rsidRDefault="003E3281" w:rsidP="004A7F13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0.</w:t>
            </w:r>
            <w:r w:rsidR="008C018B" w:rsidRPr="0012171A">
              <w:rPr>
                <w:rFonts w:ascii="Arial Narrow" w:hAnsi="Arial Narrow"/>
                <w:color w:val="000000"/>
              </w:rPr>
              <w:t>37</w:t>
            </w:r>
            <w:r w:rsidRPr="004A7F13">
              <w:rPr>
                <w:rFonts w:ascii="Arial Narrow" w:hAnsi="Arial Narrow"/>
                <w:color w:val="000000"/>
              </w:rPr>
              <w:t xml:space="preserve"> (0.</w:t>
            </w:r>
            <w:r w:rsidR="008C018B" w:rsidRPr="0012171A">
              <w:rPr>
                <w:rFonts w:ascii="Arial Narrow" w:hAnsi="Arial Narrow"/>
                <w:color w:val="000000"/>
              </w:rPr>
              <w:t>07</w:t>
            </w:r>
            <w:r w:rsidRPr="0012171A">
              <w:rPr>
                <w:rFonts w:ascii="Arial Narrow" w:hAnsi="Arial Narrow"/>
                <w:color w:val="000000"/>
              </w:rPr>
              <w:t>,</w:t>
            </w:r>
            <w:r w:rsidRPr="004A7F13">
              <w:rPr>
                <w:rFonts w:ascii="Arial Narrow" w:hAnsi="Arial Narrow"/>
                <w:color w:val="000000"/>
              </w:rPr>
              <w:t>1</w:t>
            </w:r>
            <w:r w:rsidRPr="0012171A">
              <w:rPr>
                <w:rFonts w:ascii="Arial Narrow" w:hAnsi="Arial Narrow"/>
                <w:color w:val="000000"/>
              </w:rPr>
              <w:t>.8</w:t>
            </w:r>
            <w:r w:rsidR="008C018B" w:rsidRPr="0012171A">
              <w:rPr>
                <w:rFonts w:ascii="Arial Narrow" w:hAnsi="Arial Narrow"/>
                <w:color w:val="000000"/>
              </w:rPr>
              <w:t>2</w:t>
            </w:r>
            <w:r w:rsidRPr="004A7F13">
              <w:rPr>
                <w:rFonts w:ascii="Arial Narrow" w:hAnsi="Arial Narrow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71D5E" w14:textId="77777777" w:rsidR="003E3281" w:rsidRPr="004A7F13" w:rsidRDefault="003E3281" w:rsidP="004A7F13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0.22</w:t>
            </w:r>
          </w:p>
        </w:tc>
      </w:tr>
      <w:tr w:rsidR="003E3281" w:rsidRPr="00206B4F" w14:paraId="33236AE3" w14:textId="77777777" w:rsidTr="00206B4F">
        <w:trPr>
          <w:trHeight w:val="227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0C5AB" w14:textId="77777777" w:rsidR="003E3281" w:rsidRPr="004A7F13" w:rsidRDefault="003E3281" w:rsidP="004A7F13">
            <w:pPr>
              <w:spacing w:after="0" w:line="240" w:lineRule="auto"/>
              <w:contextualSpacing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Perineal laceration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73AC2BB3" w14:textId="77777777" w:rsidR="003E3281" w:rsidRPr="004A7F13" w:rsidRDefault="003E3281" w:rsidP="004A7F13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1997-200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57886" w14:textId="3F28C51D" w:rsidR="003E3281" w:rsidRPr="004A7F13" w:rsidRDefault="003E3281" w:rsidP="004A7F13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1.</w:t>
            </w:r>
            <w:r w:rsidR="00A8256F" w:rsidRPr="0012171A">
              <w:rPr>
                <w:rFonts w:ascii="Arial Narrow" w:hAnsi="Arial Narrow"/>
                <w:color w:val="000000"/>
              </w:rPr>
              <w:t>00</w:t>
            </w:r>
            <w:r w:rsidRPr="004A7F13">
              <w:rPr>
                <w:rFonts w:ascii="Arial Narrow" w:hAnsi="Arial Narrow"/>
                <w:color w:val="000000"/>
              </w:rPr>
              <w:t xml:space="preserve"> (ref.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D8851" w14:textId="77777777" w:rsidR="003E3281" w:rsidRPr="004A7F13" w:rsidRDefault="003E3281" w:rsidP="004A7F13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</w:p>
        </w:tc>
      </w:tr>
      <w:tr w:rsidR="003E3281" w:rsidRPr="00206B4F" w14:paraId="01AC3EF2" w14:textId="77777777" w:rsidTr="00206B4F">
        <w:trPr>
          <w:trHeight w:val="227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849AC" w14:textId="77777777" w:rsidR="003E3281" w:rsidRPr="004A7F13" w:rsidRDefault="003E3281" w:rsidP="004A7F13">
            <w:pPr>
              <w:spacing w:after="0" w:line="240" w:lineRule="auto"/>
              <w:contextualSpacing/>
              <w:rPr>
                <w:rFonts w:ascii="Arial Narrow" w:hAnsi="Arial Narrow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4EBF4910" w14:textId="77777777" w:rsidR="003E3281" w:rsidRPr="004A7F13" w:rsidRDefault="003E3281" w:rsidP="004A7F13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2002-201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2D523" w14:textId="2637AE35" w:rsidR="003E3281" w:rsidRPr="004A7F13" w:rsidRDefault="003E3281" w:rsidP="004A7F13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1.</w:t>
            </w:r>
            <w:r w:rsidRPr="0012171A">
              <w:rPr>
                <w:rFonts w:ascii="Arial Narrow" w:hAnsi="Arial Narrow"/>
                <w:color w:val="000000"/>
              </w:rPr>
              <w:t>3</w:t>
            </w:r>
            <w:r w:rsidR="008C018B" w:rsidRPr="0012171A">
              <w:rPr>
                <w:rFonts w:ascii="Arial Narrow" w:hAnsi="Arial Narrow"/>
                <w:color w:val="000000"/>
              </w:rPr>
              <w:t>2</w:t>
            </w:r>
            <w:r w:rsidRPr="004A7F13">
              <w:rPr>
                <w:rFonts w:ascii="Arial Narrow" w:hAnsi="Arial Narrow"/>
                <w:color w:val="000000"/>
              </w:rPr>
              <w:t xml:space="preserve"> (0.</w:t>
            </w:r>
            <w:r w:rsidR="008C018B" w:rsidRPr="0012171A">
              <w:rPr>
                <w:rFonts w:ascii="Arial Narrow" w:hAnsi="Arial Narrow"/>
                <w:color w:val="000000"/>
              </w:rPr>
              <w:t>88,1.97</w:t>
            </w:r>
            <w:r w:rsidRPr="004A7F13">
              <w:rPr>
                <w:rFonts w:ascii="Arial Narrow" w:hAnsi="Arial Narrow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76FE4" w14:textId="77777777" w:rsidR="003E3281" w:rsidRPr="004A7F13" w:rsidRDefault="003E3281" w:rsidP="004A7F13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0.18</w:t>
            </w:r>
          </w:p>
        </w:tc>
      </w:tr>
      <w:tr w:rsidR="003E3281" w:rsidRPr="00206B4F" w14:paraId="66264F7D" w14:textId="77777777" w:rsidTr="00206B4F">
        <w:trPr>
          <w:trHeight w:val="227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77778" w14:textId="77777777" w:rsidR="003E3281" w:rsidRPr="004A7F13" w:rsidRDefault="003E3281" w:rsidP="004A7F13">
            <w:pPr>
              <w:spacing w:after="0" w:line="240" w:lineRule="auto"/>
              <w:contextualSpacing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Postpartum haemorrhag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7BAF2137" w14:textId="77777777" w:rsidR="003E3281" w:rsidRPr="004A7F13" w:rsidRDefault="003E3281" w:rsidP="004A7F13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1997-200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A3E09" w14:textId="4122F88D" w:rsidR="003E3281" w:rsidRPr="004A7F13" w:rsidRDefault="003E3281" w:rsidP="004A7F13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1.</w:t>
            </w:r>
            <w:r w:rsidR="00A8256F" w:rsidRPr="0012171A">
              <w:rPr>
                <w:rFonts w:ascii="Arial Narrow" w:hAnsi="Arial Narrow"/>
                <w:color w:val="000000"/>
              </w:rPr>
              <w:t>00</w:t>
            </w:r>
            <w:r w:rsidRPr="004A7F13">
              <w:rPr>
                <w:rFonts w:ascii="Arial Narrow" w:hAnsi="Arial Narrow"/>
                <w:color w:val="000000"/>
              </w:rPr>
              <w:t xml:space="preserve"> (ref.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A86E9" w14:textId="77777777" w:rsidR="003E3281" w:rsidRPr="004A7F13" w:rsidRDefault="003E3281" w:rsidP="004A7F13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</w:p>
        </w:tc>
      </w:tr>
      <w:tr w:rsidR="003E3281" w:rsidRPr="00206B4F" w14:paraId="64C2F47E" w14:textId="77777777" w:rsidTr="00206B4F">
        <w:trPr>
          <w:trHeight w:val="227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46D1D" w14:textId="77777777" w:rsidR="003E3281" w:rsidRPr="004A7F13" w:rsidRDefault="003E3281" w:rsidP="004A7F13">
            <w:pPr>
              <w:spacing w:after="0" w:line="240" w:lineRule="auto"/>
              <w:contextualSpacing/>
              <w:rPr>
                <w:rFonts w:ascii="Arial Narrow" w:hAnsi="Arial Narrow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189AD14C" w14:textId="77777777" w:rsidR="003E3281" w:rsidRPr="004A7F13" w:rsidRDefault="003E3281" w:rsidP="004A7F13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2002-201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C0955" w14:textId="7FABF92E" w:rsidR="003E3281" w:rsidRPr="004A7F13" w:rsidRDefault="003E3281" w:rsidP="004A7F13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1.</w:t>
            </w:r>
            <w:r w:rsidRPr="0012171A">
              <w:rPr>
                <w:rFonts w:ascii="Arial Narrow" w:hAnsi="Arial Narrow"/>
                <w:color w:val="000000"/>
              </w:rPr>
              <w:t>0</w:t>
            </w:r>
            <w:r w:rsidR="008C018B" w:rsidRPr="0012171A">
              <w:rPr>
                <w:rFonts w:ascii="Arial Narrow" w:hAnsi="Arial Narrow"/>
                <w:color w:val="000000"/>
              </w:rPr>
              <w:t>0</w:t>
            </w:r>
            <w:r w:rsidRPr="0012171A">
              <w:rPr>
                <w:rFonts w:ascii="Arial Narrow" w:hAnsi="Arial Narrow"/>
                <w:color w:val="000000"/>
              </w:rPr>
              <w:t xml:space="preserve"> (</w:t>
            </w:r>
            <w:r w:rsidRPr="004A7F13">
              <w:rPr>
                <w:rFonts w:ascii="Arial Narrow" w:hAnsi="Arial Narrow"/>
                <w:color w:val="000000"/>
              </w:rPr>
              <w:t>0</w:t>
            </w:r>
            <w:r w:rsidRPr="0012171A">
              <w:rPr>
                <w:rFonts w:ascii="Arial Narrow" w:hAnsi="Arial Narrow"/>
                <w:color w:val="000000"/>
              </w:rPr>
              <w:t>.4</w:t>
            </w:r>
            <w:r w:rsidR="008C018B" w:rsidRPr="0012171A">
              <w:rPr>
                <w:rFonts w:ascii="Arial Narrow" w:hAnsi="Arial Narrow"/>
                <w:color w:val="000000"/>
              </w:rPr>
              <w:t>0</w:t>
            </w:r>
            <w:r w:rsidRPr="004A7F13">
              <w:rPr>
                <w:rFonts w:ascii="Arial Narrow" w:hAnsi="Arial Narrow"/>
                <w:color w:val="000000"/>
              </w:rPr>
              <w:t>,2.</w:t>
            </w:r>
            <w:r w:rsidR="008C018B" w:rsidRPr="0012171A">
              <w:rPr>
                <w:rFonts w:ascii="Arial Narrow" w:hAnsi="Arial Narrow"/>
                <w:color w:val="000000"/>
              </w:rPr>
              <w:t>48</w:t>
            </w:r>
            <w:r w:rsidRPr="004A7F13">
              <w:rPr>
                <w:rFonts w:ascii="Arial Narrow" w:hAnsi="Arial Narrow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EC89D" w14:textId="77777777" w:rsidR="003E3281" w:rsidRPr="004A7F13" w:rsidRDefault="003E3281" w:rsidP="004A7F13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0.98</w:t>
            </w:r>
          </w:p>
        </w:tc>
      </w:tr>
      <w:tr w:rsidR="003E3281" w:rsidRPr="00206B4F" w14:paraId="5C0895E7" w14:textId="77777777" w:rsidTr="00206B4F">
        <w:trPr>
          <w:trHeight w:val="227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A6E3A" w14:textId="77777777" w:rsidR="003E3281" w:rsidRPr="004A7F13" w:rsidRDefault="003E3281" w:rsidP="004A7F13">
            <w:pPr>
              <w:spacing w:after="0" w:line="240" w:lineRule="auto"/>
              <w:contextualSpacing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Elective Caesarean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44D3627D" w14:textId="77777777" w:rsidR="003E3281" w:rsidRPr="004A7F13" w:rsidRDefault="003E3281" w:rsidP="004A7F13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1997-200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630D2" w14:textId="03834A08" w:rsidR="003E3281" w:rsidRPr="004A7F13" w:rsidRDefault="003E3281" w:rsidP="004A7F13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1.</w:t>
            </w:r>
            <w:r w:rsidR="00A8256F" w:rsidRPr="0012171A">
              <w:rPr>
                <w:rFonts w:ascii="Arial Narrow" w:hAnsi="Arial Narrow"/>
                <w:color w:val="000000"/>
              </w:rPr>
              <w:t>00</w:t>
            </w:r>
            <w:r w:rsidRPr="004A7F13">
              <w:rPr>
                <w:rFonts w:ascii="Arial Narrow" w:hAnsi="Arial Narrow"/>
                <w:color w:val="000000"/>
              </w:rPr>
              <w:t xml:space="preserve"> (ref.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BD934" w14:textId="77777777" w:rsidR="003E3281" w:rsidRPr="004A7F13" w:rsidRDefault="003E3281" w:rsidP="004A7F13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</w:p>
        </w:tc>
      </w:tr>
      <w:tr w:rsidR="003E3281" w:rsidRPr="00206B4F" w14:paraId="58E63FF2" w14:textId="77777777" w:rsidTr="00206B4F">
        <w:trPr>
          <w:trHeight w:val="227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B9BFA" w14:textId="77777777" w:rsidR="003E3281" w:rsidRPr="004A7F13" w:rsidRDefault="003E3281" w:rsidP="004A7F13">
            <w:pPr>
              <w:spacing w:after="0" w:line="240" w:lineRule="auto"/>
              <w:contextualSpacing/>
              <w:rPr>
                <w:rFonts w:ascii="Arial Narrow" w:hAnsi="Arial Narrow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4B4BB696" w14:textId="77777777" w:rsidR="003E3281" w:rsidRPr="004A7F13" w:rsidRDefault="003E3281" w:rsidP="004A7F13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2002-201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8807E" w14:textId="4CEECC13" w:rsidR="003E3281" w:rsidRPr="004A7F13" w:rsidRDefault="003E3281" w:rsidP="004A7F13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1.</w:t>
            </w:r>
            <w:r w:rsidR="008C018B" w:rsidRPr="0012171A">
              <w:rPr>
                <w:rFonts w:ascii="Arial Narrow" w:hAnsi="Arial Narrow"/>
                <w:color w:val="000000"/>
              </w:rPr>
              <w:t>26</w:t>
            </w:r>
            <w:r w:rsidRPr="004A7F13">
              <w:rPr>
                <w:rFonts w:ascii="Arial Narrow" w:hAnsi="Arial Narrow"/>
                <w:color w:val="000000"/>
              </w:rPr>
              <w:t xml:space="preserve"> (0.</w:t>
            </w:r>
            <w:r w:rsidR="008C018B" w:rsidRPr="0012171A">
              <w:rPr>
                <w:rFonts w:ascii="Arial Narrow" w:hAnsi="Arial Narrow"/>
                <w:color w:val="000000"/>
              </w:rPr>
              <w:t>77</w:t>
            </w:r>
            <w:r w:rsidRPr="004A7F13">
              <w:rPr>
                <w:rFonts w:ascii="Arial Narrow" w:hAnsi="Arial Narrow"/>
                <w:color w:val="000000"/>
              </w:rPr>
              <w:t>,2.</w:t>
            </w:r>
            <w:r w:rsidR="008C018B" w:rsidRPr="0012171A">
              <w:rPr>
                <w:rFonts w:ascii="Arial Narrow" w:hAnsi="Arial Narrow"/>
                <w:color w:val="000000"/>
              </w:rPr>
              <w:t>05</w:t>
            </w:r>
            <w:r w:rsidRPr="004A7F13">
              <w:rPr>
                <w:rFonts w:ascii="Arial Narrow" w:hAnsi="Arial Narrow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6401D" w14:textId="77777777" w:rsidR="003E3281" w:rsidRPr="004A7F13" w:rsidRDefault="003E3281" w:rsidP="004A7F13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0.30</w:t>
            </w:r>
          </w:p>
        </w:tc>
      </w:tr>
      <w:tr w:rsidR="003E3281" w:rsidRPr="00206B4F" w14:paraId="2F1C73D9" w14:textId="77777777" w:rsidTr="00206B4F">
        <w:trPr>
          <w:trHeight w:val="227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01596" w14:textId="77777777" w:rsidR="003E3281" w:rsidRPr="004A7F13" w:rsidRDefault="003E3281" w:rsidP="004A7F13">
            <w:pPr>
              <w:spacing w:after="0" w:line="240" w:lineRule="auto"/>
              <w:contextualSpacing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Emergency Caesarean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13B8D9D6" w14:textId="77777777" w:rsidR="003E3281" w:rsidRPr="004A7F13" w:rsidRDefault="003E3281" w:rsidP="004A7F13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1997-200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99F04" w14:textId="0017D2B7" w:rsidR="003E3281" w:rsidRPr="004A7F13" w:rsidRDefault="003E3281" w:rsidP="004A7F13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1.</w:t>
            </w:r>
            <w:r w:rsidR="00A8256F" w:rsidRPr="0012171A">
              <w:rPr>
                <w:rFonts w:ascii="Arial Narrow" w:hAnsi="Arial Narrow"/>
                <w:color w:val="000000"/>
              </w:rPr>
              <w:t>00</w:t>
            </w:r>
            <w:r w:rsidRPr="004A7F13">
              <w:rPr>
                <w:rFonts w:ascii="Arial Narrow" w:hAnsi="Arial Narrow"/>
                <w:color w:val="000000"/>
              </w:rPr>
              <w:t xml:space="preserve"> (ref.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61FBC" w14:textId="77777777" w:rsidR="003E3281" w:rsidRPr="004A7F13" w:rsidRDefault="003E3281" w:rsidP="004A7F13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</w:p>
        </w:tc>
      </w:tr>
      <w:tr w:rsidR="003E3281" w:rsidRPr="00206B4F" w14:paraId="13600E52" w14:textId="77777777" w:rsidTr="00206B4F">
        <w:trPr>
          <w:trHeight w:val="227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50BBE" w14:textId="77777777" w:rsidR="003E3281" w:rsidRPr="004A7F13" w:rsidRDefault="003E3281" w:rsidP="004A7F13">
            <w:pPr>
              <w:spacing w:after="0" w:line="240" w:lineRule="auto"/>
              <w:contextualSpacing/>
              <w:rPr>
                <w:rFonts w:ascii="Arial Narrow" w:hAnsi="Arial Narrow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7DF075E6" w14:textId="77777777" w:rsidR="003E3281" w:rsidRPr="004A7F13" w:rsidRDefault="003E3281" w:rsidP="004A7F13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2002-201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7FEC1" w14:textId="2CFB79D8" w:rsidR="003E3281" w:rsidRPr="004A7F13" w:rsidRDefault="003E3281" w:rsidP="004A7F13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1.</w:t>
            </w:r>
            <w:r w:rsidRPr="0012171A">
              <w:rPr>
                <w:rFonts w:ascii="Arial Narrow" w:hAnsi="Arial Narrow"/>
                <w:color w:val="000000"/>
              </w:rPr>
              <w:t>0</w:t>
            </w:r>
            <w:r w:rsidR="008C018B" w:rsidRPr="0012171A">
              <w:rPr>
                <w:rFonts w:ascii="Arial Narrow" w:hAnsi="Arial Narrow"/>
                <w:color w:val="000000"/>
              </w:rPr>
              <w:t>3</w:t>
            </w:r>
            <w:r w:rsidRPr="0012171A">
              <w:rPr>
                <w:rFonts w:ascii="Arial Narrow" w:hAnsi="Arial Narrow"/>
                <w:color w:val="000000"/>
              </w:rPr>
              <w:t xml:space="preserve"> (</w:t>
            </w:r>
            <w:r w:rsidRPr="004A7F13">
              <w:rPr>
                <w:rFonts w:ascii="Arial Narrow" w:hAnsi="Arial Narrow"/>
                <w:color w:val="000000"/>
              </w:rPr>
              <w:t>0</w:t>
            </w:r>
            <w:r w:rsidRPr="0012171A">
              <w:rPr>
                <w:rFonts w:ascii="Arial Narrow" w:hAnsi="Arial Narrow"/>
                <w:color w:val="000000"/>
              </w:rPr>
              <w:t>.5</w:t>
            </w:r>
            <w:r w:rsidR="008C018B" w:rsidRPr="0012171A">
              <w:rPr>
                <w:rFonts w:ascii="Arial Narrow" w:hAnsi="Arial Narrow"/>
                <w:color w:val="000000"/>
              </w:rPr>
              <w:t>4,1.96</w:t>
            </w:r>
            <w:r w:rsidRPr="004A7F13">
              <w:rPr>
                <w:rFonts w:ascii="Arial Narrow" w:hAnsi="Arial Narrow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4F1E1" w14:textId="77777777" w:rsidR="003E3281" w:rsidRPr="004A7F13" w:rsidRDefault="003E3281" w:rsidP="004A7F13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0.92</w:t>
            </w:r>
          </w:p>
        </w:tc>
      </w:tr>
      <w:tr w:rsidR="003E3281" w:rsidRPr="00206B4F" w14:paraId="61B63D52" w14:textId="77777777" w:rsidTr="00206B4F">
        <w:trPr>
          <w:trHeight w:val="227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22180" w14:textId="77777777" w:rsidR="003E3281" w:rsidRPr="004A7F13" w:rsidRDefault="003E3281" w:rsidP="004A7F13">
            <w:pPr>
              <w:spacing w:after="0" w:line="240" w:lineRule="auto"/>
              <w:contextualSpacing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Supervision of high risk pregnancy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3D9C10CE" w14:textId="77777777" w:rsidR="003E3281" w:rsidRPr="004A7F13" w:rsidRDefault="003E3281" w:rsidP="004A7F13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1997-200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D787E" w14:textId="467E1243" w:rsidR="003E3281" w:rsidRPr="004A7F13" w:rsidRDefault="003E3281" w:rsidP="004A7F13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1.</w:t>
            </w:r>
            <w:r w:rsidR="00A8256F" w:rsidRPr="0012171A">
              <w:rPr>
                <w:rFonts w:ascii="Arial Narrow" w:hAnsi="Arial Narrow"/>
                <w:color w:val="000000"/>
              </w:rPr>
              <w:t>00</w:t>
            </w:r>
            <w:r w:rsidRPr="004A7F13">
              <w:rPr>
                <w:rFonts w:ascii="Arial Narrow" w:hAnsi="Arial Narrow"/>
                <w:color w:val="000000"/>
              </w:rPr>
              <w:t xml:space="preserve"> (ref.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44273" w14:textId="77777777" w:rsidR="003E3281" w:rsidRPr="004A7F13" w:rsidRDefault="003E3281" w:rsidP="004A7F13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</w:p>
        </w:tc>
      </w:tr>
      <w:tr w:rsidR="003E3281" w:rsidRPr="00206B4F" w14:paraId="4C139672" w14:textId="77777777" w:rsidTr="00206B4F">
        <w:trPr>
          <w:trHeight w:val="227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B6342" w14:textId="77777777" w:rsidR="003E3281" w:rsidRPr="004A7F13" w:rsidRDefault="003E3281" w:rsidP="004A7F13">
            <w:pPr>
              <w:spacing w:after="0" w:line="240" w:lineRule="auto"/>
              <w:contextualSpacing/>
              <w:rPr>
                <w:rFonts w:ascii="Arial Narrow" w:hAnsi="Arial Narrow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77FBA71A" w14:textId="77777777" w:rsidR="003E3281" w:rsidRPr="004A7F13" w:rsidRDefault="003E3281" w:rsidP="004A7F13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2002-201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67F45" w14:textId="15990533" w:rsidR="003E3281" w:rsidRPr="004A7F13" w:rsidRDefault="003E3281" w:rsidP="004A7F13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0.</w:t>
            </w:r>
            <w:r w:rsidR="008C018B" w:rsidRPr="0012171A">
              <w:rPr>
                <w:rFonts w:ascii="Arial Narrow" w:hAnsi="Arial Narrow"/>
                <w:color w:val="000000"/>
              </w:rPr>
              <w:t>59</w:t>
            </w:r>
            <w:r w:rsidRPr="004A7F13">
              <w:rPr>
                <w:rFonts w:ascii="Arial Narrow" w:hAnsi="Arial Narrow"/>
                <w:color w:val="000000"/>
              </w:rPr>
              <w:t xml:space="preserve"> (0.</w:t>
            </w:r>
            <w:r w:rsidRPr="0012171A">
              <w:rPr>
                <w:rFonts w:ascii="Arial Narrow" w:hAnsi="Arial Narrow"/>
                <w:color w:val="000000"/>
              </w:rPr>
              <w:t>1</w:t>
            </w:r>
            <w:r w:rsidR="008C018B" w:rsidRPr="0012171A">
              <w:rPr>
                <w:rFonts w:ascii="Arial Narrow" w:hAnsi="Arial Narrow"/>
                <w:color w:val="000000"/>
              </w:rPr>
              <w:t>4</w:t>
            </w:r>
            <w:r w:rsidRPr="004A7F13">
              <w:rPr>
                <w:rFonts w:ascii="Arial Narrow" w:hAnsi="Arial Narrow"/>
                <w:color w:val="000000"/>
              </w:rPr>
              <w:t>,2.</w:t>
            </w:r>
            <w:r w:rsidRPr="0012171A">
              <w:rPr>
                <w:rFonts w:ascii="Arial Narrow" w:hAnsi="Arial Narrow"/>
                <w:color w:val="000000"/>
              </w:rPr>
              <w:t>4</w:t>
            </w:r>
            <w:r w:rsidR="008C018B" w:rsidRPr="0012171A">
              <w:rPr>
                <w:rFonts w:ascii="Arial Narrow" w:hAnsi="Arial Narrow"/>
                <w:color w:val="000000"/>
              </w:rPr>
              <w:t>4</w:t>
            </w:r>
            <w:r w:rsidRPr="004A7F13">
              <w:rPr>
                <w:rFonts w:ascii="Arial Narrow" w:hAnsi="Arial Narrow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D200F" w14:textId="77777777" w:rsidR="003E3281" w:rsidRPr="004A7F13" w:rsidRDefault="003E3281" w:rsidP="004A7F13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0.47</w:t>
            </w:r>
          </w:p>
        </w:tc>
      </w:tr>
      <w:tr w:rsidR="003E3281" w:rsidRPr="00206B4F" w14:paraId="003D4F2C" w14:textId="77777777" w:rsidTr="00206B4F">
        <w:trPr>
          <w:trHeight w:val="227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F79B1" w14:textId="77777777" w:rsidR="003E3281" w:rsidRPr="004A7F13" w:rsidRDefault="003E3281" w:rsidP="004A7F13">
            <w:pPr>
              <w:spacing w:after="0" w:line="240" w:lineRule="auto"/>
              <w:contextualSpacing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low birth weight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036C52D2" w14:textId="77777777" w:rsidR="003E3281" w:rsidRPr="004A7F13" w:rsidRDefault="003E3281" w:rsidP="004A7F13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1997-200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1FBC2" w14:textId="2A6925A2" w:rsidR="003E3281" w:rsidRPr="004A7F13" w:rsidRDefault="003E3281" w:rsidP="004A7F13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1.</w:t>
            </w:r>
            <w:r w:rsidR="00A8256F" w:rsidRPr="0012171A">
              <w:rPr>
                <w:rFonts w:ascii="Arial Narrow" w:hAnsi="Arial Narrow"/>
                <w:color w:val="000000"/>
              </w:rPr>
              <w:t>00</w:t>
            </w:r>
            <w:r w:rsidRPr="004A7F13">
              <w:rPr>
                <w:rFonts w:ascii="Arial Narrow" w:hAnsi="Arial Narrow"/>
                <w:color w:val="000000"/>
              </w:rPr>
              <w:t xml:space="preserve"> (ref.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42787" w14:textId="77777777" w:rsidR="003E3281" w:rsidRPr="004A7F13" w:rsidRDefault="003E3281" w:rsidP="004A7F13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</w:p>
        </w:tc>
      </w:tr>
      <w:tr w:rsidR="003E3281" w:rsidRPr="00206B4F" w14:paraId="44E2CD27" w14:textId="77777777" w:rsidTr="00206B4F">
        <w:trPr>
          <w:trHeight w:val="227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2F864" w14:textId="77777777" w:rsidR="003E3281" w:rsidRPr="004A7F13" w:rsidRDefault="003E3281" w:rsidP="004A7F13">
            <w:pPr>
              <w:spacing w:after="0" w:line="240" w:lineRule="auto"/>
              <w:contextualSpacing/>
              <w:rPr>
                <w:rFonts w:ascii="Arial Narrow" w:hAnsi="Arial Narrow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31CFF104" w14:textId="77777777" w:rsidR="003E3281" w:rsidRPr="004A7F13" w:rsidRDefault="003E3281" w:rsidP="004A7F13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2002-201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E02C5" w14:textId="15ACB780" w:rsidR="003E3281" w:rsidRPr="004A7F13" w:rsidRDefault="003E3281" w:rsidP="004A7F13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0.</w:t>
            </w:r>
            <w:r w:rsidRPr="0012171A">
              <w:rPr>
                <w:rFonts w:ascii="Arial Narrow" w:hAnsi="Arial Narrow"/>
                <w:color w:val="000000"/>
              </w:rPr>
              <w:t>8</w:t>
            </w:r>
            <w:r w:rsidR="008C018B" w:rsidRPr="0012171A">
              <w:rPr>
                <w:rFonts w:ascii="Arial Narrow" w:hAnsi="Arial Narrow"/>
                <w:color w:val="000000"/>
              </w:rPr>
              <w:t>2</w:t>
            </w:r>
            <w:r w:rsidRPr="004A7F13">
              <w:rPr>
                <w:rFonts w:ascii="Arial Narrow" w:hAnsi="Arial Narrow"/>
                <w:color w:val="000000"/>
              </w:rPr>
              <w:t xml:space="preserve"> (0.</w:t>
            </w:r>
            <w:r w:rsidR="008C018B" w:rsidRPr="0012171A">
              <w:rPr>
                <w:rFonts w:ascii="Arial Narrow" w:hAnsi="Arial Narrow"/>
                <w:color w:val="000000"/>
              </w:rPr>
              <w:t>37</w:t>
            </w:r>
            <w:r w:rsidRPr="004A7F13">
              <w:rPr>
                <w:rFonts w:ascii="Arial Narrow" w:hAnsi="Arial Narrow"/>
                <w:color w:val="000000"/>
              </w:rPr>
              <w:t>,1.</w:t>
            </w:r>
            <w:r w:rsidRPr="0012171A">
              <w:rPr>
                <w:rFonts w:ascii="Arial Narrow" w:hAnsi="Arial Narrow"/>
                <w:color w:val="000000"/>
              </w:rPr>
              <w:t>8</w:t>
            </w:r>
            <w:r w:rsidR="008C018B" w:rsidRPr="0012171A">
              <w:rPr>
                <w:rFonts w:ascii="Arial Narrow" w:hAnsi="Arial Narrow"/>
                <w:color w:val="000000"/>
              </w:rPr>
              <w:t>3</w:t>
            </w:r>
            <w:r w:rsidRPr="004A7F13">
              <w:rPr>
                <w:rFonts w:ascii="Arial Narrow" w:hAnsi="Arial Narrow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CEAA6" w14:textId="77777777" w:rsidR="003E3281" w:rsidRPr="004A7F13" w:rsidRDefault="003E3281" w:rsidP="004A7F13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0.62</w:t>
            </w:r>
          </w:p>
        </w:tc>
      </w:tr>
      <w:tr w:rsidR="003E3281" w:rsidRPr="00206B4F" w14:paraId="1E42A306" w14:textId="77777777" w:rsidTr="00206B4F">
        <w:trPr>
          <w:trHeight w:val="227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52BC2" w14:textId="77777777" w:rsidR="003E3281" w:rsidRPr="004A7F13" w:rsidRDefault="003E3281" w:rsidP="004A7F13">
            <w:pPr>
              <w:spacing w:after="0" w:line="240" w:lineRule="auto"/>
              <w:contextualSpacing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Premature delivery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1CC7C1B" w14:textId="77777777" w:rsidR="003E3281" w:rsidRPr="004A7F13" w:rsidRDefault="003E3281" w:rsidP="004A7F13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1997-20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1EE5B" w14:textId="1E0853EA" w:rsidR="003E3281" w:rsidRPr="004A7F13" w:rsidRDefault="003E3281" w:rsidP="004A7F13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1.</w:t>
            </w:r>
            <w:r w:rsidR="00A8256F" w:rsidRPr="0012171A">
              <w:rPr>
                <w:rFonts w:ascii="Arial Narrow" w:hAnsi="Arial Narrow"/>
                <w:color w:val="000000"/>
              </w:rPr>
              <w:t>00</w:t>
            </w:r>
            <w:r w:rsidRPr="004A7F13">
              <w:rPr>
                <w:rFonts w:ascii="Arial Narrow" w:hAnsi="Arial Narrow"/>
                <w:color w:val="000000"/>
              </w:rPr>
              <w:t xml:space="preserve"> (ref.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1C4AC" w14:textId="77777777" w:rsidR="003E3281" w:rsidRPr="004A7F13" w:rsidRDefault="003E3281" w:rsidP="004A7F13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</w:p>
        </w:tc>
      </w:tr>
      <w:tr w:rsidR="003E3281" w:rsidRPr="00206B4F" w14:paraId="2FFFEB4C" w14:textId="77777777" w:rsidTr="00206B4F">
        <w:trPr>
          <w:trHeight w:val="227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74DAEB" w14:textId="77777777" w:rsidR="003E3281" w:rsidRPr="004A7F13" w:rsidRDefault="003E3281" w:rsidP="004A7F13">
            <w:pPr>
              <w:spacing w:after="0" w:line="240" w:lineRule="auto"/>
              <w:contextualSpacing/>
              <w:rPr>
                <w:rFonts w:ascii="Arial Narrow" w:hAnsi="Arial Narrow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FF5CFD" w14:textId="77777777" w:rsidR="003E3281" w:rsidRPr="004A7F13" w:rsidRDefault="003E3281" w:rsidP="004A7F13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2002-20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9F13E1" w14:textId="41969E8E" w:rsidR="003E3281" w:rsidRPr="004A7F13" w:rsidRDefault="003E3281" w:rsidP="004A7F13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0.</w:t>
            </w:r>
            <w:r w:rsidRPr="0012171A">
              <w:rPr>
                <w:rFonts w:ascii="Arial Narrow" w:hAnsi="Arial Narrow"/>
                <w:color w:val="000000"/>
              </w:rPr>
              <w:t>5</w:t>
            </w:r>
            <w:r w:rsidR="008C018B" w:rsidRPr="0012171A">
              <w:rPr>
                <w:rFonts w:ascii="Arial Narrow" w:hAnsi="Arial Narrow"/>
                <w:color w:val="000000"/>
              </w:rPr>
              <w:t>1</w:t>
            </w:r>
            <w:r w:rsidRPr="004A7F13">
              <w:rPr>
                <w:rFonts w:ascii="Arial Narrow" w:hAnsi="Arial Narrow"/>
                <w:color w:val="000000"/>
              </w:rPr>
              <w:t xml:space="preserve"> (0.</w:t>
            </w:r>
            <w:r w:rsidR="008C018B" w:rsidRPr="0012171A">
              <w:rPr>
                <w:rFonts w:ascii="Arial Narrow" w:hAnsi="Arial Narrow"/>
                <w:color w:val="000000"/>
              </w:rPr>
              <w:t>22</w:t>
            </w:r>
            <w:r w:rsidRPr="004A7F13">
              <w:rPr>
                <w:rFonts w:ascii="Arial Narrow" w:hAnsi="Arial Narrow"/>
                <w:color w:val="000000"/>
              </w:rPr>
              <w:t>,1.</w:t>
            </w:r>
            <w:r w:rsidR="008C018B" w:rsidRPr="0012171A">
              <w:rPr>
                <w:rFonts w:ascii="Arial Narrow" w:hAnsi="Arial Narrow"/>
                <w:color w:val="000000"/>
              </w:rPr>
              <w:t>17</w:t>
            </w:r>
            <w:r w:rsidRPr="004A7F13">
              <w:rPr>
                <w:rFonts w:ascii="Arial Narrow" w:hAnsi="Arial Narrow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CA5A88" w14:textId="77777777" w:rsidR="003E3281" w:rsidRPr="004A7F13" w:rsidRDefault="003E3281" w:rsidP="004A7F13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4A7F13">
              <w:rPr>
                <w:rFonts w:ascii="Arial Narrow" w:hAnsi="Arial Narrow"/>
                <w:color w:val="000000"/>
              </w:rPr>
              <w:t>0.11</w:t>
            </w:r>
          </w:p>
        </w:tc>
      </w:tr>
    </w:tbl>
    <w:p w14:paraId="3AB8311E" w14:textId="3F5473A4" w:rsidR="009145CA" w:rsidRPr="004A7F13" w:rsidRDefault="006C6C30" w:rsidP="004A7F13">
      <w:pPr>
        <w:spacing w:after="0" w:line="480" w:lineRule="auto"/>
        <w:contextualSpacing/>
        <w:rPr>
          <w:rFonts w:ascii="Arial Narrow" w:hAnsi="Arial Narrow"/>
          <w:sz w:val="24"/>
        </w:rPr>
      </w:pPr>
      <w:r w:rsidRPr="00E35F47">
        <w:rPr>
          <w:rFonts w:ascii="Arial Narrow" w:eastAsia="Times New Roman" w:hAnsi="Arial Narrow" w:cs="Times New Roman"/>
          <w:b/>
          <w:color w:val="000000"/>
          <w:sz w:val="24"/>
          <w:szCs w:val="24"/>
          <w:lang w:eastAsia="en-GB"/>
        </w:rPr>
        <w:t>*</w:t>
      </w:r>
      <w:r w:rsidRPr="00E35F47">
        <w:rPr>
          <w:rFonts w:ascii="Arial Narrow" w:hAnsi="Arial Narrow"/>
          <w:sz w:val="24"/>
          <w:szCs w:val="24"/>
        </w:rPr>
        <w:t>P-value based on a</w:t>
      </w:r>
      <w:r w:rsidR="00206B4F" w:rsidRPr="004A7F13">
        <w:rPr>
          <w:rFonts w:ascii="Arial Narrow" w:hAnsi="Arial Narrow"/>
          <w:sz w:val="24"/>
        </w:rPr>
        <w:t xml:space="preserve"> two</w:t>
      </w:r>
      <w:r w:rsidRPr="00E35F47">
        <w:rPr>
          <w:rFonts w:ascii="Arial Narrow" w:hAnsi="Arial Narrow"/>
          <w:sz w:val="24"/>
          <w:szCs w:val="24"/>
        </w:rPr>
        <w:t xml:space="preserve"> </w:t>
      </w:r>
      <w:r w:rsidR="00206B4F" w:rsidRPr="004A7F13">
        <w:rPr>
          <w:rFonts w:ascii="Arial Narrow" w:hAnsi="Arial Narrow"/>
          <w:sz w:val="24"/>
        </w:rPr>
        <w:t>sided</w:t>
      </w:r>
      <w:r w:rsidRPr="00E35F47">
        <w:rPr>
          <w:rFonts w:ascii="Arial Narrow" w:hAnsi="Arial Narrow"/>
          <w:sz w:val="24"/>
          <w:szCs w:val="24"/>
        </w:rPr>
        <w:t xml:space="preserve"> Wald</w:t>
      </w:r>
      <w:r w:rsidR="001C749A">
        <w:rPr>
          <w:rFonts w:ascii="Arial Narrow" w:hAnsi="Arial Narrow"/>
          <w:sz w:val="24"/>
          <w:szCs w:val="24"/>
        </w:rPr>
        <w:t xml:space="preserve"> test</w:t>
      </w:r>
      <w:r w:rsidR="00206B4F" w:rsidRPr="00E35F47">
        <w:rPr>
          <w:rFonts w:ascii="Arial Narrow" w:hAnsi="Arial Narrow"/>
          <w:sz w:val="24"/>
          <w:szCs w:val="24"/>
        </w:rPr>
        <w:t>.</w:t>
      </w:r>
      <w:r w:rsidR="00206B4F" w:rsidRPr="004A7F13">
        <w:rPr>
          <w:rFonts w:ascii="Arial Narrow" w:hAnsi="Arial Narrow"/>
          <w:sz w:val="24"/>
        </w:rPr>
        <w:t xml:space="preserve"> CI=confidence interval; RR=relative risk. </w:t>
      </w:r>
    </w:p>
    <w:p w14:paraId="23A3CB4D" w14:textId="662132A5" w:rsidR="00206B4F" w:rsidRPr="004A7F13" w:rsidRDefault="00206B4F" w:rsidP="00206B4F">
      <w:pPr>
        <w:spacing w:after="0" w:line="240" w:lineRule="auto"/>
        <w:contextualSpacing/>
        <w:rPr>
          <w:b/>
          <w:sz w:val="24"/>
        </w:rPr>
      </w:pPr>
    </w:p>
    <w:sectPr w:rsidR="00206B4F" w:rsidRPr="004A7F13" w:rsidSect="00700B9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1676"/>
    <w:rsid w:val="00020110"/>
    <w:rsid w:val="0012171A"/>
    <w:rsid w:val="001C749A"/>
    <w:rsid w:val="00206B4F"/>
    <w:rsid w:val="00206CE3"/>
    <w:rsid w:val="002B0E29"/>
    <w:rsid w:val="002D3979"/>
    <w:rsid w:val="003136E8"/>
    <w:rsid w:val="003C04A7"/>
    <w:rsid w:val="003E3281"/>
    <w:rsid w:val="003E3AA6"/>
    <w:rsid w:val="003E6800"/>
    <w:rsid w:val="00403583"/>
    <w:rsid w:val="0043358A"/>
    <w:rsid w:val="004550FF"/>
    <w:rsid w:val="0049040A"/>
    <w:rsid w:val="004A7F13"/>
    <w:rsid w:val="005439F9"/>
    <w:rsid w:val="00630FA5"/>
    <w:rsid w:val="00693754"/>
    <w:rsid w:val="006C6C30"/>
    <w:rsid w:val="008A44CE"/>
    <w:rsid w:val="008C018B"/>
    <w:rsid w:val="008E43D5"/>
    <w:rsid w:val="00913693"/>
    <w:rsid w:val="009145CA"/>
    <w:rsid w:val="0097094A"/>
    <w:rsid w:val="00A8256F"/>
    <w:rsid w:val="00AA63BC"/>
    <w:rsid w:val="00AD0B3F"/>
    <w:rsid w:val="00AD386E"/>
    <w:rsid w:val="00AE7F13"/>
    <w:rsid w:val="00AF1676"/>
    <w:rsid w:val="00B01FB8"/>
    <w:rsid w:val="00B078D2"/>
    <w:rsid w:val="00B16106"/>
    <w:rsid w:val="00B76A34"/>
    <w:rsid w:val="00BC1955"/>
    <w:rsid w:val="00C31E37"/>
    <w:rsid w:val="00C92AF7"/>
    <w:rsid w:val="00D95297"/>
    <w:rsid w:val="00E32483"/>
    <w:rsid w:val="00E35F47"/>
    <w:rsid w:val="00E536B0"/>
    <w:rsid w:val="00ED5037"/>
    <w:rsid w:val="00EF3067"/>
    <w:rsid w:val="00FF0F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9FA40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167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B0E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rsid w:val="005439F9"/>
    <w:rPr>
      <w:color w:val="0000FF"/>
      <w:u w:val="single"/>
    </w:rPr>
  </w:style>
  <w:style w:type="character" w:customStyle="1" w:styleId="label2">
    <w:name w:val="label2"/>
    <w:basedOn w:val="DefaultParagraphFont"/>
    <w:rsid w:val="005439F9"/>
    <w:rPr>
      <w:vanish w:val="0"/>
      <w:webHidden w:val="0"/>
      <w:specVanish w:val="0"/>
    </w:rPr>
  </w:style>
  <w:style w:type="paragraph" w:styleId="NormalWeb">
    <w:name w:val="Normal (Web)"/>
    <w:basedOn w:val="Normal"/>
    <w:uiPriority w:val="99"/>
    <w:unhideWhenUsed/>
    <w:rsid w:val="0069375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306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306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167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B0E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rsid w:val="005439F9"/>
    <w:rPr>
      <w:color w:val="0000FF"/>
      <w:u w:val="single"/>
    </w:rPr>
  </w:style>
  <w:style w:type="character" w:customStyle="1" w:styleId="label2">
    <w:name w:val="label2"/>
    <w:basedOn w:val="DefaultParagraphFont"/>
    <w:rsid w:val="005439F9"/>
    <w:rPr>
      <w:vanish w:val="0"/>
      <w:webHidden w:val="0"/>
      <w:specVanish w:val="0"/>
    </w:rPr>
  </w:style>
  <w:style w:type="paragraph" w:styleId="NormalWeb">
    <w:name w:val="Normal (Web)"/>
    <w:basedOn w:val="Normal"/>
    <w:uiPriority w:val="99"/>
    <w:unhideWhenUsed/>
    <w:rsid w:val="0069375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306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306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1574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r.c.reulen@bham.ac.uk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947</Words>
  <Characters>5404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63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oul Reulen</dc:creator>
  <cp:lastModifiedBy>Boehm, Amanda</cp:lastModifiedBy>
  <cp:revision>3</cp:revision>
  <dcterms:created xsi:type="dcterms:W3CDTF">2017-03-07T17:03:00Z</dcterms:created>
  <dcterms:modified xsi:type="dcterms:W3CDTF">2017-03-07T17:07:00Z</dcterms:modified>
</cp:coreProperties>
</file>